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848A0" w14:textId="77777777" w:rsidR="0015442F" w:rsidRPr="0094619F" w:rsidRDefault="0015442F" w:rsidP="0015442F">
      <w:pPr>
        <w:spacing w:after="0" w:line="480" w:lineRule="auto"/>
        <w:contextualSpacing/>
        <w:jc w:val="center"/>
        <w:rPr>
          <w:rFonts w:ascii="Times New Roman" w:hAnsi="Times New Roman"/>
          <w:b/>
        </w:rPr>
      </w:pPr>
      <w:r w:rsidRPr="0094619F">
        <w:rPr>
          <w:rFonts w:ascii="Times New Roman" w:hAnsi="Times New Roman"/>
          <w:b/>
        </w:rPr>
        <w:t>Survey of clinicians on the use of adjuvant therapy for premenopausal women with breast cancer</w:t>
      </w:r>
    </w:p>
    <w:p w14:paraId="5BD71896" w14:textId="77777777" w:rsidR="0015442F" w:rsidRPr="0094619F" w:rsidRDefault="0015442F" w:rsidP="0015442F">
      <w:pPr>
        <w:spacing w:after="0" w:line="480" w:lineRule="auto"/>
        <w:contextualSpacing/>
        <w:jc w:val="center"/>
        <w:rPr>
          <w:rFonts w:ascii="Times New Roman" w:hAnsi="Times New Roman"/>
          <w:b/>
        </w:rPr>
      </w:pPr>
    </w:p>
    <w:p w14:paraId="65D712FF" w14:textId="77777777" w:rsidR="0015442F" w:rsidRPr="0094619F" w:rsidRDefault="0015442F" w:rsidP="0015442F">
      <w:pPr>
        <w:spacing w:after="0" w:line="480" w:lineRule="auto"/>
        <w:contextualSpacing/>
        <w:jc w:val="center"/>
        <w:rPr>
          <w:rFonts w:ascii="Times New Roman" w:hAnsi="Times New Roman"/>
        </w:rPr>
      </w:pPr>
      <w:r w:rsidRPr="0094619F">
        <w:rPr>
          <w:rFonts w:ascii="Times New Roman" w:hAnsi="Times New Roman"/>
        </w:rPr>
        <w:t>Short title: Clinicians’ survey on adjuvant therapy for premenopausal breast cancer patients</w:t>
      </w:r>
    </w:p>
    <w:p w14:paraId="0700BF0B" w14:textId="77777777" w:rsidR="0015442F" w:rsidRPr="0094619F" w:rsidRDefault="0015442F" w:rsidP="0015442F">
      <w:pPr>
        <w:spacing w:after="0" w:line="480" w:lineRule="auto"/>
        <w:contextualSpacing/>
        <w:rPr>
          <w:rFonts w:ascii="Times New Roman" w:hAnsi="Times New Roman"/>
          <w:b/>
        </w:rPr>
      </w:pPr>
    </w:p>
    <w:p w14:paraId="42ADCCE2" w14:textId="77777777" w:rsidR="0015442F" w:rsidRPr="0094619F" w:rsidRDefault="0015442F" w:rsidP="0015442F">
      <w:pPr>
        <w:spacing w:after="0" w:line="480" w:lineRule="auto"/>
        <w:contextualSpacing/>
        <w:rPr>
          <w:rFonts w:ascii="Times New Roman" w:eastAsia="Times New Roman" w:hAnsi="Times New Roman" w:cs="Times New Roman"/>
        </w:rPr>
      </w:pPr>
      <w:r w:rsidRPr="0094619F">
        <w:rPr>
          <w:rFonts w:ascii="Times New Roman" w:eastAsia="Times New Roman" w:hAnsi="Times New Roman" w:cs="Times New Roman"/>
        </w:rPr>
        <w:t>Young-Won Lee</w:t>
      </w:r>
      <w:r w:rsidRPr="0094619F">
        <w:rPr>
          <w:rFonts w:ascii="Times New Roman" w:eastAsia="Times New Roman" w:hAnsi="Times New Roman" w:cs="Times New Roman"/>
          <w:vertAlign w:val="superscript"/>
        </w:rPr>
        <w:t>1¶</w:t>
      </w:r>
      <w:r w:rsidRPr="0094619F">
        <w:rPr>
          <w:rFonts w:ascii="Times New Roman" w:eastAsia="Times New Roman" w:hAnsi="Times New Roman" w:cs="Times New Roman"/>
        </w:rPr>
        <w:t>, Sei-Hyun Ahn</w:t>
      </w:r>
      <w:r w:rsidRPr="0094619F">
        <w:rPr>
          <w:rFonts w:ascii="Times New Roman" w:eastAsia="Times New Roman" w:hAnsi="Times New Roman" w:cs="Times New Roman"/>
          <w:vertAlign w:val="superscript"/>
        </w:rPr>
        <w:t>2&amp;</w:t>
      </w:r>
      <w:r w:rsidRPr="0094619F">
        <w:rPr>
          <w:rFonts w:ascii="Times New Roman" w:eastAsia="Times New Roman" w:hAnsi="Times New Roman" w:cs="Times New Roman"/>
        </w:rPr>
        <w:t>, Young-</w:t>
      </w:r>
      <w:proofErr w:type="spellStart"/>
      <w:r w:rsidRPr="0094619F">
        <w:rPr>
          <w:rFonts w:ascii="Times New Roman" w:eastAsia="Times New Roman" w:hAnsi="Times New Roman" w:cs="Times New Roman"/>
        </w:rPr>
        <w:t>jin</w:t>
      </w:r>
      <w:proofErr w:type="spellEnd"/>
      <w:r w:rsidRPr="0094619F">
        <w:rPr>
          <w:rFonts w:ascii="Times New Roman" w:eastAsia="Times New Roman" w:hAnsi="Times New Roman" w:cs="Times New Roman"/>
        </w:rPr>
        <w:t xml:space="preserve"> Lee</w:t>
      </w:r>
      <w:r w:rsidRPr="0094619F">
        <w:rPr>
          <w:rFonts w:ascii="Times New Roman" w:eastAsia="Times New Roman" w:hAnsi="Times New Roman" w:cs="Times New Roman"/>
          <w:vertAlign w:val="superscript"/>
        </w:rPr>
        <w:t>1&amp;</w:t>
      </w:r>
      <w:r w:rsidRPr="0094619F">
        <w:rPr>
          <w:rFonts w:ascii="Times New Roman" w:eastAsia="Times New Roman" w:hAnsi="Times New Roman" w:cs="Times New Roman"/>
        </w:rPr>
        <w:t>, Tae-Kyung Yoo</w:t>
      </w:r>
      <w:r w:rsidRPr="0094619F">
        <w:rPr>
          <w:rFonts w:ascii="Times New Roman" w:eastAsia="Times New Roman" w:hAnsi="Times New Roman" w:cs="Times New Roman"/>
          <w:vertAlign w:val="superscript"/>
        </w:rPr>
        <w:t>1&amp;</w:t>
      </w:r>
      <w:r w:rsidRPr="0094619F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94619F">
        <w:rPr>
          <w:rFonts w:ascii="Times New Roman" w:eastAsia="Times New Roman" w:hAnsi="Times New Roman" w:cs="Times New Roman"/>
        </w:rPr>
        <w:t>Jisun</w:t>
      </w:r>
      <w:proofErr w:type="spellEnd"/>
      <w:r w:rsidRPr="0094619F">
        <w:rPr>
          <w:rFonts w:ascii="Times New Roman" w:eastAsia="Times New Roman" w:hAnsi="Times New Roman" w:cs="Times New Roman"/>
        </w:rPr>
        <w:t xml:space="preserve"> Kim</w:t>
      </w:r>
      <w:r w:rsidRPr="0094619F">
        <w:rPr>
          <w:rFonts w:ascii="Times New Roman" w:eastAsia="Times New Roman" w:hAnsi="Times New Roman" w:cs="Times New Roman"/>
          <w:vertAlign w:val="superscript"/>
        </w:rPr>
        <w:t>1&amp;</w:t>
      </w:r>
      <w:r w:rsidRPr="0094619F">
        <w:rPr>
          <w:rFonts w:ascii="Times New Roman" w:eastAsia="Times New Roman" w:hAnsi="Times New Roman" w:cs="Times New Roman"/>
        </w:rPr>
        <w:t>, Il Yong Chung</w:t>
      </w:r>
      <w:r w:rsidRPr="0094619F">
        <w:rPr>
          <w:rFonts w:ascii="Times New Roman" w:eastAsia="Times New Roman" w:hAnsi="Times New Roman" w:cs="Times New Roman"/>
          <w:vertAlign w:val="superscript"/>
        </w:rPr>
        <w:t>1&amp;</w:t>
      </w:r>
      <w:r w:rsidRPr="0094619F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94619F">
        <w:rPr>
          <w:rFonts w:ascii="Times New Roman" w:eastAsia="Times New Roman" w:hAnsi="Times New Roman" w:cs="Times New Roman"/>
        </w:rPr>
        <w:t>Hee</w:t>
      </w:r>
      <w:proofErr w:type="spellEnd"/>
      <w:r w:rsidRPr="0094619F">
        <w:rPr>
          <w:rFonts w:ascii="Times New Roman" w:eastAsia="Times New Roman" w:hAnsi="Times New Roman" w:cs="Times New Roman"/>
        </w:rPr>
        <w:t xml:space="preserve"> Jeong Kim</w:t>
      </w:r>
      <w:r w:rsidRPr="0094619F">
        <w:rPr>
          <w:rFonts w:ascii="Times New Roman" w:eastAsia="Times New Roman" w:hAnsi="Times New Roman" w:cs="Times New Roman"/>
          <w:vertAlign w:val="superscript"/>
        </w:rPr>
        <w:t>1&amp;</w:t>
      </w:r>
      <w:r w:rsidRPr="0094619F">
        <w:rPr>
          <w:rFonts w:ascii="Times New Roman" w:eastAsia="Times New Roman" w:hAnsi="Times New Roman" w:cs="Times New Roman"/>
        </w:rPr>
        <w:t>, Beom Seok Ko</w:t>
      </w:r>
      <w:r w:rsidRPr="0094619F">
        <w:rPr>
          <w:rFonts w:ascii="Times New Roman" w:eastAsia="Times New Roman" w:hAnsi="Times New Roman" w:cs="Times New Roman"/>
          <w:vertAlign w:val="superscript"/>
        </w:rPr>
        <w:t>1&amp;</w:t>
      </w:r>
      <w:r w:rsidRPr="0094619F">
        <w:rPr>
          <w:rFonts w:ascii="Times New Roman" w:eastAsia="Times New Roman" w:hAnsi="Times New Roman" w:cs="Times New Roman"/>
        </w:rPr>
        <w:t>, Jong Won Lee</w:t>
      </w:r>
      <w:r w:rsidRPr="0094619F">
        <w:rPr>
          <w:rFonts w:ascii="Times New Roman" w:eastAsia="Times New Roman" w:hAnsi="Times New Roman" w:cs="Times New Roman"/>
          <w:vertAlign w:val="superscript"/>
        </w:rPr>
        <w:t>1&amp;</w:t>
      </w:r>
      <w:r w:rsidRPr="0094619F">
        <w:rPr>
          <w:rFonts w:ascii="Times New Roman" w:eastAsia="Times New Roman" w:hAnsi="Times New Roman" w:cs="Times New Roman"/>
        </w:rPr>
        <w:t>,</w:t>
      </w:r>
      <w:r w:rsidRPr="0094619F">
        <w:rPr>
          <w:rFonts w:ascii="Times New Roman" w:hAnsi="Times New Roman"/>
          <w:vertAlign w:val="superscript"/>
        </w:rPr>
        <w:t xml:space="preserve"> </w:t>
      </w:r>
      <w:r w:rsidRPr="0094619F">
        <w:rPr>
          <w:rFonts w:ascii="Times New Roman" w:eastAsia="Times New Roman" w:hAnsi="Times New Roman" w:cs="Times New Roman"/>
        </w:rPr>
        <w:t>Byung Ho Son</w:t>
      </w:r>
      <w:r w:rsidRPr="0094619F">
        <w:rPr>
          <w:rFonts w:ascii="Times New Roman" w:eastAsia="Times New Roman" w:hAnsi="Times New Roman" w:cs="Times New Roman"/>
          <w:vertAlign w:val="superscript"/>
        </w:rPr>
        <w:t>1&amp;</w:t>
      </w:r>
      <w:r w:rsidRPr="0094619F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94619F">
        <w:rPr>
          <w:rFonts w:ascii="Times New Roman" w:eastAsia="Times New Roman" w:hAnsi="Times New Roman" w:cs="Times New Roman"/>
        </w:rPr>
        <w:t>Sae</w:t>
      </w:r>
      <w:proofErr w:type="spellEnd"/>
      <w:r w:rsidRPr="0094619F">
        <w:rPr>
          <w:rFonts w:ascii="Times New Roman" w:eastAsia="Times New Roman" w:hAnsi="Times New Roman" w:cs="Times New Roman"/>
        </w:rPr>
        <w:t xml:space="preserve"> Byul Lee</w:t>
      </w:r>
      <w:r w:rsidRPr="0094619F">
        <w:rPr>
          <w:rFonts w:ascii="Times New Roman" w:eastAsia="Times New Roman" w:hAnsi="Times New Roman" w:cs="Times New Roman"/>
          <w:vertAlign w:val="superscript"/>
        </w:rPr>
        <w:t>1*</w:t>
      </w:r>
    </w:p>
    <w:p w14:paraId="2099C34F" w14:textId="77777777" w:rsidR="0015442F" w:rsidRPr="00E818F1" w:rsidRDefault="0015442F" w:rsidP="0015442F">
      <w:pPr>
        <w:spacing w:after="0" w:line="480" w:lineRule="auto"/>
        <w:contextualSpacing/>
        <w:rPr>
          <w:rFonts w:ascii="Times New Roman" w:hAnsi="Times New Roman"/>
        </w:rPr>
      </w:pPr>
    </w:p>
    <w:p w14:paraId="45E672EF" w14:textId="77777777" w:rsidR="0015442F" w:rsidRPr="0094619F" w:rsidRDefault="0015442F" w:rsidP="0015442F">
      <w:pPr>
        <w:spacing w:after="0" w:line="480" w:lineRule="auto"/>
        <w:contextualSpacing/>
        <w:rPr>
          <w:rFonts w:ascii="Times New Roman" w:eastAsia="Times New Roman" w:hAnsi="Times New Roman" w:cs="Times New Roman"/>
        </w:rPr>
      </w:pPr>
      <w:r w:rsidRPr="0094619F">
        <w:rPr>
          <w:rFonts w:ascii="Times New Roman" w:eastAsia="Times New Roman" w:hAnsi="Times New Roman" w:cs="Times New Roman"/>
          <w:vertAlign w:val="superscript"/>
        </w:rPr>
        <w:t>1</w:t>
      </w:r>
      <w:r w:rsidRPr="0094619F">
        <w:rPr>
          <w:rFonts w:ascii="Times New Roman" w:eastAsia="Times New Roman" w:hAnsi="Times New Roman" w:cs="Times New Roman"/>
        </w:rPr>
        <w:t>Division of Breast Surgery, Department of Surgery, University of Ulsan College of Medicine, Asan Medical Center, Seoul, Republic of Korea</w:t>
      </w:r>
    </w:p>
    <w:p w14:paraId="34D40E5F" w14:textId="77777777" w:rsidR="0015442F" w:rsidRPr="0094619F" w:rsidRDefault="0015442F" w:rsidP="0015442F">
      <w:pPr>
        <w:spacing w:after="0" w:line="480" w:lineRule="auto"/>
        <w:contextualSpacing/>
        <w:rPr>
          <w:rFonts w:ascii="Times New Roman" w:eastAsia="Times New Roman" w:hAnsi="Times New Roman" w:cs="Times New Roman"/>
        </w:rPr>
      </w:pPr>
      <w:r w:rsidRPr="0094619F">
        <w:rPr>
          <w:rFonts w:ascii="Times New Roman" w:eastAsia="Times New Roman" w:hAnsi="Times New Roman" w:cs="Times New Roman"/>
          <w:vertAlign w:val="superscript"/>
        </w:rPr>
        <w:t>2</w:t>
      </w:r>
      <w:r w:rsidRPr="0094619F">
        <w:rPr>
          <w:rFonts w:ascii="Times New Roman" w:eastAsia="Times New Roman" w:hAnsi="Times New Roman" w:cs="Times New Roman"/>
        </w:rPr>
        <w:t xml:space="preserve">Department of Surgery, </w:t>
      </w:r>
      <w:proofErr w:type="spellStart"/>
      <w:r w:rsidRPr="0094619F">
        <w:rPr>
          <w:rFonts w:ascii="Times New Roman" w:eastAsia="Times New Roman" w:hAnsi="Times New Roman" w:cs="Times New Roman"/>
        </w:rPr>
        <w:t>Ewha</w:t>
      </w:r>
      <w:proofErr w:type="spellEnd"/>
      <w:r w:rsidRPr="0094619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94619F">
        <w:rPr>
          <w:rFonts w:ascii="Times New Roman" w:eastAsia="Times New Roman" w:hAnsi="Times New Roman" w:cs="Times New Roman"/>
        </w:rPr>
        <w:t>Womans</w:t>
      </w:r>
      <w:proofErr w:type="spellEnd"/>
      <w:r w:rsidRPr="0094619F">
        <w:rPr>
          <w:rFonts w:ascii="Times New Roman" w:eastAsia="Times New Roman" w:hAnsi="Times New Roman" w:cs="Times New Roman"/>
        </w:rPr>
        <w:t xml:space="preserve"> University College of Medicine, </w:t>
      </w:r>
      <w:proofErr w:type="spellStart"/>
      <w:r w:rsidRPr="0094619F">
        <w:rPr>
          <w:rFonts w:ascii="Times New Roman" w:eastAsia="Times New Roman" w:hAnsi="Times New Roman" w:cs="Times New Roman"/>
        </w:rPr>
        <w:t>Ewha</w:t>
      </w:r>
      <w:proofErr w:type="spellEnd"/>
      <w:r w:rsidRPr="0094619F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94619F">
        <w:rPr>
          <w:rFonts w:ascii="Times New Roman" w:eastAsia="Times New Roman" w:hAnsi="Times New Roman" w:cs="Times New Roman"/>
        </w:rPr>
        <w:t>Womans</w:t>
      </w:r>
      <w:proofErr w:type="spellEnd"/>
      <w:r w:rsidRPr="0094619F">
        <w:rPr>
          <w:rFonts w:ascii="Times New Roman" w:eastAsia="Times New Roman" w:hAnsi="Times New Roman" w:cs="Times New Roman"/>
        </w:rPr>
        <w:t xml:space="preserve"> University </w:t>
      </w:r>
      <w:proofErr w:type="spellStart"/>
      <w:r w:rsidRPr="0094619F">
        <w:rPr>
          <w:rFonts w:ascii="Times New Roman" w:eastAsia="Times New Roman" w:hAnsi="Times New Roman" w:cs="Times New Roman"/>
        </w:rPr>
        <w:t>Mokdong</w:t>
      </w:r>
      <w:proofErr w:type="spellEnd"/>
      <w:r w:rsidRPr="0094619F">
        <w:rPr>
          <w:rFonts w:ascii="Times New Roman" w:eastAsia="Times New Roman" w:hAnsi="Times New Roman" w:cs="Times New Roman"/>
        </w:rPr>
        <w:t xml:space="preserve"> Hospital, Seoul, Republic of Korea</w:t>
      </w:r>
    </w:p>
    <w:p w14:paraId="46381A4B" w14:textId="77777777" w:rsidR="0015442F" w:rsidRPr="0094619F" w:rsidRDefault="0015442F" w:rsidP="0015442F">
      <w:pPr>
        <w:spacing w:after="0" w:line="480" w:lineRule="auto"/>
        <w:contextualSpacing/>
        <w:rPr>
          <w:rFonts w:ascii="Times New Roman" w:eastAsiaTheme="minorEastAsia" w:hAnsi="Times New Roman" w:cs="Times New Roman"/>
        </w:rPr>
      </w:pPr>
    </w:p>
    <w:p w14:paraId="71558988" w14:textId="77777777" w:rsidR="0015442F" w:rsidRPr="0094619F" w:rsidRDefault="0015442F" w:rsidP="0015442F">
      <w:pPr>
        <w:spacing w:after="0" w:line="480" w:lineRule="auto"/>
        <w:contextualSpacing/>
        <w:rPr>
          <w:rFonts w:ascii="Times New Roman" w:eastAsia="Times New Roman" w:hAnsi="Times New Roman" w:cs="Times New Roman"/>
        </w:rPr>
      </w:pPr>
      <w:r w:rsidRPr="0094619F">
        <w:rPr>
          <w:rFonts w:ascii="Times New Roman" w:hAnsi="Times New Roman"/>
          <w:b/>
          <w:vertAlign w:val="superscript"/>
        </w:rPr>
        <w:t>*</w:t>
      </w:r>
      <w:r w:rsidRPr="0094619F">
        <w:rPr>
          <w:rFonts w:ascii="Times New Roman" w:hAnsi="Times New Roman"/>
        </w:rPr>
        <w:t xml:space="preserve"> Corresponding autho</w:t>
      </w:r>
      <w:r w:rsidRPr="0094619F">
        <w:rPr>
          <w:rFonts w:ascii="Times New Roman" w:eastAsia="Times New Roman" w:hAnsi="Times New Roman" w:cs="Times New Roman"/>
        </w:rPr>
        <w:t>r</w:t>
      </w:r>
    </w:p>
    <w:p w14:paraId="798A21E3" w14:textId="77777777" w:rsidR="0015442F" w:rsidRPr="0094619F" w:rsidRDefault="0015442F" w:rsidP="0015442F">
      <w:pPr>
        <w:spacing w:after="0" w:line="480" w:lineRule="auto"/>
        <w:contextualSpacing/>
        <w:rPr>
          <w:rFonts w:ascii="Times New Roman" w:eastAsiaTheme="minorEastAsia" w:hAnsi="Times New Roman" w:cs="Times New Roman"/>
        </w:rPr>
      </w:pPr>
      <w:r w:rsidRPr="0094619F">
        <w:rPr>
          <w:rFonts w:ascii="Times New Roman" w:eastAsia="Times New Roman" w:hAnsi="Times New Roman" w:cs="Times New Roman"/>
        </w:rPr>
        <w:t xml:space="preserve">E-mail address: </w:t>
      </w:r>
      <w:hyperlink r:id="rId8" w:history="1">
        <w:r w:rsidRPr="0094619F">
          <w:rPr>
            <w:rStyle w:val="Hyperlink"/>
            <w:rFonts w:ascii="Times New Roman" w:eastAsia="Times New Roman" w:hAnsi="Times New Roman" w:cs="Times New Roman"/>
            <w:color w:val="0563C1"/>
          </w:rPr>
          <w:t>newstar153@hanmail.net</w:t>
        </w:r>
      </w:hyperlink>
      <w:r w:rsidRPr="0094619F">
        <w:rPr>
          <w:rFonts w:ascii="Times New Roman" w:eastAsiaTheme="minorEastAsia" w:hAnsi="Times New Roman" w:cs="Times New Roman"/>
        </w:rPr>
        <w:t xml:space="preserve"> (SBL)</w:t>
      </w:r>
    </w:p>
    <w:p w14:paraId="4342E87E" w14:textId="77777777" w:rsidR="0015442F" w:rsidRPr="0094619F" w:rsidRDefault="0015442F" w:rsidP="0015442F">
      <w:pPr>
        <w:spacing w:after="0" w:line="480" w:lineRule="auto"/>
        <w:contextualSpacing/>
        <w:rPr>
          <w:rFonts w:ascii="Times New Roman" w:eastAsiaTheme="minorEastAsia" w:hAnsi="Times New Roman" w:cs="Times New Roman"/>
        </w:rPr>
      </w:pPr>
    </w:p>
    <w:p w14:paraId="78DDFA51" w14:textId="77777777" w:rsidR="0015442F" w:rsidRPr="0094619F" w:rsidRDefault="0015442F" w:rsidP="0015442F">
      <w:pPr>
        <w:spacing w:after="0" w:line="480" w:lineRule="auto"/>
        <w:contextualSpacing/>
        <w:rPr>
          <w:rFonts w:ascii="Times New Roman" w:eastAsia="Times New Roman" w:hAnsi="Times New Roman" w:cs="Times New Roman"/>
        </w:rPr>
      </w:pPr>
    </w:p>
    <w:p w14:paraId="76D8FFBE" w14:textId="77777777" w:rsidR="0015442F" w:rsidRPr="0094619F" w:rsidRDefault="0015442F" w:rsidP="0015442F">
      <w:pPr>
        <w:spacing w:after="0" w:line="480" w:lineRule="auto"/>
        <w:contextualSpacing/>
        <w:rPr>
          <w:rFonts w:ascii="Times New Roman" w:eastAsiaTheme="minorEastAsia" w:hAnsi="Times New Roman" w:cs="Times New Roman"/>
        </w:rPr>
      </w:pPr>
      <w:r w:rsidRPr="0094619F">
        <w:rPr>
          <w:rFonts w:ascii="Times New Roman" w:eastAsia="Times New Roman" w:hAnsi="Times New Roman" w:cs="Times New Roman"/>
          <w:vertAlign w:val="superscript"/>
        </w:rPr>
        <w:t xml:space="preserve">¶ </w:t>
      </w:r>
      <w:r w:rsidRPr="0094619F">
        <w:rPr>
          <w:rFonts w:ascii="Times New Roman" w:eastAsiaTheme="minorEastAsia" w:hAnsi="Times New Roman" w:cs="Times New Roman"/>
        </w:rPr>
        <w:t>These authors contributed equally to this work.</w:t>
      </w:r>
    </w:p>
    <w:p w14:paraId="7DD801D9" w14:textId="77777777" w:rsidR="0015442F" w:rsidRDefault="0015442F" w:rsidP="0015442F">
      <w:r w:rsidRPr="0094619F">
        <w:rPr>
          <w:rFonts w:ascii="Times New Roman" w:eastAsia="Times New Roman" w:hAnsi="Times New Roman" w:cs="Times New Roman"/>
          <w:vertAlign w:val="superscript"/>
        </w:rPr>
        <w:t xml:space="preserve">&amp; </w:t>
      </w:r>
      <w:r w:rsidRPr="0094619F">
        <w:rPr>
          <w:rFonts w:ascii="Times New Roman" w:eastAsiaTheme="minorEastAsia" w:hAnsi="Times New Roman" w:cs="Times New Roman"/>
        </w:rPr>
        <w:t>These authors also contributed equally to this work.</w:t>
      </w:r>
      <w:r>
        <w:br w:type="page"/>
      </w:r>
    </w:p>
    <w:p w14:paraId="62CBDC57" w14:textId="77777777" w:rsidR="0015442F" w:rsidRPr="0015442F" w:rsidRDefault="0015442F" w:rsidP="0015442F">
      <w:pPr>
        <w:rPr>
          <w:rFonts w:ascii="Times New Roman" w:hAnsi="Times New Roman" w:cs="Times New Roman"/>
          <w:b/>
          <w:sz w:val="36"/>
          <w:szCs w:val="36"/>
        </w:rPr>
      </w:pPr>
      <w:r w:rsidRPr="0015442F">
        <w:rPr>
          <w:rFonts w:ascii="Times New Roman" w:hAnsi="Times New Roman" w:cs="Times New Roman"/>
          <w:b/>
          <w:sz w:val="36"/>
          <w:szCs w:val="36"/>
        </w:rPr>
        <w:lastRenderedPageBreak/>
        <w:t>Supporting information</w:t>
      </w:r>
    </w:p>
    <w:p w14:paraId="41D0CED8" w14:textId="77777777" w:rsidR="0015442F" w:rsidRPr="00DA4CBF" w:rsidRDefault="0015442F" w:rsidP="0015442F">
      <w:pPr>
        <w:rPr>
          <w:rFonts w:ascii="Times New Roman" w:hAnsi="Times New Roman" w:cs="Times New Roman"/>
        </w:rPr>
      </w:pPr>
      <w:r w:rsidRPr="00DA4CBF">
        <w:rPr>
          <w:rFonts w:ascii="Times New Roman" w:hAnsi="Times New Roman" w:cs="Times New Roman"/>
        </w:rPr>
        <w:t>Supplementa</w:t>
      </w:r>
      <w:r w:rsidR="00305678" w:rsidRPr="00DA4CBF">
        <w:rPr>
          <w:rFonts w:ascii="Times New Roman" w:hAnsi="Times New Roman" w:cs="Times New Roman"/>
        </w:rPr>
        <w:t>ry Table 1. All questionnaire of</w:t>
      </w:r>
      <w:r w:rsidRPr="00DA4CBF">
        <w:rPr>
          <w:rFonts w:ascii="Times New Roman" w:hAnsi="Times New Roman" w:cs="Times New Roman"/>
        </w:rPr>
        <w:t xml:space="preserve"> the survey</w:t>
      </w:r>
    </w:p>
    <w:p w14:paraId="029C1B20" w14:textId="77777777" w:rsidR="002555CF" w:rsidRPr="00DA4CBF" w:rsidRDefault="002555CF" w:rsidP="002555CF">
      <w:pPr>
        <w:spacing w:line="432" w:lineRule="auto"/>
        <w:rPr>
          <w:rFonts w:ascii="Times New Roman" w:eastAsia="Times New Roman" w:hAnsi="Times New Roman" w:cs="Times New Roman"/>
        </w:rPr>
      </w:pPr>
      <w:r w:rsidRPr="00DA4CBF">
        <w:rPr>
          <w:rFonts w:ascii="Times New Roman" w:eastAsia="Times New Roman" w:hAnsi="Times New Roman" w:cs="Times New Roman"/>
        </w:rPr>
        <w:t xml:space="preserve">Supplementary Table 2. </w:t>
      </w:r>
      <w:r w:rsidRPr="00DA4CBF">
        <w:rPr>
          <w:rFonts w:ascii="Times New Roman" w:hAnsi="Times New Roman" w:cs="Times New Roman"/>
        </w:rPr>
        <w:t>All r</w:t>
      </w:r>
      <w:r w:rsidRPr="00DA4CBF">
        <w:rPr>
          <w:rFonts w:ascii="Times New Roman" w:eastAsia="Times New Roman" w:hAnsi="Times New Roman" w:cs="Times New Roman"/>
        </w:rPr>
        <w:t>esponses based on ca</w:t>
      </w:r>
      <w:r w:rsidR="002F7C45">
        <w:rPr>
          <w:rFonts w:ascii="Times New Roman" w:eastAsia="Times New Roman" w:hAnsi="Times New Roman" w:cs="Times New Roman"/>
        </w:rPr>
        <w:t>reer experiences of specialists</w:t>
      </w:r>
    </w:p>
    <w:p w14:paraId="39C94842" w14:textId="77777777" w:rsidR="00305678" w:rsidRPr="00DA4CBF" w:rsidRDefault="00305678" w:rsidP="0015442F">
      <w:pPr>
        <w:rPr>
          <w:rFonts w:ascii="Times New Roman" w:hAnsi="Times New Roman" w:cs="Times New Roman"/>
        </w:rPr>
      </w:pPr>
    </w:p>
    <w:p w14:paraId="17559617" w14:textId="77777777" w:rsidR="0017288F" w:rsidRDefault="00FB6A59" w:rsidP="006B0620">
      <w:pPr>
        <w:spacing w:line="480" w:lineRule="auto"/>
        <w:rPr>
          <w:rFonts w:ascii="Times New Roman" w:hAnsi="Times New Roman" w:cs="Times New Roman"/>
        </w:rPr>
      </w:pPr>
      <w:r w:rsidRPr="00DA4CBF">
        <w:rPr>
          <w:rFonts w:ascii="Times New Roman" w:hAnsi="Times New Roman" w:cs="Times New Roman" w:hint="eastAsia"/>
        </w:rPr>
        <w:t xml:space="preserve">Supplementary </w:t>
      </w:r>
      <w:r w:rsidR="008A3CEE" w:rsidRPr="00DA4CBF">
        <w:rPr>
          <w:rFonts w:ascii="Times New Roman" w:hAnsi="Times New Roman" w:cs="Times New Roman"/>
        </w:rPr>
        <w:t>Fig</w:t>
      </w:r>
      <w:r w:rsidRPr="00DA4CBF">
        <w:rPr>
          <w:rFonts w:ascii="Times New Roman" w:hAnsi="Times New Roman" w:cs="Times New Roman" w:hint="eastAsia"/>
        </w:rPr>
        <w:t xml:space="preserve"> </w:t>
      </w:r>
      <w:r w:rsidR="008A3CEE" w:rsidRPr="00DA4CBF">
        <w:rPr>
          <w:rFonts w:ascii="Times New Roman" w:hAnsi="Times New Roman" w:cs="Times New Roman"/>
        </w:rPr>
        <w:t>1</w:t>
      </w:r>
      <w:r w:rsidR="006B0620" w:rsidRPr="00DA4CBF">
        <w:rPr>
          <w:rFonts w:ascii="Times New Roman" w:hAnsi="Times New Roman" w:cs="Times New Roman"/>
        </w:rPr>
        <w:t>. Years of the license of responders</w:t>
      </w:r>
      <w:r w:rsidRPr="00DA4CBF">
        <w:rPr>
          <w:rFonts w:ascii="Times New Roman" w:hAnsi="Times New Roman" w:cs="Times New Roman" w:hint="eastAsia"/>
        </w:rPr>
        <w:t xml:space="preserve"> </w:t>
      </w:r>
    </w:p>
    <w:p w14:paraId="79E5D734" w14:textId="121B1E33" w:rsidR="00F64C36" w:rsidRPr="00DA4CBF" w:rsidRDefault="0017288F" w:rsidP="006B062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356247AB" wp14:editId="3A002DD9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3943350" cy="5572125"/>
            <wp:effectExtent l="0" t="0" r="0" b="9525"/>
            <wp:wrapTopAndBottom/>
            <wp:docPr id="3121562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156272" name="Picture 31215627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3350" cy="5572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17DE4D3" w14:textId="77777777" w:rsidR="00FB6A59" w:rsidRPr="00FA290F" w:rsidRDefault="00F64C36" w:rsidP="006B062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ry Table 1. All questionnaire of the survey</w:t>
      </w:r>
    </w:p>
    <w:tbl>
      <w:tblPr>
        <w:tblpPr w:leftFromText="142" w:rightFromText="142" w:vertAnchor="text" w:tblpY="1"/>
        <w:tblW w:w="8976" w:type="dxa"/>
        <w:tblBorders>
          <w:top w:val="single" w:sz="4" w:space="0" w:color="BDD7EE"/>
          <w:left w:val="single" w:sz="4" w:space="0" w:color="BDD7EE"/>
          <w:bottom w:val="single" w:sz="4" w:space="0" w:color="BDD7EE"/>
          <w:right w:val="single" w:sz="4" w:space="0" w:color="BDD7EE"/>
          <w:insideH w:val="single" w:sz="4" w:space="0" w:color="BDD7EE"/>
          <w:insideV w:val="single" w:sz="4" w:space="0" w:color="BDD7EE"/>
        </w:tblBorders>
        <w:tblLayout w:type="fixed"/>
        <w:tblLook w:val="04A0" w:firstRow="1" w:lastRow="0" w:firstColumn="1" w:lastColumn="0" w:noHBand="0" w:noVBand="1"/>
      </w:tblPr>
      <w:tblGrid>
        <w:gridCol w:w="5302"/>
        <w:gridCol w:w="2040"/>
        <w:gridCol w:w="1634"/>
      </w:tblGrid>
      <w:tr w:rsidR="00FB6A59" w:rsidRPr="0094619F" w14:paraId="2652EFA4" w14:textId="77777777" w:rsidTr="00F64C36">
        <w:trPr>
          <w:trHeight w:val="411"/>
        </w:trPr>
        <w:tc>
          <w:tcPr>
            <w:tcW w:w="5302" w:type="dxa"/>
            <w:shd w:val="clear" w:color="auto" w:fill="DEEBF6"/>
          </w:tcPr>
          <w:p w14:paraId="55C01ABD" w14:textId="77777777" w:rsidR="00FB6A59" w:rsidRPr="0094619F" w:rsidRDefault="00FB6A59" w:rsidP="00FB6A59">
            <w:pP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lastRenderedPageBreak/>
              <w:t>Questions</w:t>
            </w:r>
          </w:p>
        </w:tc>
        <w:tc>
          <w:tcPr>
            <w:tcW w:w="2040" w:type="dxa"/>
            <w:shd w:val="clear" w:color="auto" w:fill="DEEBF6"/>
          </w:tcPr>
          <w:p w14:paraId="45CEA552" w14:textId="77777777" w:rsidR="00FB6A59" w:rsidRPr="0094619F" w:rsidRDefault="00FB6A59" w:rsidP="00FB6A59">
            <w:pPr>
              <w:rPr>
                <w:rFonts w:ascii="Times New Roman" w:hAnsi="Times New Roman" w:cs="Times New Roman"/>
                <w:b/>
              </w:rPr>
            </w:pPr>
            <w:r w:rsidRPr="0094619F">
              <w:rPr>
                <w:rFonts w:ascii="Times New Roman" w:hAnsi="Times New Roman" w:cs="Times New Roman"/>
                <w:b/>
              </w:rPr>
              <w:t>Options</w:t>
            </w:r>
          </w:p>
        </w:tc>
        <w:tc>
          <w:tcPr>
            <w:tcW w:w="1634" w:type="dxa"/>
            <w:shd w:val="clear" w:color="auto" w:fill="DEEBF6"/>
          </w:tcPr>
          <w:p w14:paraId="23A905DF" w14:textId="77777777" w:rsidR="00FB6A59" w:rsidRPr="0094619F" w:rsidRDefault="00FB6A59" w:rsidP="00FB6A59">
            <w:pPr>
              <w:rPr>
                <w:rFonts w:ascii="Times New Roman" w:hAnsi="Times New Roman" w:cs="Times New Roman"/>
                <w:b/>
              </w:rPr>
            </w:pPr>
            <w:r w:rsidRPr="0094619F">
              <w:rPr>
                <w:rFonts w:ascii="Times New Roman" w:hAnsi="Times New Roman" w:cs="Times New Roman"/>
                <w:b/>
              </w:rPr>
              <w:t>Response (%, n)</w:t>
            </w:r>
          </w:p>
        </w:tc>
      </w:tr>
      <w:tr w:rsidR="00FB6A59" w:rsidRPr="0094619F" w14:paraId="3BC6CD7D" w14:textId="77777777" w:rsidTr="00F64C36">
        <w:trPr>
          <w:trHeight w:val="1384"/>
        </w:trPr>
        <w:tc>
          <w:tcPr>
            <w:tcW w:w="5302" w:type="dxa"/>
          </w:tcPr>
          <w:p w14:paraId="56C01FD3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What is your specialty?</w:t>
            </w:r>
            <w:r w:rsidRPr="0094619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040" w:type="dxa"/>
          </w:tcPr>
          <w:p w14:paraId="2391B2CD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Surgeon</w:t>
            </w:r>
            <w:r w:rsidRPr="0094619F">
              <w:rPr>
                <w:rFonts w:ascii="Times New Roman" w:hAnsi="Times New Roman" w:cs="Times New Roman"/>
              </w:rPr>
              <w:br/>
              <w:t>- Oncologist</w:t>
            </w:r>
            <w:r w:rsidRPr="0094619F">
              <w:rPr>
                <w:rFonts w:ascii="Times New Roman" w:hAnsi="Times New Roman" w:cs="Times New Roman"/>
              </w:rPr>
              <w:br/>
              <w:t>- Radiologist</w:t>
            </w:r>
            <w:r w:rsidRPr="0094619F">
              <w:rPr>
                <w:rFonts w:ascii="Times New Roman" w:hAnsi="Times New Roman" w:cs="Times New Roman"/>
              </w:rPr>
              <w:br/>
              <w:t>- Others</w:t>
            </w:r>
          </w:p>
        </w:tc>
        <w:tc>
          <w:tcPr>
            <w:tcW w:w="1634" w:type="dxa"/>
          </w:tcPr>
          <w:p w14:paraId="27853173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91.3 (84)</w:t>
            </w:r>
            <w:r w:rsidRPr="0094619F">
              <w:rPr>
                <w:rFonts w:ascii="Times New Roman" w:hAnsi="Times New Roman" w:cs="Times New Roman"/>
              </w:rPr>
              <w:br/>
              <w:t>- 7.6 (7)</w:t>
            </w:r>
            <w:r w:rsidRPr="0094619F">
              <w:rPr>
                <w:rFonts w:ascii="Times New Roman" w:hAnsi="Times New Roman" w:cs="Times New Roman"/>
              </w:rPr>
              <w:br/>
              <w:t>- 0 (0)</w:t>
            </w:r>
            <w:r w:rsidRPr="0094619F">
              <w:rPr>
                <w:rFonts w:ascii="Times New Roman" w:hAnsi="Times New Roman" w:cs="Times New Roman"/>
              </w:rPr>
              <w:br/>
              <w:t>- 1.1 (1)</w:t>
            </w:r>
          </w:p>
        </w:tc>
      </w:tr>
      <w:tr w:rsidR="00FB6A59" w:rsidRPr="0094619F" w14:paraId="1873A5A3" w14:textId="77777777" w:rsidTr="00F64C36">
        <w:trPr>
          <w:trHeight w:val="1447"/>
        </w:trPr>
        <w:tc>
          <w:tcPr>
            <w:tcW w:w="5302" w:type="dxa"/>
          </w:tcPr>
          <w:p w14:paraId="54C5FD8A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How many new patients visit your office per month?</w:t>
            </w:r>
            <w:r w:rsidRPr="0094619F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040" w:type="dxa"/>
          </w:tcPr>
          <w:p w14:paraId="4A9C7BC3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0</w:t>
            </w:r>
            <w:r w:rsidRPr="0094619F">
              <w:rPr>
                <w:rFonts w:ascii="Times New Roman" w:hAnsi="Times New Roman" w:cs="Times New Roman"/>
              </w:rPr>
              <w:sym w:font="Symbol" w:char="F02D"/>
            </w:r>
            <w:r w:rsidRPr="0094619F">
              <w:rPr>
                <w:rFonts w:ascii="Times New Roman" w:hAnsi="Times New Roman" w:cs="Times New Roman"/>
              </w:rPr>
              <w:t>10 patients</w:t>
            </w:r>
            <w:r w:rsidRPr="0094619F">
              <w:rPr>
                <w:rFonts w:ascii="Times New Roman" w:hAnsi="Times New Roman" w:cs="Times New Roman"/>
              </w:rPr>
              <w:br/>
              <w:t>- 11</w:t>
            </w:r>
            <w:r w:rsidRPr="0094619F">
              <w:rPr>
                <w:rFonts w:ascii="Times New Roman" w:hAnsi="Times New Roman" w:cs="Times New Roman"/>
              </w:rPr>
              <w:sym w:font="Symbol" w:char="F02D"/>
            </w:r>
            <w:r w:rsidRPr="0094619F">
              <w:rPr>
                <w:rFonts w:ascii="Times New Roman" w:hAnsi="Times New Roman" w:cs="Times New Roman"/>
              </w:rPr>
              <w:t>30 patients</w:t>
            </w:r>
            <w:r w:rsidRPr="0094619F">
              <w:rPr>
                <w:rFonts w:ascii="Times New Roman" w:hAnsi="Times New Roman" w:cs="Times New Roman"/>
              </w:rPr>
              <w:br/>
              <w:t>- 31</w:t>
            </w:r>
            <w:r w:rsidRPr="0094619F">
              <w:rPr>
                <w:rFonts w:ascii="Times New Roman" w:hAnsi="Times New Roman" w:cs="Times New Roman"/>
              </w:rPr>
              <w:sym w:font="Symbol" w:char="F02D"/>
            </w:r>
            <w:r w:rsidRPr="0094619F">
              <w:rPr>
                <w:rFonts w:ascii="Times New Roman" w:hAnsi="Times New Roman" w:cs="Times New Roman"/>
              </w:rPr>
              <w:t>50 patients</w:t>
            </w:r>
            <w:r w:rsidRPr="0094619F">
              <w:rPr>
                <w:rFonts w:ascii="Times New Roman" w:hAnsi="Times New Roman" w:cs="Times New Roman"/>
              </w:rPr>
              <w:br/>
              <w:t>- more than 51 patients</w:t>
            </w:r>
          </w:p>
        </w:tc>
        <w:tc>
          <w:tcPr>
            <w:tcW w:w="1634" w:type="dxa"/>
          </w:tcPr>
          <w:p w14:paraId="7044BF81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42.4 (39)</w:t>
            </w:r>
            <w:r w:rsidRPr="0094619F">
              <w:rPr>
                <w:rFonts w:ascii="Times New Roman" w:hAnsi="Times New Roman" w:cs="Times New Roman"/>
              </w:rPr>
              <w:br/>
              <w:t>- 40.2 (37)</w:t>
            </w:r>
            <w:r w:rsidRPr="0094619F">
              <w:rPr>
                <w:rFonts w:ascii="Times New Roman" w:hAnsi="Times New Roman" w:cs="Times New Roman"/>
              </w:rPr>
              <w:br/>
              <w:t>- 7.6 (7)</w:t>
            </w:r>
            <w:r w:rsidRPr="0094619F">
              <w:rPr>
                <w:rFonts w:ascii="Times New Roman" w:hAnsi="Times New Roman" w:cs="Times New Roman"/>
              </w:rPr>
              <w:br/>
              <w:t>- 9.8 (9)</w:t>
            </w:r>
          </w:p>
        </w:tc>
      </w:tr>
      <w:tr w:rsidR="00FB6A59" w:rsidRPr="0094619F" w14:paraId="299CBDFE" w14:textId="77777777" w:rsidTr="00FB6A59">
        <w:trPr>
          <w:trHeight w:val="399"/>
        </w:trPr>
        <w:tc>
          <w:tcPr>
            <w:tcW w:w="8976" w:type="dxa"/>
            <w:gridSpan w:val="3"/>
            <w:shd w:val="clear" w:color="auto" w:fill="DEEBF6"/>
          </w:tcPr>
          <w:p w14:paraId="27A615BD" w14:textId="77777777" w:rsidR="00FB6A59" w:rsidRPr="0094619F" w:rsidRDefault="00FB6A59" w:rsidP="00FB6A59">
            <w:pP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Condition 1: 35 years of age , IDC, pT1N0, HG 2, NG 2, ER/PR/HER2 8/8/1, Ki-67 10%, ODX not performed</w:t>
            </w:r>
          </w:p>
        </w:tc>
      </w:tr>
      <w:tr w:rsidR="00FB6A59" w:rsidRPr="0094619F" w14:paraId="43FE2EA2" w14:textId="77777777" w:rsidTr="00F64C36">
        <w:trPr>
          <w:trHeight w:val="898"/>
        </w:trPr>
        <w:tc>
          <w:tcPr>
            <w:tcW w:w="5302" w:type="dxa"/>
          </w:tcPr>
          <w:p w14:paraId="7D3173F0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Do you intend to administer adjuvant chemotherapy to the patient with the condition described above?</w:t>
            </w:r>
          </w:p>
        </w:tc>
        <w:tc>
          <w:tcPr>
            <w:tcW w:w="2040" w:type="dxa"/>
          </w:tcPr>
          <w:p w14:paraId="6D39C701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5C946547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50.7 (39)</w:t>
            </w:r>
            <w:r w:rsidRPr="0094619F">
              <w:rPr>
                <w:rFonts w:ascii="Times New Roman" w:hAnsi="Times New Roman" w:cs="Times New Roman"/>
              </w:rPr>
              <w:br/>
              <w:t>- 49.3 (38)</w:t>
            </w:r>
          </w:p>
        </w:tc>
      </w:tr>
      <w:tr w:rsidR="00FB6A59" w:rsidRPr="0094619F" w14:paraId="3CDB8EF5" w14:textId="77777777" w:rsidTr="00F64C36">
        <w:trPr>
          <w:trHeight w:val="910"/>
        </w:trPr>
        <w:tc>
          <w:tcPr>
            <w:tcW w:w="5302" w:type="dxa"/>
          </w:tcPr>
          <w:p w14:paraId="094FCE87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What is your choice of adjuvant endocrine therapy after chemotherapy for patient with the condition described above?</w:t>
            </w:r>
          </w:p>
        </w:tc>
        <w:tc>
          <w:tcPr>
            <w:tcW w:w="2040" w:type="dxa"/>
          </w:tcPr>
          <w:p w14:paraId="55B2C411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TMX ± OFS, 5 years</w:t>
            </w:r>
            <w:r w:rsidRPr="0094619F">
              <w:rPr>
                <w:rFonts w:ascii="Times New Roman" w:hAnsi="Times New Roman" w:cs="Times New Roman"/>
              </w:rPr>
              <w:br/>
              <w:t>- AI + OFS, 5 years</w:t>
            </w:r>
          </w:p>
        </w:tc>
        <w:tc>
          <w:tcPr>
            <w:tcW w:w="1634" w:type="dxa"/>
          </w:tcPr>
          <w:p w14:paraId="4618B4C4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80.6 (29)</w:t>
            </w:r>
            <w:r w:rsidRPr="0094619F">
              <w:rPr>
                <w:rFonts w:ascii="Times New Roman" w:hAnsi="Times New Roman" w:cs="Times New Roman"/>
              </w:rPr>
              <w:br/>
              <w:t>- 19.4 (7)</w:t>
            </w:r>
          </w:p>
        </w:tc>
      </w:tr>
      <w:tr w:rsidR="00FB6A59" w:rsidRPr="0094619F" w14:paraId="7C90C84E" w14:textId="77777777" w:rsidTr="00F64C36">
        <w:trPr>
          <w:trHeight w:val="898"/>
        </w:trPr>
        <w:tc>
          <w:tcPr>
            <w:tcW w:w="5302" w:type="dxa"/>
          </w:tcPr>
          <w:p w14:paraId="4E0818FB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What is your choice of adjuvant endocrine therapy without prior chemotherapy for patients with the condition described above?</w:t>
            </w:r>
          </w:p>
        </w:tc>
        <w:tc>
          <w:tcPr>
            <w:tcW w:w="2040" w:type="dxa"/>
          </w:tcPr>
          <w:p w14:paraId="27B33611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TMX ± OFS, 5 years</w:t>
            </w:r>
            <w:r w:rsidRPr="0094619F">
              <w:rPr>
                <w:rFonts w:ascii="Times New Roman" w:hAnsi="Times New Roman" w:cs="Times New Roman"/>
              </w:rPr>
              <w:br/>
              <w:t>- AI + OFS, 5 years</w:t>
            </w:r>
          </w:p>
        </w:tc>
        <w:tc>
          <w:tcPr>
            <w:tcW w:w="1634" w:type="dxa"/>
          </w:tcPr>
          <w:p w14:paraId="212DFEB2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62.9 (22)</w:t>
            </w:r>
            <w:r w:rsidRPr="0094619F">
              <w:rPr>
                <w:rFonts w:ascii="Times New Roman" w:hAnsi="Times New Roman" w:cs="Times New Roman"/>
              </w:rPr>
              <w:br/>
              <w:t>- 37.1 (13)</w:t>
            </w:r>
          </w:p>
        </w:tc>
      </w:tr>
      <w:tr w:rsidR="00FB6A59" w:rsidRPr="0094619F" w14:paraId="66D0E221" w14:textId="77777777" w:rsidTr="00F64C36">
        <w:trPr>
          <w:trHeight w:val="898"/>
        </w:trPr>
        <w:tc>
          <w:tcPr>
            <w:tcW w:w="5302" w:type="dxa"/>
          </w:tcPr>
          <w:p w14:paraId="596149C7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Are you going to decide to add OFS with TMX after chemotherapy?</w:t>
            </w:r>
          </w:p>
        </w:tc>
        <w:tc>
          <w:tcPr>
            <w:tcW w:w="2040" w:type="dxa"/>
          </w:tcPr>
          <w:p w14:paraId="04583170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466D3682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80.8 (21)</w:t>
            </w:r>
            <w:r w:rsidRPr="0094619F">
              <w:rPr>
                <w:rFonts w:ascii="Times New Roman" w:hAnsi="Times New Roman" w:cs="Times New Roman"/>
              </w:rPr>
              <w:br/>
              <w:t>- 19.2 (5)</w:t>
            </w:r>
          </w:p>
        </w:tc>
      </w:tr>
      <w:tr w:rsidR="00FB6A59" w:rsidRPr="0094619F" w14:paraId="4B5B550E" w14:textId="77777777" w:rsidTr="00F64C36">
        <w:trPr>
          <w:trHeight w:val="898"/>
        </w:trPr>
        <w:tc>
          <w:tcPr>
            <w:tcW w:w="5302" w:type="dxa"/>
          </w:tcPr>
          <w:p w14:paraId="76800212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Are you going to decide to add OFS with TMX without prior chemotherapy?</w:t>
            </w:r>
          </w:p>
        </w:tc>
        <w:tc>
          <w:tcPr>
            <w:tcW w:w="2040" w:type="dxa"/>
          </w:tcPr>
          <w:p w14:paraId="27DC76EF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4FCB752E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85.0 (17)</w:t>
            </w:r>
            <w:r w:rsidRPr="0094619F">
              <w:rPr>
                <w:rFonts w:ascii="Times New Roman" w:hAnsi="Times New Roman" w:cs="Times New Roman"/>
              </w:rPr>
              <w:br/>
              <w:t>- 15.0 (3)</w:t>
            </w:r>
          </w:p>
        </w:tc>
      </w:tr>
      <w:tr w:rsidR="00FB6A59" w:rsidRPr="0094619F" w14:paraId="2A884234" w14:textId="77777777" w:rsidTr="00FB6A59">
        <w:trPr>
          <w:trHeight w:val="399"/>
        </w:trPr>
        <w:tc>
          <w:tcPr>
            <w:tcW w:w="8976" w:type="dxa"/>
            <w:gridSpan w:val="3"/>
            <w:shd w:val="clear" w:color="auto" w:fill="DEEBF6"/>
          </w:tcPr>
          <w:p w14:paraId="09DAD0C8" w14:textId="77777777" w:rsidR="00FB6A59" w:rsidRPr="0094619F" w:rsidRDefault="00FB6A59" w:rsidP="00FB6A59">
            <w:pP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Condition 2: 35 years of age, IDC, pT2N0, HG 2, NG 2, ER/PR/HER2 8/8/1, Ki-67 50%, ODX not performed</w:t>
            </w:r>
          </w:p>
        </w:tc>
      </w:tr>
      <w:tr w:rsidR="00FB6A59" w:rsidRPr="0094619F" w14:paraId="07E33959" w14:textId="77777777" w:rsidTr="00F64C36">
        <w:trPr>
          <w:trHeight w:val="898"/>
        </w:trPr>
        <w:tc>
          <w:tcPr>
            <w:tcW w:w="5302" w:type="dxa"/>
          </w:tcPr>
          <w:p w14:paraId="48608B8C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Do you intend to administer adjuvant chemotherapy to the patient with the condition described above?</w:t>
            </w:r>
          </w:p>
        </w:tc>
        <w:tc>
          <w:tcPr>
            <w:tcW w:w="2040" w:type="dxa"/>
          </w:tcPr>
          <w:p w14:paraId="3AD65EB7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4CFC58B0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96.7 (59)</w:t>
            </w:r>
            <w:r w:rsidRPr="0094619F">
              <w:rPr>
                <w:rFonts w:ascii="Times New Roman" w:hAnsi="Times New Roman" w:cs="Times New Roman"/>
              </w:rPr>
              <w:br/>
              <w:t>- 3.3 (2)</w:t>
            </w:r>
          </w:p>
        </w:tc>
      </w:tr>
      <w:tr w:rsidR="00FB6A59" w:rsidRPr="0094619F" w14:paraId="5BABFB6E" w14:textId="77777777" w:rsidTr="00F64C36">
        <w:trPr>
          <w:trHeight w:val="898"/>
        </w:trPr>
        <w:tc>
          <w:tcPr>
            <w:tcW w:w="5302" w:type="dxa"/>
          </w:tcPr>
          <w:p w14:paraId="331BC3E7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What is your choice of adjuvant endocrine therapy after chemotherapy for patient with the condition described above?</w:t>
            </w:r>
          </w:p>
        </w:tc>
        <w:tc>
          <w:tcPr>
            <w:tcW w:w="2040" w:type="dxa"/>
          </w:tcPr>
          <w:p w14:paraId="4B375414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TMX ± OFS, 5 years</w:t>
            </w:r>
            <w:r w:rsidRPr="0094619F">
              <w:rPr>
                <w:rFonts w:ascii="Times New Roman" w:hAnsi="Times New Roman" w:cs="Times New Roman"/>
              </w:rPr>
              <w:br/>
              <w:t>- AI + OFS, 5 years</w:t>
            </w:r>
          </w:p>
        </w:tc>
        <w:tc>
          <w:tcPr>
            <w:tcW w:w="1634" w:type="dxa"/>
          </w:tcPr>
          <w:p w14:paraId="24A150F8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56.0 (33)</w:t>
            </w:r>
            <w:r w:rsidRPr="0094619F">
              <w:rPr>
                <w:rFonts w:ascii="Times New Roman" w:hAnsi="Times New Roman" w:cs="Times New Roman"/>
              </w:rPr>
              <w:br/>
              <w:t>- 44.0 (26)</w:t>
            </w:r>
          </w:p>
        </w:tc>
      </w:tr>
      <w:tr w:rsidR="00FB6A59" w:rsidRPr="0094619F" w14:paraId="19C863E7" w14:textId="77777777" w:rsidTr="00F64C36">
        <w:trPr>
          <w:trHeight w:val="898"/>
        </w:trPr>
        <w:tc>
          <w:tcPr>
            <w:tcW w:w="5302" w:type="dxa"/>
          </w:tcPr>
          <w:p w14:paraId="6FD993C8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What is your choice of adjuvant endocrine therapy without prior chemotherapy for patients with the condition described above?</w:t>
            </w:r>
          </w:p>
        </w:tc>
        <w:tc>
          <w:tcPr>
            <w:tcW w:w="2040" w:type="dxa"/>
          </w:tcPr>
          <w:p w14:paraId="09076448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TMX ± OFS, 5 years</w:t>
            </w:r>
            <w:r w:rsidRPr="0094619F">
              <w:rPr>
                <w:rFonts w:ascii="Times New Roman" w:hAnsi="Times New Roman" w:cs="Times New Roman"/>
              </w:rPr>
              <w:br/>
              <w:t>- AI + OFS, 5 years</w:t>
            </w:r>
          </w:p>
        </w:tc>
        <w:tc>
          <w:tcPr>
            <w:tcW w:w="1634" w:type="dxa"/>
          </w:tcPr>
          <w:p w14:paraId="7B9EE51C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100 (2)</w:t>
            </w:r>
            <w:r w:rsidRPr="0094619F">
              <w:rPr>
                <w:rFonts w:ascii="Times New Roman" w:hAnsi="Times New Roman" w:cs="Times New Roman"/>
              </w:rPr>
              <w:br/>
              <w:t>- 0 (0)</w:t>
            </w:r>
          </w:p>
        </w:tc>
      </w:tr>
      <w:tr w:rsidR="00FB6A59" w:rsidRPr="0094619F" w14:paraId="1DE79410" w14:textId="77777777" w:rsidTr="00F64C36">
        <w:trPr>
          <w:trHeight w:val="898"/>
        </w:trPr>
        <w:tc>
          <w:tcPr>
            <w:tcW w:w="5302" w:type="dxa"/>
          </w:tcPr>
          <w:p w14:paraId="37AD4ACB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Are you going to decide to add OFS with TMX after chemotherapy?</w:t>
            </w:r>
          </w:p>
        </w:tc>
        <w:tc>
          <w:tcPr>
            <w:tcW w:w="2040" w:type="dxa"/>
          </w:tcPr>
          <w:p w14:paraId="0E1B183A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407D31AD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91.0 (30)</w:t>
            </w:r>
            <w:r w:rsidRPr="0094619F">
              <w:rPr>
                <w:rFonts w:ascii="Times New Roman" w:hAnsi="Times New Roman" w:cs="Times New Roman"/>
              </w:rPr>
              <w:br/>
              <w:t>- 9.1 (3)</w:t>
            </w:r>
          </w:p>
        </w:tc>
      </w:tr>
      <w:tr w:rsidR="00FB6A59" w:rsidRPr="0094619F" w14:paraId="25F3E63B" w14:textId="77777777" w:rsidTr="00F64C36">
        <w:trPr>
          <w:trHeight w:val="648"/>
        </w:trPr>
        <w:tc>
          <w:tcPr>
            <w:tcW w:w="5302" w:type="dxa"/>
          </w:tcPr>
          <w:p w14:paraId="5827F7F6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lastRenderedPageBreak/>
              <w:t>Are you going to decide to add OFS with TMX without prior chemotherapy?</w:t>
            </w:r>
          </w:p>
        </w:tc>
        <w:tc>
          <w:tcPr>
            <w:tcW w:w="2040" w:type="dxa"/>
          </w:tcPr>
          <w:p w14:paraId="10608385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61A22F0D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100 (2)</w:t>
            </w:r>
            <w:r w:rsidRPr="0094619F">
              <w:rPr>
                <w:rFonts w:ascii="Times New Roman" w:hAnsi="Times New Roman" w:cs="Times New Roman"/>
              </w:rPr>
              <w:br/>
              <w:t>- 0 (0)</w:t>
            </w:r>
          </w:p>
        </w:tc>
      </w:tr>
      <w:tr w:rsidR="00FB6A59" w:rsidRPr="0094619F" w14:paraId="21473535" w14:textId="77777777" w:rsidTr="00FB6A59">
        <w:trPr>
          <w:trHeight w:val="411"/>
        </w:trPr>
        <w:tc>
          <w:tcPr>
            <w:tcW w:w="8976" w:type="dxa"/>
            <w:gridSpan w:val="3"/>
            <w:shd w:val="clear" w:color="auto" w:fill="DEEBF6"/>
          </w:tcPr>
          <w:p w14:paraId="18D43D7A" w14:textId="77777777" w:rsidR="00FB6A59" w:rsidRPr="0094619F" w:rsidRDefault="00FB6A59" w:rsidP="00FB6A59">
            <w:pP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Condition 3: 35 years of age, IDC, pT2N0, HG 2, NG 2, ER/PR/HER2 8/8/1, Ki-67 50%, ODX RS 16</w:t>
            </w:r>
          </w:p>
        </w:tc>
      </w:tr>
      <w:tr w:rsidR="00FB6A59" w:rsidRPr="0094619F" w14:paraId="364FAB0E" w14:textId="77777777" w:rsidTr="00F64C36">
        <w:trPr>
          <w:trHeight w:val="898"/>
        </w:trPr>
        <w:tc>
          <w:tcPr>
            <w:tcW w:w="5302" w:type="dxa"/>
          </w:tcPr>
          <w:p w14:paraId="43D0FB75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Do you intend to administer adjuvant chemotherapy to the patient with the condition described above?</w:t>
            </w:r>
          </w:p>
        </w:tc>
        <w:tc>
          <w:tcPr>
            <w:tcW w:w="2040" w:type="dxa"/>
          </w:tcPr>
          <w:p w14:paraId="434BA31A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47BCEFFD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49.1 (27)</w:t>
            </w:r>
            <w:r w:rsidRPr="0094619F">
              <w:rPr>
                <w:rFonts w:ascii="Times New Roman" w:hAnsi="Times New Roman" w:cs="Times New Roman"/>
              </w:rPr>
              <w:br/>
              <w:t>- 50.9 (28)</w:t>
            </w:r>
          </w:p>
        </w:tc>
      </w:tr>
      <w:tr w:rsidR="00FB6A59" w:rsidRPr="0094619F" w14:paraId="39399E72" w14:textId="77777777" w:rsidTr="00F64C36">
        <w:trPr>
          <w:trHeight w:val="898"/>
        </w:trPr>
        <w:tc>
          <w:tcPr>
            <w:tcW w:w="5302" w:type="dxa"/>
          </w:tcPr>
          <w:p w14:paraId="29621260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What is your choice of adjuvant endocrine therapy after chemotherapy for patient with the condition described above?</w:t>
            </w:r>
          </w:p>
        </w:tc>
        <w:tc>
          <w:tcPr>
            <w:tcW w:w="2040" w:type="dxa"/>
          </w:tcPr>
          <w:p w14:paraId="3267C1FF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TMX ± OFS, 5 years</w:t>
            </w:r>
            <w:r w:rsidRPr="0094619F">
              <w:rPr>
                <w:rFonts w:ascii="Times New Roman" w:hAnsi="Times New Roman" w:cs="Times New Roman"/>
              </w:rPr>
              <w:br/>
              <w:t>- AI + OFS, 5 years</w:t>
            </w:r>
          </w:p>
        </w:tc>
        <w:tc>
          <w:tcPr>
            <w:tcW w:w="1634" w:type="dxa"/>
          </w:tcPr>
          <w:p w14:paraId="518A144D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64.3 (18)</w:t>
            </w:r>
            <w:r w:rsidRPr="0094619F">
              <w:rPr>
                <w:rFonts w:ascii="Times New Roman" w:hAnsi="Times New Roman" w:cs="Times New Roman"/>
              </w:rPr>
              <w:br/>
              <w:t>- 35.7 (10)</w:t>
            </w:r>
          </w:p>
        </w:tc>
      </w:tr>
      <w:tr w:rsidR="00FB6A59" w:rsidRPr="0094619F" w14:paraId="3061D663" w14:textId="77777777" w:rsidTr="00F64C36">
        <w:trPr>
          <w:trHeight w:val="898"/>
        </w:trPr>
        <w:tc>
          <w:tcPr>
            <w:tcW w:w="5302" w:type="dxa"/>
          </w:tcPr>
          <w:p w14:paraId="72805866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What is your choice of adjuvant endocrine therapy without prior chemotherapy for patients with the condition described above?</w:t>
            </w:r>
          </w:p>
        </w:tc>
        <w:tc>
          <w:tcPr>
            <w:tcW w:w="2040" w:type="dxa"/>
          </w:tcPr>
          <w:p w14:paraId="40CC2ADB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TMX ± OFS, 5 years</w:t>
            </w:r>
            <w:r w:rsidRPr="0094619F">
              <w:rPr>
                <w:rFonts w:ascii="Times New Roman" w:hAnsi="Times New Roman" w:cs="Times New Roman"/>
              </w:rPr>
              <w:br/>
              <w:t>- AI + OFS, 5 years</w:t>
            </w:r>
          </w:p>
        </w:tc>
        <w:tc>
          <w:tcPr>
            <w:tcW w:w="1634" w:type="dxa"/>
          </w:tcPr>
          <w:p w14:paraId="7394D950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53.6 (15)</w:t>
            </w:r>
            <w:r w:rsidRPr="0094619F">
              <w:rPr>
                <w:rFonts w:ascii="Times New Roman" w:hAnsi="Times New Roman" w:cs="Times New Roman"/>
              </w:rPr>
              <w:br/>
              <w:t>- 46.4 (13)</w:t>
            </w:r>
          </w:p>
        </w:tc>
      </w:tr>
      <w:tr w:rsidR="00FB6A59" w:rsidRPr="0094619F" w14:paraId="397139FD" w14:textId="77777777" w:rsidTr="00F64C36">
        <w:trPr>
          <w:trHeight w:val="898"/>
        </w:trPr>
        <w:tc>
          <w:tcPr>
            <w:tcW w:w="5302" w:type="dxa"/>
          </w:tcPr>
          <w:p w14:paraId="346A656A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Are you going to decide to add OFS with TMX after chemotherapy?</w:t>
            </w:r>
          </w:p>
        </w:tc>
        <w:tc>
          <w:tcPr>
            <w:tcW w:w="2040" w:type="dxa"/>
          </w:tcPr>
          <w:p w14:paraId="70C157FD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445985DD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100 (14)</w:t>
            </w:r>
            <w:r w:rsidRPr="0094619F">
              <w:rPr>
                <w:rFonts w:ascii="Times New Roman" w:hAnsi="Times New Roman" w:cs="Times New Roman"/>
              </w:rPr>
              <w:br/>
              <w:t>- 0 (0)</w:t>
            </w:r>
          </w:p>
        </w:tc>
      </w:tr>
      <w:tr w:rsidR="00FB6A59" w:rsidRPr="0094619F" w14:paraId="1352F14A" w14:textId="77777777" w:rsidTr="00F64C36">
        <w:trPr>
          <w:trHeight w:val="898"/>
        </w:trPr>
        <w:tc>
          <w:tcPr>
            <w:tcW w:w="5302" w:type="dxa"/>
          </w:tcPr>
          <w:p w14:paraId="47CA7C6C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Are you going to decide to add OFS with TMX without prior chemotherapy?</w:t>
            </w:r>
          </w:p>
        </w:tc>
        <w:tc>
          <w:tcPr>
            <w:tcW w:w="2040" w:type="dxa"/>
          </w:tcPr>
          <w:p w14:paraId="3E140916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21AD6045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86.7 (13)</w:t>
            </w:r>
            <w:r w:rsidRPr="0094619F">
              <w:rPr>
                <w:rFonts w:ascii="Times New Roman" w:hAnsi="Times New Roman" w:cs="Times New Roman"/>
              </w:rPr>
              <w:br/>
              <w:t>- 13.3 (2)</w:t>
            </w:r>
          </w:p>
        </w:tc>
      </w:tr>
      <w:tr w:rsidR="00FB6A59" w:rsidRPr="0094619F" w14:paraId="328D8D2C" w14:textId="77777777" w:rsidTr="00FB6A59">
        <w:trPr>
          <w:trHeight w:val="399"/>
        </w:trPr>
        <w:tc>
          <w:tcPr>
            <w:tcW w:w="8976" w:type="dxa"/>
            <w:gridSpan w:val="3"/>
            <w:shd w:val="clear" w:color="auto" w:fill="DEEBF6"/>
          </w:tcPr>
          <w:p w14:paraId="6FFF5C87" w14:textId="77777777" w:rsidR="00FB6A59" w:rsidRPr="0094619F" w:rsidRDefault="00FB6A59" w:rsidP="00FB6A59">
            <w:pP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Condition 4: 35 years of age, IDC, pT2N0, HG 2, NG 2, ER/PR/HER2 8/8/1, Ki-67 50%, ODX RS 21</w:t>
            </w:r>
          </w:p>
        </w:tc>
      </w:tr>
      <w:tr w:rsidR="00FB6A59" w:rsidRPr="0094619F" w14:paraId="54517DAA" w14:textId="77777777" w:rsidTr="00F64C36">
        <w:trPr>
          <w:trHeight w:val="898"/>
        </w:trPr>
        <w:tc>
          <w:tcPr>
            <w:tcW w:w="5302" w:type="dxa"/>
          </w:tcPr>
          <w:p w14:paraId="7B6D9AA3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Do you intend to administer adjuvant chemotherapy to the patient with the condition described above?</w:t>
            </w:r>
          </w:p>
        </w:tc>
        <w:tc>
          <w:tcPr>
            <w:tcW w:w="2040" w:type="dxa"/>
          </w:tcPr>
          <w:p w14:paraId="36D24E42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3D111B4F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84.3 (43)</w:t>
            </w:r>
            <w:r w:rsidRPr="0094619F">
              <w:rPr>
                <w:rFonts w:ascii="Times New Roman" w:hAnsi="Times New Roman" w:cs="Times New Roman"/>
              </w:rPr>
              <w:br/>
              <w:t>- 15.7 (8)</w:t>
            </w:r>
          </w:p>
        </w:tc>
      </w:tr>
      <w:tr w:rsidR="00FB6A59" w:rsidRPr="0094619F" w14:paraId="41B8EC23" w14:textId="77777777" w:rsidTr="00F64C36">
        <w:trPr>
          <w:trHeight w:val="898"/>
        </w:trPr>
        <w:tc>
          <w:tcPr>
            <w:tcW w:w="5302" w:type="dxa"/>
          </w:tcPr>
          <w:p w14:paraId="554EC609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What is your choice of adjuvant endocrine therapy after chemotherapy for patient with the condition described above?</w:t>
            </w:r>
          </w:p>
        </w:tc>
        <w:tc>
          <w:tcPr>
            <w:tcW w:w="2040" w:type="dxa"/>
          </w:tcPr>
          <w:p w14:paraId="4A103AF5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TMX ± OFS, 5 years</w:t>
            </w:r>
            <w:r w:rsidRPr="0094619F">
              <w:rPr>
                <w:rFonts w:ascii="Times New Roman" w:hAnsi="Times New Roman" w:cs="Times New Roman"/>
              </w:rPr>
              <w:br/>
              <w:t>- AI + OFS, 5 years</w:t>
            </w:r>
          </w:p>
        </w:tc>
        <w:tc>
          <w:tcPr>
            <w:tcW w:w="1634" w:type="dxa"/>
          </w:tcPr>
          <w:p w14:paraId="6BB2B439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53.5 (23)</w:t>
            </w:r>
            <w:r w:rsidRPr="0094619F">
              <w:rPr>
                <w:rFonts w:ascii="Times New Roman" w:hAnsi="Times New Roman" w:cs="Times New Roman"/>
              </w:rPr>
              <w:br/>
              <w:t>- 46.5 (20)</w:t>
            </w:r>
          </w:p>
        </w:tc>
      </w:tr>
      <w:tr w:rsidR="00FB6A59" w:rsidRPr="0094619F" w14:paraId="6B6E596A" w14:textId="77777777" w:rsidTr="00F64C36">
        <w:trPr>
          <w:trHeight w:val="898"/>
        </w:trPr>
        <w:tc>
          <w:tcPr>
            <w:tcW w:w="5302" w:type="dxa"/>
          </w:tcPr>
          <w:p w14:paraId="6E47D740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What is your choice of adjuvant endocrine therapy without prior chemotherapy for patients with the condition described above?</w:t>
            </w:r>
          </w:p>
        </w:tc>
        <w:tc>
          <w:tcPr>
            <w:tcW w:w="2040" w:type="dxa"/>
          </w:tcPr>
          <w:p w14:paraId="5519989A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TMX ± OFS, 5 years</w:t>
            </w:r>
            <w:r w:rsidRPr="0094619F">
              <w:rPr>
                <w:rFonts w:ascii="Times New Roman" w:hAnsi="Times New Roman" w:cs="Times New Roman"/>
              </w:rPr>
              <w:br/>
              <w:t>- AI + OFS, 5 years</w:t>
            </w:r>
          </w:p>
        </w:tc>
        <w:tc>
          <w:tcPr>
            <w:tcW w:w="1634" w:type="dxa"/>
          </w:tcPr>
          <w:p w14:paraId="52002A94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14.3 (1)</w:t>
            </w:r>
            <w:r w:rsidRPr="0094619F">
              <w:rPr>
                <w:rFonts w:ascii="Times New Roman" w:hAnsi="Times New Roman" w:cs="Times New Roman"/>
              </w:rPr>
              <w:br/>
              <w:t>- 85.7 (6)</w:t>
            </w:r>
          </w:p>
        </w:tc>
      </w:tr>
      <w:tr w:rsidR="00FB6A59" w:rsidRPr="0094619F" w14:paraId="22B3AFFE" w14:textId="77777777" w:rsidTr="00F64C36">
        <w:trPr>
          <w:trHeight w:val="910"/>
        </w:trPr>
        <w:tc>
          <w:tcPr>
            <w:tcW w:w="5302" w:type="dxa"/>
          </w:tcPr>
          <w:p w14:paraId="036915B2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Are you going to decide to add OFS with TMX after chemotherapy?</w:t>
            </w:r>
          </w:p>
        </w:tc>
        <w:tc>
          <w:tcPr>
            <w:tcW w:w="2040" w:type="dxa"/>
          </w:tcPr>
          <w:p w14:paraId="71720D93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3F7FBE48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95.7 (22)</w:t>
            </w:r>
            <w:r w:rsidRPr="0094619F">
              <w:rPr>
                <w:rFonts w:ascii="Times New Roman" w:hAnsi="Times New Roman" w:cs="Times New Roman"/>
              </w:rPr>
              <w:br/>
              <w:t>- 4.3 (1)</w:t>
            </w:r>
          </w:p>
        </w:tc>
      </w:tr>
      <w:tr w:rsidR="00FB6A59" w:rsidRPr="0094619F" w14:paraId="780AFE66" w14:textId="77777777" w:rsidTr="00F64C36">
        <w:trPr>
          <w:trHeight w:val="898"/>
        </w:trPr>
        <w:tc>
          <w:tcPr>
            <w:tcW w:w="5302" w:type="dxa"/>
          </w:tcPr>
          <w:p w14:paraId="627362F6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Are you going to decide to add OFS with TMX without prior chemotherapy?</w:t>
            </w:r>
          </w:p>
        </w:tc>
        <w:tc>
          <w:tcPr>
            <w:tcW w:w="2040" w:type="dxa"/>
          </w:tcPr>
          <w:p w14:paraId="7FA86057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7984D5CC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100 (1)</w:t>
            </w:r>
            <w:r w:rsidRPr="0094619F">
              <w:rPr>
                <w:rFonts w:ascii="Times New Roman" w:hAnsi="Times New Roman" w:cs="Times New Roman"/>
              </w:rPr>
              <w:br/>
              <w:t>-  0 (0)</w:t>
            </w:r>
          </w:p>
        </w:tc>
      </w:tr>
      <w:tr w:rsidR="00FB6A59" w:rsidRPr="0094619F" w14:paraId="61B95FB7" w14:textId="77777777" w:rsidTr="00F64C36">
        <w:trPr>
          <w:trHeight w:val="1134"/>
        </w:trPr>
        <w:tc>
          <w:tcPr>
            <w:tcW w:w="5302" w:type="dxa"/>
          </w:tcPr>
          <w:p w14:paraId="58CE82AB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How long will you administer OFS with TMX after chemotherapy?</w:t>
            </w:r>
          </w:p>
        </w:tc>
        <w:tc>
          <w:tcPr>
            <w:tcW w:w="2040" w:type="dxa"/>
          </w:tcPr>
          <w:p w14:paraId="0577BE74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No addition of OFS</w:t>
            </w:r>
            <w:r w:rsidRPr="0094619F">
              <w:rPr>
                <w:rFonts w:ascii="Times New Roman" w:hAnsi="Times New Roman" w:cs="Times New Roman"/>
              </w:rPr>
              <w:br/>
              <w:t>- 2 years</w:t>
            </w:r>
            <w:r w:rsidRPr="0094619F">
              <w:rPr>
                <w:rFonts w:ascii="Times New Roman" w:hAnsi="Times New Roman" w:cs="Times New Roman"/>
              </w:rPr>
              <w:br/>
              <w:t>- 5 years</w:t>
            </w:r>
          </w:p>
        </w:tc>
        <w:tc>
          <w:tcPr>
            <w:tcW w:w="1634" w:type="dxa"/>
          </w:tcPr>
          <w:p w14:paraId="5DD223EF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2.6 (1)</w:t>
            </w:r>
            <w:r w:rsidRPr="0094619F">
              <w:rPr>
                <w:rFonts w:ascii="Times New Roman" w:hAnsi="Times New Roman" w:cs="Times New Roman"/>
              </w:rPr>
              <w:br/>
              <w:t>- 29.0 (11)</w:t>
            </w:r>
            <w:r w:rsidRPr="0094619F">
              <w:rPr>
                <w:rFonts w:ascii="Times New Roman" w:hAnsi="Times New Roman" w:cs="Times New Roman"/>
              </w:rPr>
              <w:br/>
              <w:t>- 68.4 (26)</w:t>
            </w:r>
          </w:p>
        </w:tc>
      </w:tr>
      <w:tr w:rsidR="00FB6A59" w:rsidRPr="0094619F" w14:paraId="4CE290E4" w14:textId="77777777" w:rsidTr="00F64C36">
        <w:trPr>
          <w:trHeight w:val="1147"/>
        </w:trPr>
        <w:tc>
          <w:tcPr>
            <w:tcW w:w="5302" w:type="dxa"/>
          </w:tcPr>
          <w:p w14:paraId="1F99CBCB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lastRenderedPageBreak/>
              <w:t>How long will you administer OFS with TMX, without prior chemotherapy?</w:t>
            </w:r>
          </w:p>
        </w:tc>
        <w:tc>
          <w:tcPr>
            <w:tcW w:w="2040" w:type="dxa"/>
          </w:tcPr>
          <w:p w14:paraId="6A2BFC31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No addition of OFS</w:t>
            </w:r>
            <w:r w:rsidRPr="0094619F">
              <w:rPr>
                <w:rFonts w:ascii="Times New Roman" w:hAnsi="Times New Roman" w:cs="Times New Roman"/>
              </w:rPr>
              <w:br/>
              <w:t>- 2 years</w:t>
            </w:r>
            <w:r w:rsidRPr="0094619F">
              <w:rPr>
                <w:rFonts w:ascii="Times New Roman" w:hAnsi="Times New Roman" w:cs="Times New Roman"/>
              </w:rPr>
              <w:br/>
              <w:t>- 5 years</w:t>
            </w:r>
          </w:p>
        </w:tc>
        <w:tc>
          <w:tcPr>
            <w:tcW w:w="1634" w:type="dxa"/>
          </w:tcPr>
          <w:p w14:paraId="3476CEA6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2.6 (1)</w:t>
            </w:r>
            <w:r w:rsidRPr="0094619F">
              <w:rPr>
                <w:rFonts w:ascii="Times New Roman" w:hAnsi="Times New Roman" w:cs="Times New Roman"/>
              </w:rPr>
              <w:br/>
              <w:t>- 15.8 (6)</w:t>
            </w:r>
            <w:r w:rsidRPr="0094619F">
              <w:rPr>
                <w:rFonts w:ascii="Times New Roman" w:hAnsi="Times New Roman" w:cs="Times New Roman"/>
              </w:rPr>
              <w:br/>
              <w:t>- 81.6 (31)</w:t>
            </w:r>
          </w:p>
        </w:tc>
      </w:tr>
      <w:tr w:rsidR="00FB6A59" w:rsidRPr="0094619F" w14:paraId="0B7E2DD6" w14:textId="77777777" w:rsidTr="00FB6A59">
        <w:trPr>
          <w:trHeight w:val="411"/>
        </w:trPr>
        <w:tc>
          <w:tcPr>
            <w:tcW w:w="8976" w:type="dxa"/>
            <w:gridSpan w:val="3"/>
            <w:shd w:val="clear" w:color="auto" w:fill="DEEBF6"/>
          </w:tcPr>
          <w:p w14:paraId="2ADD6BD2" w14:textId="77777777" w:rsidR="00FB6A59" w:rsidRPr="0094619F" w:rsidRDefault="00FB6A59" w:rsidP="00FB6A59">
            <w:pP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Condition 5: 35 years of age, IDC, pT1N1, HG 2, NG 2, ER/PR/HER2 8/8/1, Ki-67 10%, MMP low risk</w:t>
            </w:r>
          </w:p>
        </w:tc>
      </w:tr>
      <w:tr w:rsidR="00FB6A59" w:rsidRPr="0094619F" w14:paraId="7119C467" w14:textId="77777777" w:rsidTr="00F64C36">
        <w:trPr>
          <w:trHeight w:val="486"/>
        </w:trPr>
        <w:tc>
          <w:tcPr>
            <w:tcW w:w="5302" w:type="dxa"/>
          </w:tcPr>
          <w:p w14:paraId="02B1165B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Do you intend to administer adjuvant chemotherapy to the patient with the condition described above?</w:t>
            </w:r>
          </w:p>
        </w:tc>
        <w:tc>
          <w:tcPr>
            <w:tcW w:w="2040" w:type="dxa"/>
          </w:tcPr>
          <w:p w14:paraId="5EB34998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1F1B3054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41.7 (20)</w:t>
            </w:r>
            <w:r w:rsidRPr="0094619F">
              <w:rPr>
                <w:rFonts w:ascii="Times New Roman" w:hAnsi="Times New Roman" w:cs="Times New Roman"/>
              </w:rPr>
              <w:br/>
              <w:t>- 58.3 (28)</w:t>
            </w:r>
          </w:p>
        </w:tc>
      </w:tr>
      <w:tr w:rsidR="00FB6A59" w:rsidRPr="0094619F" w14:paraId="6685B33E" w14:textId="77777777" w:rsidTr="00F64C36">
        <w:trPr>
          <w:trHeight w:val="898"/>
        </w:trPr>
        <w:tc>
          <w:tcPr>
            <w:tcW w:w="5302" w:type="dxa"/>
          </w:tcPr>
          <w:p w14:paraId="0490A4F9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What is your choice of adjuvant endocrine therapy after chemotherapy for patient with the condition described above?</w:t>
            </w:r>
          </w:p>
        </w:tc>
        <w:tc>
          <w:tcPr>
            <w:tcW w:w="2040" w:type="dxa"/>
          </w:tcPr>
          <w:p w14:paraId="3C159A2E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TMX ± OFS, 5 years</w:t>
            </w:r>
            <w:r w:rsidRPr="0094619F">
              <w:rPr>
                <w:rFonts w:ascii="Times New Roman" w:hAnsi="Times New Roman" w:cs="Times New Roman"/>
              </w:rPr>
              <w:br/>
              <w:t>- AI + OFS, 5 years</w:t>
            </w:r>
          </w:p>
        </w:tc>
        <w:tc>
          <w:tcPr>
            <w:tcW w:w="1634" w:type="dxa"/>
          </w:tcPr>
          <w:p w14:paraId="23C8B99E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45.0 (9)</w:t>
            </w:r>
            <w:r w:rsidRPr="0094619F">
              <w:rPr>
                <w:rFonts w:ascii="Times New Roman" w:hAnsi="Times New Roman" w:cs="Times New Roman"/>
              </w:rPr>
              <w:br/>
              <w:t>- 55.0 (11)</w:t>
            </w:r>
          </w:p>
        </w:tc>
      </w:tr>
      <w:tr w:rsidR="00FB6A59" w:rsidRPr="0094619F" w14:paraId="64FA9338" w14:textId="77777777" w:rsidTr="00F64C36">
        <w:trPr>
          <w:trHeight w:val="898"/>
        </w:trPr>
        <w:tc>
          <w:tcPr>
            <w:tcW w:w="5302" w:type="dxa"/>
          </w:tcPr>
          <w:p w14:paraId="323A515A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What is your choice of adjuvant endocrine therapy without prior chemotherapy for patients with the condition described above?</w:t>
            </w:r>
          </w:p>
        </w:tc>
        <w:tc>
          <w:tcPr>
            <w:tcW w:w="2040" w:type="dxa"/>
          </w:tcPr>
          <w:p w14:paraId="024FBEE5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TMX ± OFS, 5 years</w:t>
            </w:r>
            <w:r w:rsidRPr="0094619F">
              <w:rPr>
                <w:rFonts w:ascii="Times New Roman" w:hAnsi="Times New Roman" w:cs="Times New Roman"/>
              </w:rPr>
              <w:br/>
              <w:t>- AI + OFS, 5 years</w:t>
            </w:r>
          </w:p>
        </w:tc>
        <w:tc>
          <w:tcPr>
            <w:tcW w:w="1634" w:type="dxa"/>
          </w:tcPr>
          <w:p w14:paraId="485AF876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57.1 (16)</w:t>
            </w:r>
            <w:r w:rsidRPr="0094619F">
              <w:rPr>
                <w:rFonts w:ascii="Times New Roman" w:hAnsi="Times New Roman" w:cs="Times New Roman"/>
              </w:rPr>
              <w:br/>
              <w:t>- 42.9 (12)</w:t>
            </w:r>
          </w:p>
        </w:tc>
      </w:tr>
      <w:tr w:rsidR="00FB6A59" w:rsidRPr="0094619F" w14:paraId="1C27154D" w14:textId="77777777" w:rsidTr="00F64C36">
        <w:trPr>
          <w:trHeight w:val="910"/>
        </w:trPr>
        <w:tc>
          <w:tcPr>
            <w:tcW w:w="5302" w:type="dxa"/>
          </w:tcPr>
          <w:p w14:paraId="7BEEBFB4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Are you going to decide to add OFS with TMX after chemotherapy?</w:t>
            </w:r>
          </w:p>
        </w:tc>
        <w:tc>
          <w:tcPr>
            <w:tcW w:w="2040" w:type="dxa"/>
          </w:tcPr>
          <w:p w14:paraId="113D5FF8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7A975F11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100 (8)</w:t>
            </w:r>
            <w:r w:rsidRPr="0094619F">
              <w:rPr>
                <w:rFonts w:ascii="Times New Roman" w:hAnsi="Times New Roman" w:cs="Times New Roman"/>
              </w:rPr>
              <w:br/>
              <w:t>- 0 (0)</w:t>
            </w:r>
          </w:p>
        </w:tc>
      </w:tr>
      <w:tr w:rsidR="00FB6A59" w:rsidRPr="0094619F" w14:paraId="1A42FA73" w14:textId="77777777" w:rsidTr="00F64C36">
        <w:trPr>
          <w:trHeight w:val="898"/>
        </w:trPr>
        <w:tc>
          <w:tcPr>
            <w:tcW w:w="5302" w:type="dxa"/>
          </w:tcPr>
          <w:p w14:paraId="2268E3D8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Are you going to decide to add OFS with TMX without prior chemotherapy?</w:t>
            </w:r>
          </w:p>
        </w:tc>
        <w:tc>
          <w:tcPr>
            <w:tcW w:w="2040" w:type="dxa"/>
          </w:tcPr>
          <w:p w14:paraId="2CF9AA24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0100E44C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93.3 (14)</w:t>
            </w:r>
            <w:r w:rsidRPr="0094619F">
              <w:rPr>
                <w:rFonts w:ascii="Times New Roman" w:hAnsi="Times New Roman" w:cs="Times New Roman"/>
              </w:rPr>
              <w:br/>
              <w:t>- 6.7 (1)</w:t>
            </w:r>
          </w:p>
        </w:tc>
      </w:tr>
      <w:tr w:rsidR="00FB6A59" w:rsidRPr="0094619F" w14:paraId="7DBB363B" w14:textId="77777777" w:rsidTr="00FB6A59">
        <w:trPr>
          <w:trHeight w:val="399"/>
        </w:trPr>
        <w:tc>
          <w:tcPr>
            <w:tcW w:w="8976" w:type="dxa"/>
            <w:gridSpan w:val="3"/>
            <w:shd w:val="clear" w:color="auto" w:fill="DEEBF6"/>
          </w:tcPr>
          <w:p w14:paraId="168EC228" w14:textId="77777777" w:rsidR="00FB6A59" w:rsidRPr="0094619F" w:rsidRDefault="00FB6A59" w:rsidP="00FB6A59">
            <w:pP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Condition 6: 47 years of age, IDC, pT1N0, HG 2, NG 2, ER/PR/HER2 8/8/1, Ki-67 10%, ODX not performed</w:t>
            </w:r>
          </w:p>
        </w:tc>
      </w:tr>
      <w:tr w:rsidR="00FB6A59" w:rsidRPr="0094619F" w14:paraId="74447F08" w14:textId="77777777" w:rsidTr="00F64C36">
        <w:trPr>
          <w:trHeight w:val="898"/>
        </w:trPr>
        <w:tc>
          <w:tcPr>
            <w:tcW w:w="5302" w:type="dxa"/>
          </w:tcPr>
          <w:p w14:paraId="121C78C0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Do you intend to administer adjuvant chemotherapy to the patient with the condition described above?</w:t>
            </w:r>
          </w:p>
        </w:tc>
        <w:tc>
          <w:tcPr>
            <w:tcW w:w="2040" w:type="dxa"/>
          </w:tcPr>
          <w:p w14:paraId="69510AA1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6511BB1F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35.6 (16)</w:t>
            </w:r>
            <w:r w:rsidRPr="0094619F">
              <w:rPr>
                <w:rFonts w:ascii="Times New Roman" w:hAnsi="Times New Roman" w:cs="Times New Roman"/>
              </w:rPr>
              <w:br/>
              <w:t>- 64.4 (29)</w:t>
            </w:r>
          </w:p>
        </w:tc>
      </w:tr>
      <w:tr w:rsidR="00FB6A59" w:rsidRPr="0094619F" w14:paraId="2EBCE052" w14:textId="77777777" w:rsidTr="00F64C36">
        <w:trPr>
          <w:trHeight w:val="898"/>
        </w:trPr>
        <w:tc>
          <w:tcPr>
            <w:tcW w:w="5302" w:type="dxa"/>
          </w:tcPr>
          <w:p w14:paraId="02CA4FE5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What is your choice of adjuvant endocrine therapy after chemotherapy for patient with the condition described above?</w:t>
            </w:r>
          </w:p>
        </w:tc>
        <w:tc>
          <w:tcPr>
            <w:tcW w:w="2040" w:type="dxa"/>
          </w:tcPr>
          <w:p w14:paraId="2667AC94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TMX ± OFS, 5 years</w:t>
            </w:r>
            <w:r w:rsidRPr="0094619F">
              <w:rPr>
                <w:rFonts w:ascii="Times New Roman" w:hAnsi="Times New Roman" w:cs="Times New Roman"/>
              </w:rPr>
              <w:br/>
              <w:t>- AI + OFS, 5 years</w:t>
            </w:r>
          </w:p>
        </w:tc>
        <w:tc>
          <w:tcPr>
            <w:tcW w:w="1634" w:type="dxa"/>
          </w:tcPr>
          <w:p w14:paraId="72547FEF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81.3(13)</w:t>
            </w:r>
            <w:r w:rsidRPr="0094619F">
              <w:rPr>
                <w:rFonts w:ascii="Times New Roman" w:hAnsi="Times New Roman" w:cs="Times New Roman"/>
              </w:rPr>
              <w:br/>
              <w:t>- 18.7   (3)</w:t>
            </w:r>
          </w:p>
        </w:tc>
      </w:tr>
      <w:tr w:rsidR="00FB6A59" w:rsidRPr="0094619F" w14:paraId="2BE91771" w14:textId="77777777" w:rsidTr="00F64C36">
        <w:trPr>
          <w:trHeight w:val="898"/>
        </w:trPr>
        <w:tc>
          <w:tcPr>
            <w:tcW w:w="5302" w:type="dxa"/>
          </w:tcPr>
          <w:p w14:paraId="1EF6843B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What is your choice of adjuvant endocrine therapy without prior chemotherapy for patients with the condition described above?</w:t>
            </w:r>
          </w:p>
        </w:tc>
        <w:tc>
          <w:tcPr>
            <w:tcW w:w="2040" w:type="dxa"/>
          </w:tcPr>
          <w:p w14:paraId="723B881F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TMX ± OFS, 5 years</w:t>
            </w:r>
            <w:r w:rsidRPr="0094619F">
              <w:rPr>
                <w:rFonts w:ascii="Times New Roman" w:hAnsi="Times New Roman" w:cs="Times New Roman"/>
              </w:rPr>
              <w:br/>
              <w:t>- AI + OFS, 5 years</w:t>
            </w:r>
          </w:p>
        </w:tc>
        <w:tc>
          <w:tcPr>
            <w:tcW w:w="1634" w:type="dxa"/>
          </w:tcPr>
          <w:p w14:paraId="70E21268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75.9 (22)</w:t>
            </w:r>
            <w:r w:rsidRPr="0094619F">
              <w:rPr>
                <w:rFonts w:ascii="Times New Roman" w:hAnsi="Times New Roman" w:cs="Times New Roman"/>
              </w:rPr>
              <w:br/>
              <w:t>- 24.1  (7)</w:t>
            </w:r>
          </w:p>
        </w:tc>
      </w:tr>
      <w:tr w:rsidR="00FB6A59" w:rsidRPr="0094619F" w14:paraId="72B23791" w14:textId="77777777" w:rsidTr="00F64C36">
        <w:trPr>
          <w:trHeight w:val="898"/>
        </w:trPr>
        <w:tc>
          <w:tcPr>
            <w:tcW w:w="5302" w:type="dxa"/>
          </w:tcPr>
          <w:p w14:paraId="2835270A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Are you going to decide to add OFS with TMX after chemotherapy?</w:t>
            </w:r>
          </w:p>
        </w:tc>
        <w:tc>
          <w:tcPr>
            <w:tcW w:w="2040" w:type="dxa"/>
          </w:tcPr>
          <w:p w14:paraId="1A276E12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75B66E4B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30.8 (4)</w:t>
            </w:r>
            <w:r w:rsidRPr="0094619F">
              <w:rPr>
                <w:rFonts w:ascii="Times New Roman" w:hAnsi="Times New Roman" w:cs="Times New Roman"/>
              </w:rPr>
              <w:br/>
              <w:t>- 69.2 (9)</w:t>
            </w:r>
          </w:p>
        </w:tc>
      </w:tr>
      <w:tr w:rsidR="00FB6A59" w:rsidRPr="0094619F" w14:paraId="47D0E42D" w14:textId="77777777" w:rsidTr="00F64C36">
        <w:trPr>
          <w:trHeight w:val="898"/>
        </w:trPr>
        <w:tc>
          <w:tcPr>
            <w:tcW w:w="5302" w:type="dxa"/>
          </w:tcPr>
          <w:p w14:paraId="3A0AAD7D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Are you going to decide to add OFS with TMX without prior chemotherapy?</w:t>
            </w:r>
          </w:p>
        </w:tc>
        <w:tc>
          <w:tcPr>
            <w:tcW w:w="2040" w:type="dxa"/>
          </w:tcPr>
          <w:p w14:paraId="46AE58F8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299803A7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54.6 (12)</w:t>
            </w:r>
            <w:r w:rsidRPr="0094619F">
              <w:rPr>
                <w:rFonts w:ascii="Times New Roman" w:hAnsi="Times New Roman" w:cs="Times New Roman"/>
              </w:rPr>
              <w:br/>
              <w:t>- 45.4 (10)</w:t>
            </w:r>
          </w:p>
        </w:tc>
      </w:tr>
      <w:tr w:rsidR="00FB6A59" w:rsidRPr="0094619F" w14:paraId="08AAA0A2" w14:textId="77777777" w:rsidTr="00F64C36">
        <w:trPr>
          <w:trHeight w:val="1147"/>
        </w:trPr>
        <w:tc>
          <w:tcPr>
            <w:tcW w:w="5302" w:type="dxa"/>
          </w:tcPr>
          <w:p w14:paraId="33CE6944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Which do you prefer, TMX extension versus switching to AI, for the patient with condition described above, who has change of menopausal status after 5-year-use of TMX?</w:t>
            </w:r>
          </w:p>
        </w:tc>
        <w:tc>
          <w:tcPr>
            <w:tcW w:w="2040" w:type="dxa"/>
          </w:tcPr>
          <w:p w14:paraId="10A92428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TMX extension</w:t>
            </w:r>
            <w:r w:rsidRPr="0094619F">
              <w:rPr>
                <w:rFonts w:ascii="Times New Roman" w:hAnsi="Times New Roman" w:cs="Times New Roman"/>
              </w:rPr>
              <w:br/>
              <w:t>- AI switching</w:t>
            </w:r>
          </w:p>
        </w:tc>
        <w:tc>
          <w:tcPr>
            <w:tcW w:w="1634" w:type="dxa"/>
          </w:tcPr>
          <w:p w14:paraId="43DCCCD3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36.1 (13)</w:t>
            </w:r>
            <w:r w:rsidRPr="0094619F">
              <w:rPr>
                <w:rFonts w:ascii="Times New Roman" w:hAnsi="Times New Roman" w:cs="Times New Roman"/>
              </w:rPr>
              <w:br/>
              <w:t>- 63.9 (23)</w:t>
            </w:r>
          </w:p>
        </w:tc>
      </w:tr>
      <w:tr w:rsidR="00FB6A59" w:rsidRPr="0094619F" w14:paraId="1BF52C18" w14:textId="77777777" w:rsidTr="00FB6A59">
        <w:trPr>
          <w:trHeight w:val="399"/>
        </w:trPr>
        <w:tc>
          <w:tcPr>
            <w:tcW w:w="8976" w:type="dxa"/>
            <w:gridSpan w:val="3"/>
            <w:shd w:val="clear" w:color="auto" w:fill="DEEBF6"/>
          </w:tcPr>
          <w:p w14:paraId="14E1227F" w14:textId="77777777" w:rsidR="00FB6A59" w:rsidRPr="0094619F" w:rsidRDefault="00FB6A59" w:rsidP="00FB6A59">
            <w:pP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Condition 7: 47 years of age, IDC, pT2N0, HG 2, NG 2, ER/PR/HER2 8/8/1, Ki-67 70%, ODX not performed</w:t>
            </w:r>
          </w:p>
        </w:tc>
      </w:tr>
      <w:tr w:rsidR="00FB6A59" w:rsidRPr="0094619F" w14:paraId="0DB98193" w14:textId="77777777" w:rsidTr="00F64C36">
        <w:trPr>
          <w:trHeight w:val="898"/>
        </w:trPr>
        <w:tc>
          <w:tcPr>
            <w:tcW w:w="5302" w:type="dxa"/>
          </w:tcPr>
          <w:p w14:paraId="27A952E9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lastRenderedPageBreak/>
              <w:t>Do you intend to administer adjuvant chemotherapy to the patient with the condition described above?</w:t>
            </w:r>
          </w:p>
        </w:tc>
        <w:tc>
          <w:tcPr>
            <w:tcW w:w="2040" w:type="dxa"/>
          </w:tcPr>
          <w:p w14:paraId="25DE8558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64AE4C7F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95.4 (41)</w:t>
            </w:r>
            <w:r w:rsidRPr="0094619F">
              <w:rPr>
                <w:rFonts w:ascii="Times New Roman" w:hAnsi="Times New Roman" w:cs="Times New Roman"/>
              </w:rPr>
              <w:br/>
              <w:t>- 4.6 (2)</w:t>
            </w:r>
          </w:p>
        </w:tc>
      </w:tr>
      <w:tr w:rsidR="00FB6A59" w:rsidRPr="0094619F" w14:paraId="60DC1F82" w14:textId="77777777" w:rsidTr="00F64C36">
        <w:trPr>
          <w:trHeight w:val="898"/>
        </w:trPr>
        <w:tc>
          <w:tcPr>
            <w:tcW w:w="5302" w:type="dxa"/>
          </w:tcPr>
          <w:p w14:paraId="20ACAB49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What is your choice of adjuvant endocrine therapy after chemotherapy for patient with the condition described above?</w:t>
            </w:r>
          </w:p>
        </w:tc>
        <w:tc>
          <w:tcPr>
            <w:tcW w:w="2040" w:type="dxa"/>
          </w:tcPr>
          <w:p w14:paraId="1B33E2EB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TMX ± OFS, 5 years</w:t>
            </w:r>
            <w:r w:rsidRPr="0094619F">
              <w:rPr>
                <w:rFonts w:ascii="Times New Roman" w:hAnsi="Times New Roman" w:cs="Times New Roman"/>
              </w:rPr>
              <w:br/>
              <w:t>- AI + OFS, 5 years</w:t>
            </w:r>
          </w:p>
        </w:tc>
        <w:tc>
          <w:tcPr>
            <w:tcW w:w="1634" w:type="dxa"/>
          </w:tcPr>
          <w:p w14:paraId="30950B38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63.4 (26)</w:t>
            </w:r>
            <w:r w:rsidRPr="0094619F">
              <w:rPr>
                <w:rFonts w:ascii="Times New Roman" w:hAnsi="Times New Roman" w:cs="Times New Roman"/>
              </w:rPr>
              <w:br/>
              <w:t>- 36.6 (15)</w:t>
            </w:r>
          </w:p>
        </w:tc>
      </w:tr>
      <w:tr w:rsidR="00FB6A59" w:rsidRPr="0094619F" w14:paraId="3555E4E5" w14:textId="77777777" w:rsidTr="00F64C36">
        <w:trPr>
          <w:trHeight w:val="910"/>
        </w:trPr>
        <w:tc>
          <w:tcPr>
            <w:tcW w:w="5302" w:type="dxa"/>
          </w:tcPr>
          <w:p w14:paraId="77B1B8F5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What is your choice of adjuvant endocrine therapy without prior chemotherapy for patients with the condition described above?</w:t>
            </w:r>
          </w:p>
        </w:tc>
        <w:tc>
          <w:tcPr>
            <w:tcW w:w="2040" w:type="dxa"/>
          </w:tcPr>
          <w:p w14:paraId="78117D12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TMX ± OFS, 5 years</w:t>
            </w:r>
            <w:r w:rsidRPr="0094619F">
              <w:rPr>
                <w:rFonts w:ascii="Times New Roman" w:hAnsi="Times New Roman" w:cs="Times New Roman"/>
              </w:rPr>
              <w:br/>
              <w:t>- AI + OFS, 5 years</w:t>
            </w:r>
          </w:p>
        </w:tc>
        <w:tc>
          <w:tcPr>
            <w:tcW w:w="1634" w:type="dxa"/>
          </w:tcPr>
          <w:p w14:paraId="51F8154C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100 (2)</w:t>
            </w:r>
            <w:r w:rsidRPr="0094619F">
              <w:rPr>
                <w:rFonts w:ascii="Times New Roman" w:hAnsi="Times New Roman" w:cs="Times New Roman"/>
              </w:rPr>
              <w:br/>
              <w:t>- 0 (0)</w:t>
            </w:r>
          </w:p>
        </w:tc>
      </w:tr>
      <w:tr w:rsidR="00FB6A59" w:rsidRPr="0094619F" w14:paraId="41D78952" w14:textId="77777777" w:rsidTr="00F64C36">
        <w:trPr>
          <w:trHeight w:val="237"/>
        </w:trPr>
        <w:tc>
          <w:tcPr>
            <w:tcW w:w="5302" w:type="dxa"/>
          </w:tcPr>
          <w:p w14:paraId="3B3AE854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Are you going to decide to add OFS with TMX after chemotherapy?</w:t>
            </w:r>
          </w:p>
        </w:tc>
        <w:tc>
          <w:tcPr>
            <w:tcW w:w="2040" w:type="dxa"/>
          </w:tcPr>
          <w:p w14:paraId="5DEFAEC3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4F105D49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57.7 (15)</w:t>
            </w:r>
            <w:r w:rsidRPr="0094619F">
              <w:rPr>
                <w:rFonts w:ascii="Times New Roman" w:hAnsi="Times New Roman" w:cs="Times New Roman"/>
              </w:rPr>
              <w:br/>
              <w:t>- 42.3 (11)</w:t>
            </w:r>
          </w:p>
        </w:tc>
      </w:tr>
      <w:tr w:rsidR="00FB6A59" w:rsidRPr="0094619F" w14:paraId="5EECE55C" w14:textId="77777777" w:rsidTr="00F64C36">
        <w:trPr>
          <w:trHeight w:val="898"/>
        </w:trPr>
        <w:tc>
          <w:tcPr>
            <w:tcW w:w="5302" w:type="dxa"/>
          </w:tcPr>
          <w:p w14:paraId="04BBD36D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Are you going to decide to add OFS with TMX without prior chemotherapy?</w:t>
            </w:r>
          </w:p>
        </w:tc>
        <w:tc>
          <w:tcPr>
            <w:tcW w:w="2040" w:type="dxa"/>
          </w:tcPr>
          <w:p w14:paraId="34AABEC3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1565013B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50.0 (1)</w:t>
            </w:r>
            <w:r w:rsidRPr="0094619F">
              <w:rPr>
                <w:rFonts w:ascii="Times New Roman" w:hAnsi="Times New Roman" w:cs="Times New Roman"/>
              </w:rPr>
              <w:br/>
              <w:t>- 50.0 (1)</w:t>
            </w:r>
          </w:p>
        </w:tc>
      </w:tr>
      <w:tr w:rsidR="00FB6A59" w:rsidRPr="0094619F" w14:paraId="338A9789" w14:textId="77777777" w:rsidTr="00FB6A59">
        <w:trPr>
          <w:trHeight w:val="411"/>
        </w:trPr>
        <w:tc>
          <w:tcPr>
            <w:tcW w:w="8976" w:type="dxa"/>
            <w:gridSpan w:val="3"/>
            <w:shd w:val="clear" w:color="auto" w:fill="DEEBF6"/>
          </w:tcPr>
          <w:p w14:paraId="4127EBB7" w14:textId="77777777" w:rsidR="00FB6A59" w:rsidRPr="0094619F" w:rsidRDefault="00FB6A59" w:rsidP="00FB6A59">
            <w:pP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Condition 8: 47 years of age, IDC, pT2N0, HG 2, NG 2, ER/PR/HER2 8/8/1, Ki-67 50%, ODX RS 16</w:t>
            </w:r>
          </w:p>
        </w:tc>
      </w:tr>
      <w:tr w:rsidR="00FB6A59" w:rsidRPr="0094619F" w14:paraId="3CAE78C0" w14:textId="77777777" w:rsidTr="00F64C36">
        <w:trPr>
          <w:trHeight w:val="898"/>
        </w:trPr>
        <w:tc>
          <w:tcPr>
            <w:tcW w:w="5302" w:type="dxa"/>
          </w:tcPr>
          <w:p w14:paraId="66E42441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Are you going to decide to do adjuvant chemotherapy to patient with the condition described above?</w:t>
            </w:r>
          </w:p>
        </w:tc>
        <w:tc>
          <w:tcPr>
            <w:tcW w:w="2040" w:type="dxa"/>
          </w:tcPr>
          <w:p w14:paraId="594FC860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64C6E0E4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41.5 (17)</w:t>
            </w:r>
            <w:r w:rsidRPr="0094619F">
              <w:rPr>
                <w:rFonts w:ascii="Times New Roman" w:hAnsi="Times New Roman" w:cs="Times New Roman"/>
              </w:rPr>
              <w:br/>
              <w:t>- 58.5 (24)</w:t>
            </w:r>
          </w:p>
        </w:tc>
      </w:tr>
      <w:tr w:rsidR="00FB6A59" w:rsidRPr="0094619F" w14:paraId="3876C232" w14:textId="77777777" w:rsidTr="00F64C36">
        <w:trPr>
          <w:trHeight w:val="898"/>
        </w:trPr>
        <w:tc>
          <w:tcPr>
            <w:tcW w:w="5302" w:type="dxa"/>
          </w:tcPr>
          <w:p w14:paraId="0C5B2323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What is your choice of adjuvant endocrine therapy after chemotherapy for patient with the condition described above?</w:t>
            </w:r>
          </w:p>
        </w:tc>
        <w:tc>
          <w:tcPr>
            <w:tcW w:w="2040" w:type="dxa"/>
          </w:tcPr>
          <w:p w14:paraId="1F5FB0D6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TMX ± OFS, 5 years</w:t>
            </w:r>
            <w:r w:rsidRPr="0094619F">
              <w:rPr>
                <w:rFonts w:ascii="Times New Roman" w:hAnsi="Times New Roman" w:cs="Times New Roman"/>
              </w:rPr>
              <w:br/>
              <w:t>- AI + OFS, 5 years</w:t>
            </w:r>
          </w:p>
        </w:tc>
        <w:tc>
          <w:tcPr>
            <w:tcW w:w="1634" w:type="dxa"/>
          </w:tcPr>
          <w:p w14:paraId="350FC148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70.6 (12)</w:t>
            </w:r>
            <w:r w:rsidRPr="0094619F">
              <w:rPr>
                <w:rFonts w:ascii="Times New Roman" w:hAnsi="Times New Roman" w:cs="Times New Roman"/>
              </w:rPr>
              <w:br/>
              <w:t>- 29.4  (5)</w:t>
            </w:r>
          </w:p>
        </w:tc>
      </w:tr>
      <w:tr w:rsidR="00FB6A59" w:rsidRPr="0094619F" w14:paraId="725BEDC8" w14:textId="77777777" w:rsidTr="00F64C36">
        <w:trPr>
          <w:trHeight w:val="898"/>
        </w:trPr>
        <w:tc>
          <w:tcPr>
            <w:tcW w:w="5302" w:type="dxa"/>
          </w:tcPr>
          <w:p w14:paraId="3F04C63D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What is your choice of adjuvant endocrine therapy without prior chemotherapy for patients with the condition described above?</w:t>
            </w:r>
          </w:p>
        </w:tc>
        <w:tc>
          <w:tcPr>
            <w:tcW w:w="2040" w:type="dxa"/>
          </w:tcPr>
          <w:p w14:paraId="3535F657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TMX ± OFS, 5 years</w:t>
            </w:r>
            <w:r w:rsidRPr="0094619F">
              <w:rPr>
                <w:rFonts w:ascii="Times New Roman" w:hAnsi="Times New Roman" w:cs="Times New Roman"/>
              </w:rPr>
              <w:br/>
              <w:t>- AI + OFS, 5 years</w:t>
            </w:r>
          </w:p>
        </w:tc>
        <w:tc>
          <w:tcPr>
            <w:tcW w:w="1634" w:type="dxa"/>
          </w:tcPr>
          <w:p w14:paraId="72383BD2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58.3 (14)</w:t>
            </w:r>
            <w:r w:rsidRPr="0094619F">
              <w:rPr>
                <w:rFonts w:ascii="Times New Roman" w:hAnsi="Times New Roman" w:cs="Times New Roman"/>
              </w:rPr>
              <w:br/>
              <w:t>- 41.7 (10)</w:t>
            </w:r>
          </w:p>
        </w:tc>
      </w:tr>
      <w:tr w:rsidR="00FB6A59" w:rsidRPr="0094619F" w14:paraId="149963A8" w14:textId="77777777" w:rsidTr="00F64C36">
        <w:trPr>
          <w:trHeight w:val="898"/>
        </w:trPr>
        <w:tc>
          <w:tcPr>
            <w:tcW w:w="5302" w:type="dxa"/>
          </w:tcPr>
          <w:p w14:paraId="4BBE13A8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Are you going to decide to add OFS with TMX after chemotherapy?</w:t>
            </w:r>
          </w:p>
        </w:tc>
        <w:tc>
          <w:tcPr>
            <w:tcW w:w="2040" w:type="dxa"/>
          </w:tcPr>
          <w:p w14:paraId="5604F390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1700CBDC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66.7 (8)</w:t>
            </w:r>
            <w:r w:rsidRPr="0094619F">
              <w:rPr>
                <w:rFonts w:ascii="Times New Roman" w:hAnsi="Times New Roman" w:cs="Times New Roman"/>
              </w:rPr>
              <w:br/>
              <w:t>- 33.3 (4)</w:t>
            </w:r>
          </w:p>
        </w:tc>
      </w:tr>
      <w:tr w:rsidR="00FB6A59" w:rsidRPr="0094619F" w14:paraId="66977EC2" w14:textId="77777777" w:rsidTr="00F64C36">
        <w:trPr>
          <w:trHeight w:val="898"/>
        </w:trPr>
        <w:tc>
          <w:tcPr>
            <w:tcW w:w="5302" w:type="dxa"/>
          </w:tcPr>
          <w:p w14:paraId="5B90E85D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Are you going to decide to add OFS with TMX without prior chemotherapy?</w:t>
            </w:r>
          </w:p>
        </w:tc>
        <w:tc>
          <w:tcPr>
            <w:tcW w:w="2040" w:type="dxa"/>
          </w:tcPr>
          <w:p w14:paraId="612F2ACC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6989CD57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73.3 (11)</w:t>
            </w:r>
            <w:r w:rsidRPr="0094619F">
              <w:rPr>
                <w:rFonts w:ascii="Times New Roman" w:hAnsi="Times New Roman" w:cs="Times New Roman"/>
              </w:rPr>
              <w:br/>
              <w:t>- 26.7  (4)</w:t>
            </w:r>
          </w:p>
        </w:tc>
      </w:tr>
      <w:tr w:rsidR="00FB6A59" w:rsidRPr="0094619F" w14:paraId="1EF3BE4F" w14:textId="77777777" w:rsidTr="00FB6A59">
        <w:trPr>
          <w:trHeight w:val="399"/>
        </w:trPr>
        <w:tc>
          <w:tcPr>
            <w:tcW w:w="8976" w:type="dxa"/>
            <w:gridSpan w:val="3"/>
            <w:shd w:val="clear" w:color="auto" w:fill="DEEBF6"/>
          </w:tcPr>
          <w:p w14:paraId="5CE6D7DA" w14:textId="77777777" w:rsidR="00FB6A59" w:rsidRPr="0094619F" w:rsidRDefault="00FB6A59" w:rsidP="00FB6A59">
            <w:pP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Condition 9: 47 years of age, IDC, pT2N0, HG 2, NG 2, ER/PR/HER2 8/8/1, Ki-67 50%, ODX RS 21</w:t>
            </w:r>
          </w:p>
        </w:tc>
      </w:tr>
      <w:tr w:rsidR="00FB6A59" w:rsidRPr="0094619F" w14:paraId="3E11761F" w14:textId="77777777" w:rsidTr="00F64C36">
        <w:trPr>
          <w:trHeight w:val="898"/>
        </w:trPr>
        <w:tc>
          <w:tcPr>
            <w:tcW w:w="5302" w:type="dxa"/>
          </w:tcPr>
          <w:p w14:paraId="07D896B3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Do you intend to administer adjuvant chemotherapy to the patient with the condition described above?</w:t>
            </w:r>
          </w:p>
        </w:tc>
        <w:tc>
          <w:tcPr>
            <w:tcW w:w="2040" w:type="dxa"/>
          </w:tcPr>
          <w:p w14:paraId="1B19F4C5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4DCFF5B1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73.2 (30)</w:t>
            </w:r>
            <w:r w:rsidRPr="0094619F">
              <w:rPr>
                <w:rFonts w:ascii="Times New Roman" w:hAnsi="Times New Roman" w:cs="Times New Roman"/>
              </w:rPr>
              <w:br/>
              <w:t>- 26.8 (11)</w:t>
            </w:r>
          </w:p>
        </w:tc>
      </w:tr>
      <w:tr w:rsidR="00FB6A59" w:rsidRPr="0094619F" w14:paraId="2105A869" w14:textId="77777777" w:rsidTr="00F64C36">
        <w:trPr>
          <w:trHeight w:val="898"/>
        </w:trPr>
        <w:tc>
          <w:tcPr>
            <w:tcW w:w="5302" w:type="dxa"/>
          </w:tcPr>
          <w:p w14:paraId="3EED4F8A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What is your choice of adjuvant endocrine therapy after chemotherapy for patient with the condition described above?</w:t>
            </w:r>
          </w:p>
        </w:tc>
        <w:tc>
          <w:tcPr>
            <w:tcW w:w="2040" w:type="dxa"/>
          </w:tcPr>
          <w:p w14:paraId="31113787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TMX ± OFS, 5 years</w:t>
            </w:r>
            <w:r w:rsidRPr="0094619F">
              <w:rPr>
                <w:rFonts w:ascii="Times New Roman" w:hAnsi="Times New Roman" w:cs="Times New Roman"/>
              </w:rPr>
              <w:br/>
              <w:t>- AI + OFS, 5 years</w:t>
            </w:r>
          </w:p>
        </w:tc>
        <w:tc>
          <w:tcPr>
            <w:tcW w:w="1634" w:type="dxa"/>
          </w:tcPr>
          <w:p w14:paraId="7C8BFA13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60.0 (18)</w:t>
            </w:r>
            <w:r w:rsidRPr="0094619F">
              <w:rPr>
                <w:rFonts w:ascii="Times New Roman" w:hAnsi="Times New Roman" w:cs="Times New Roman"/>
              </w:rPr>
              <w:br/>
              <w:t>- 40.0 (12)</w:t>
            </w:r>
          </w:p>
        </w:tc>
      </w:tr>
      <w:tr w:rsidR="00FB6A59" w:rsidRPr="0094619F" w14:paraId="6B60A366" w14:textId="77777777" w:rsidTr="00F64C36">
        <w:trPr>
          <w:trHeight w:val="898"/>
        </w:trPr>
        <w:tc>
          <w:tcPr>
            <w:tcW w:w="5302" w:type="dxa"/>
          </w:tcPr>
          <w:p w14:paraId="711A8135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What is your choice of adjuvant endocrine therapy without prior chemotherapy for patients with the condition described above?</w:t>
            </w:r>
          </w:p>
        </w:tc>
        <w:tc>
          <w:tcPr>
            <w:tcW w:w="2040" w:type="dxa"/>
          </w:tcPr>
          <w:p w14:paraId="20DBCFE2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TMX ± OFS, 5 years</w:t>
            </w:r>
            <w:r w:rsidRPr="0094619F">
              <w:rPr>
                <w:rFonts w:ascii="Times New Roman" w:hAnsi="Times New Roman" w:cs="Times New Roman"/>
              </w:rPr>
              <w:br/>
              <w:t>- AI + OFS, 5 years</w:t>
            </w:r>
          </w:p>
        </w:tc>
        <w:tc>
          <w:tcPr>
            <w:tcW w:w="1634" w:type="dxa"/>
          </w:tcPr>
          <w:p w14:paraId="2BC2CDDF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54.6 (6)</w:t>
            </w:r>
            <w:r w:rsidRPr="0094619F">
              <w:rPr>
                <w:rFonts w:ascii="Times New Roman" w:hAnsi="Times New Roman" w:cs="Times New Roman"/>
              </w:rPr>
              <w:br/>
              <w:t>- 45.4 (5)</w:t>
            </w:r>
          </w:p>
        </w:tc>
      </w:tr>
      <w:tr w:rsidR="00FB6A59" w:rsidRPr="0094619F" w14:paraId="1972542F" w14:textId="77777777" w:rsidTr="00F64C36">
        <w:trPr>
          <w:trHeight w:val="898"/>
        </w:trPr>
        <w:tc>
          <w:tcPr>
            <w:tcW w:w="5302" w:type="dxa"/>
          </w:tcPr>
          <w:p w14:paraId="75697384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lastRenderedPageBreak/>
              <w:t>Are you going to decide to add OFS with TMX after chemotherapy?</w:t>
            </w:r>
          </w:p>
        </w:tc>
        <w:tc>
          <w:tcPr>
            <w:tcW w:w="2040" w:type="dxa"/>
          </w:tcPr>
          <w:p w14:paraId="69818BB5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29D9893B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66.7 (12)</w:t>
            </w:r>
            <w:r w:rsidRPr="0094619F">
              <w:rPr>
                <w:rFonts w:ascii="Times New Roman" w:hAnsi="Times New Roman" w:cs="Times New Roman"/>
              </w:rPr>
              <w:br/>
              <w:t>- 33.3 (6)</w:t>
            </w:r>
          </w:p>
        </w:tc>
      </w:tr>
      <w:tr w:rsidR="00FB6A59" w:rsidRPr="0094619F" w14:paraId="283E3F08" w14:textId="77777777" w:rsidTr="00F64C36">
        <w:trPr>
          <w:trHeight w:val="898"/>
        </w:trPr>
        <w:tc>
          <w:tcPr>
            <w:tcW w:w="5302" w:type="dxa"/>
          </w:tcPr>
          <w:p w14:paraId="521447F2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Are you going to decide to add OFS with TMX without prior chemotherapy?</w:t>
            </w:r>
          </w:p>
        </w:tc>
        <w:tc>
          <w:tcPr>
            <w:tcW w:w="2040" w:type="dxa"/>
          </w:tcPr>
          <w:p w14:paraId="6F18E395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28DFAEB6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50.0 (3)</w:t>
            </w:r>
            <w:r w:rsidRPr="0094619F">
              <w:rPr>
                <w:rFonts w:ascii="Times New Roman" w:hAnsi="Times New Roman" w:cs="Times New Roman"/>
              </w:rPr>
              <w:br/>
              <w:t>- 50.0 (3)</w:t>
            </w:r>
          </w:p>
        </w:tc>
      </w:tr>
      <w:tr w:rsidR="00FB6A59" w:rsidRPr="0094619F" w14:paraId="0EDC58B3" w14:textId="77777777" w:rsidTr="00FB6A59">
        <w:trPr>
          <w:trHeight w:val="411"/>
        </w:trPr>
        <w:tc>
          <w:tcPr>
            <w:tcW w:w="8976" w:type="dxa"/>
            <w:gridSpan w:val="3"/>
            <w:shd w:val="clear" w:color="auto" w:fill="DEEBF6"/>
          </w:tcPr>
          <w:p w14:paraId="7704D13F" w14:textId="77777777" w:rsidR="00FB6A59" w:rsidRPr="0094619F" w:rsidRDefault="00FB6A59" w:rsidP="00FB6A59">
            <w:pP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Condition 10: 47 years of age, IDC, pT1N1, HG 2, NG 2, ER/PR/HER2 8/8/1, Ki-67 10%, MMP low risk</w:t>
            </w:r>
          </w:p>
        </w:tc>
      </w:tr>
      <w:tr w:rsidR="00FB6A59" w:rsidRPr="0094619F" w14:paraId="08881E1D" w14:textId="77777777" w:rsidTr="00F64C36">
        <w:trPr>
          <w:trHeight w:val="898"/>
        </w:trPr>
        <w:tc>
          <w:tcPr>
            <w:tcW w:w="5302" w:type="dxa"/>
          </w:tcPr>
          <w:p w14:paraId="3643736A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Do you intend to administer adjuvant chemotherapy to the patient with the condition described above?</w:t>
            </w:r>
          </w:p>
        </w:tc>
        <w:tc>
          <w:tcPr>
            <w:tcW w:w="2040" w:type="dxa"/>
          </w:tcPr>
          <w:p w14:paraId="54AF7FAD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6BC1E557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29.3 (12)</w:t>
            </w:r>
            <w:r w:rsidRPr="0094619F">
              <w:rPr>
                <w:rFonts w:ascii="Times New Roman" w:hAnsi="Times New Roman" w:cs="Times New Roman"/>
              </w:rPr>
              <w:br/>
              <w:t>- 70.7 (29)</w:t>
            </w:r>
          </w:p>
        </w:tc>
      </w:tr>
      <w:tr w:rsidR="00FB6A59" w:rsidRPr="0094619F" w14:paraId="25F3645F" w14:textId="77777777" w:rsidTr="00F64C36">
        <w:trPr>
          <w:trHeight w:val="486"/>
        </w:trPr>
        <w:tc>
          <w:tcPr>
            <w:tcW w:w="5302" w:type="dxa"/>
          </w:tcPr>
          <w:p w14:paraId="68F7FA67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What is your choice of adjuvant endocrine therapy after chemotherapy for patient with the condition described above?</w:t>
            </w:r>
          </w:p>
        </w:tc>
        <w:tc>
          <w:tcPr>
            <w:tcW w:w="2040" w:type="dxa"/>
          </w:tcPr>
          <w:p w14:paraId="0C4E2048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TMX ± OFS, 5 years</w:t>
            </w:r>
            <w:r w:rsidRPr="0094619F">
              <w:rPr>
                <w:rFonts w:ascii="Times New Roman" w:hAnsi="Times New Roman" w:cs="Times New Roman"/>
              </w:rPr>
              <w:br/>
              <w:t>- AI + OFS, 5 years</w:t>
            </w:r>
          </w:p>
        </w:tc>
        <w:tc>
          <w:tcPr>
            <w:tcW w:w="1634" w:type="dxa"/>
          </w:tcPr>
          <w:p w14:paraId="2C391BFC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84.6 (11)</w:t>
            </w:r>
            <w:r w:rsidRPr="0094619F">
              <w:rPr>
                <w:rFonts w:ascii="Times New Roman" w:hAnsi="Times New Roman" w:cs="Times New Roman"/>
              </w:rPr>
              <w:br/>
              <w:t>- 15.4 (2)</w:t>
            </w:r>
          </w:p>
        </w:tc>
      </w:tr>
      <w:tr w:rsidR="00FB6A59" w:rsidRPr="0094619F" w14:paraId="4D519C0A" w14:textId="77777777" w:rsidTr="00F64C36">
        <w:trPr>
          <w:trHeight w:val="898"/>
        </w:trPr>
        <w:tc>
          <w:tcPr>
            <w:tcW w:w="5302" w:type="dxa"/>
          </w:tcPr>
          <w:p w14:paraId="055E517A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What is your choice of adjuvant endocrine therapy without prior chemotherapy for patients with the condition described above?</w:t>
            </w:r>
          </w:p>
        </w:tc>
        <w:tc>
          <w:tcPr>
            <w:tcW w:w="2040" w:type="dxa"/>
          </w:tcPr>
          <w:p w14:paraId="0E687B4F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TMX ± OFS, 5 years</w:t>
            </w:r>
            <w:r w:rsidRPr="0094619F">
              <w:rPr>
                <w:rFonts w:ascii="Times New Roman" w:hAnsi="Times New Roman" w:cs="Times New Roman"/>
              </w:rPr>
              <w:br/>
              <w:t>- AI + OFS, 5 years</w:t>
            </w:r>
          </w:p>
        </w:tc>
        <w:tc>
          <w:tcPr>
            <w:tcW w:w="1634" w:type="dxa"/>
          </w:tcPr>
          <w:p w14:paraId="594F2BD6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42.9 (12)</w:t>
            </w:r>
            <w:r w:rsidRPr="0094619F">
              <w:rPr>
                <w:rFonts w:ascii="Times New Roman" w:hAnsi="Times New Roman" w:cs="Times New Roman"/>
              </w:rPr>
              <w:br/>
              <w:t>- 57.1 (16)</w:t>
            </w:r>
          </w:p>
        </w:tc>
      </w:tr>
      <w:tr w:rsidR="00FB6A59" w:rsidRPr="0094619F" w14:paraId="2C2C6A52" w14:textId="77777777" w:rsidTr="00F64C36">
        <w:trPr>
          <w:trHeight w:val="898"/>
        </w:trPr>
        <w:tc>
          <w:tcPr>
            <w:tcW w:w="5302" w:type="dxa"/>
          </w:tcPr>
          <w:p w14:paraId="4EDC09AB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Are you going to decide to add OFS with TMX after chemotherapy?</w:t>
            </w:r>
          </w:p>
        </w:tc>
        <w:tc>
          <w:tcPr>
            <w:tcW w:w="2040" w:type="dxa"/>
          </w:tcPr>
          <w:p w14:paraId="6A6BBD62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424D57C1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50.0 (5)</w:t>
            </w:r>
            <w:r w:rsidRPr="0094619F">
              <w:rPr>
                <w:rFonts w:ascii="Times New Roman" w:hAnsi="Times New Roman" w:cs="Times New Roman"/>
              </w:rPr>
              <w:br/>
              <w:t>- 50.0 (5)</w:t>
            </w:r>
          </w:p>
        </w:tc>
      </w:tr>
      <w:tr w:rsidR="00FB6A59" w:rsidRPr="0094619F" w14:paraId="409ACB07" w14:textId="77777777" w:rsidTr="00F64C36">
        <w:trPr>
          <w:trHeight w:val="910"/>
        </w:trPr>
        <w:tc>
          <w:tcPr>
            <w:tcW w:w="5302" w:type="dxa"/>
          </w:tcPr>
          <w:p w14:paraId="3EF79226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Are you going to decide to add OFS with TMX without prior chemotherapy?</w:t>
            </w:r>
          </w:p>
        </w:tc>
        <w:tc>
          <w:tcPr>
            <w:tcW w:w="2040" w:type="dxa"/>
          </w:tcPr>
          <w:p w14:paraId="3AAE84C9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Yes</w:t>
            </w:r>
            <w:r w:rsidRPr="0094619F">
              <w:rPr>
                <w:rFonts w:ascii="Times New Roman" w:hAnsi="Times New Roman" w:cs="Times New Roman"/>
              </w:rPr>
              <w:br/>
              <w:t>- No</w:t>
            </w:r>
          </w:p>
        </w:tc>
        <w:tc>
          <w:tcPr>
            <w:tcW w:w="1634" w:type="dxa"/>
          </w:tcPr>
          <w:p w14:paraId="5428E9B6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75.0 (9)</w:t>
            </w:r>
            <w:r w:rsidRPr="0094619F">
              <w:rPr>
                <w:rFonts w:ascii="Times New Roman" w:hAnsi="Times New Roman" w:cs="Times New Roman"/>
              </w:rPr>
              <w:br/>
              <w:t>- 25.0 (3)</w:t>
            </w:r>
          </w:p>
        </w:tc>
      </w:tr>
      <w:tr w:rsidR="00FB6A59" w:rsidRPr="0094619F" w14:paraId="4DF1D2AE" w14:textId="77777777" w:rsidTr="00F64C36">
        <w:trPr>
          <w:trHeight w:val="1134"/>
        </w:trPr>
        <w:tc>
          <w:tcPr>
            <w:tcW w:w="5302" w:type="dxa"/>
          </w:tcPr>
          <w:p w14:paraId="0D6B9234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How long will you administer OFS with TMX after chemotherapy?</w:t>
            </w:r>
          </w:p>
        </w:tc>
        <w:tc>
          <w:tcPr>
            <w:tcW w:w="2040" w:type="dxa"/>
          </w:tcPr>
          <w:p w14:paraId="72D49361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No addition of OFS</w:t>
            </w:r>
            <w:r w:rsidRPr="0094619F">
              <w:rPr>
                <w:rFonts w:ascii="Times New Roman" w:hAnsi="Times New Roman" w:cs="Times New Roman"/>
              </w:rPr>
              <w:br/>
              <w:t>- 2 years</w:t>
            </w:r>
            <w:r w:rsidRPr="0094619F">
              <w:rPr>
                <w:rFonts w:ascii="Times New Roman" w:hAnsi="Times New Roman" w:cs="Times New Roman"/>
              </w:rPr>
              <w:br/>
              <w:t>- 5 years</w:t>
            </w:r>
          </w:p>
        </w:tc>
        <w:tc>
          <w:tcPr>
            <w:tcW w:w="1634" w:type="dxa"/>
          </w:tcPr>
          <w:p w14:paraId="6026DCCF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10.5 (4)</w:t>
            </w:r>
            <w:r w:rsidRPr="0094619F">
              <w:rPr>
                <w:rFonts w:ascii="Times New Roman" w:hAnsi="Times New Roman" w:cs="Times New Roman"/>
              </w:rPr>
              <w:br/>
              <w:t>- 50.0 (19)</w:t>
            </w:r>
            <w:r w:rsidRPr="0094619F">
              <w:rPr>
                <w:rFonts w:ascii="Times New Roman" w:hAnsi="Times New Roman" w:cs="Times New Roman"/>
              </w:rPr>
              <w:br/>
              <w:t>- 39.5 (15)</w:t>
            </w:r>
          </w:p>
        </w:tc>
      </w:tr>
      <w:tr w:rsidR="00FB6A59" w:rsidRPr="0094619F" w14:paraId="05C1E781" w14:textId="77777777" w:rsidTr="00F64C36">
        <w:trPr>
          <w:trHeight w:val="1147"/>
        </w:trPr>
        <w:tc>
          <w:tcPr>
            <w:tcW w:w="5302" w:type="dxa"/>
          </w:tcPr>
          <w:p w14:paraId="512C431D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How long will you administer OFS with TMX, without prior chemotherapy?</w:t>
            </w:r>
          </w:p>
        </w:tc>
        <w:tc>
          <w:tcPr>
            <w:tcW w:w="2040" w:type="dxa"/>
          </w:tcPr>
          <w:p w14:paraId="2A178A93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No addition of OFS</w:t>
            </w:r>
            <w:r w:rsidRPr="0094619F">
              <w:rPr>
                <w:rFonts w:ascii="Times New Roman" w:hAnsi="Times New Roman" w:cs="Times New Roman"/>
              </w:rPr>
              <w:br/>
              <w:t>- 2 years</w:t>
            </w:r>
            <w:r w:rsidRPr="0094619F">
              <w:rPr>
                <w:rFonts w:ascii="Times New Roman" w:hAnsi="Times New Roman" w:cs="Times New Roman"/>
              </w:rPr>
              <w:br/>
              <w:t>- 5 years</w:t>
            </w:r>
          </w:p>
        </w:tc>
        <w:tc>
          <w:tcPr>
            <w:tcW w:w="1634" w:type="dxa"/>
          </w:tcPr>
          <w:p w14:paraId="642BF77A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5.3 (2)</w:t>
            </w:r>
            <w:r w:rsidRPr="0094619F">
              <w:rPr>
                <w:rFonts w:ascii="Times New Roman" w:hAnsi="Times New Roman" w:cs="Times New Roman"/>
              </w:rPr>
              <w:br/>
              <w:t>- 44.8 (17)</w:t>
            </w:r>
            <w:r w:rsidRPr="0094619F">
              <w:rPr>
                <w:rFonts w:ascii="Times New Roman" w:hAnsi="Times New Roman" w:cs="Times New Roman"/>
              </w:rPr>
              <w:br/>
              <w:t>- 50.0 (19)</w:t>
            </w:r>
          </w:p>
        </w:tc>
      </w:tr>
      <w:tr w:rsidR="00FB6A59" w:rsidRPr="0094619F" w14:paraId="3BDE8BFA" w14:textId="77777777" w:rsidTr="00FB6A59">
        <w:trPr>
          <w:trHeight w:val="411"/>
        </w:trPr>
        <w:tc>
          <w:tcPr>
            <w:tcW w:w="8976" w:type="dxa"/>
            <w:gridSpan w:val="3"/>
            <w:shd w:val="clear" w:color="auto" w:fill="DEEBF6"/>
          </w:tcPr>
          <w:p w14:paraId="7ADAEDB7" w14:textId="77777777" w:rsidR="00FB6A59" w:rsidRPr="0094619F" w:rsidRDefault="00FB6A59" w:rsidP="00FB6A59">
            <w:pP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Condition 11: 35 years of age, IDC, pT1N0, HG 2, NG 2, ER/PR/HER2 8/8/1 Ki-67 10%, ODX RS 16</w:t>
            </w:r>
          </w:p>
        </w:tc>
      </w:tr>
      <w:tr w:rsidR="00FB6A59" w:rsidRPr="0094619F" w14:paraId="2E3BD6D8" w14:textId="77777777" w:rsidTr="00F64C36">
        <w:trPr>
          <w:trHeight w:val="1134"/>
        </w:trPr>
        <w:tc>
          <w:tcPr>
            <w:tcW w:w="5302" w:type="dxa"/>
          </w:tcPr>
          <w:p w14:paraId="63ACD175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How long will you administer OFS with TMX after chemotherapy?</w:t>
            </w:r>
          </w:p>
        </w:tc>
        <w:tc>
          <w:tcPr>
            <w:tcW w:w="2040" w:type="dxa"/>
          </w:tcPr>
          <w:p w14:paraId="77EC54F6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No addition of OFS</w:t>
            </w:r>
            <w:r w:rsidRPr="0094619F">
              <w:rPr>
                <w:rFonts w:ascii="Times New Roman" w:hAnsi="Times New Roman" w:cs="Times New Roman"/>
              </w:rPr>
              <w:br/>
              <w:t>- 2 years</w:t>
            </w:r>
            <w:r w:rsidRPr="0094619F">
              <w:rPr>
                <w:rFonts w:ascii="Times New Roman" w:hAnsi="Times New Roman" w:cs="Times New Roman"/>
              </w:rPr>
              <w:br/>
              <w:t>- 5 years</w:t>
            </w:r>
          </w:p>
        </w:tc>
        <w:tc>
          <w:tcPr>
            <w:tcW w:w="1634" w:type="dxa"/>
          </w:tcPr>
          <w:p w14:paraId="40844AF1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8.1 (3)</w:t>
            </w:r>
            <w:r w:rsidRPr="0094619F">
              <w:rPr>
                <w:rFonts w:ascii="Times New Roman" w:hAnsi="Times New Roman" w:cs="Times New Roman"/>
              </w:rPr>
              <w:br/>
              <w:t>- 35.1(13)</w:t>
            </w:r>
            <w:r w:rsidRPr="0094619F">
              <w:rPr>
                <w:rFonts w:ascii="Times New Roman" w:hAnsi="Times New Roman" w:cs="Times New Roman"/>
              </w:rPr>
              <w:br/>
              <w:t>- 56.8 (21)</w:t>
            </w:r>
          </w:p>
        </w:tc>
      </w:tr>
      <w:tr w:rsidR="00FB6A59" w:rsidRPr="0094619F" w14:paraId="50CB6ACB" w14:textId="77777777" w:rsidTr="00F64C36">
        <w:trPr>
          <w:trHeight w:val="1147"/>
        </w:trPr>
        <w:tc>
          <w:tcPr>
            <w:tcW w:w="5302" w:type="dxa"/>
          </w:tcPr>
          <w:p w14:paraId="48ADE766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How long will you administer OFS with TMX, without prior chemotherapy?</w:t>
            </w:r>
          </w:p>
        </w:tc>
        <w:tc>
          <w:tcPr>
            <w:tcW w:w="2040" w:type="dxa"/>
          </w:tcPr>
          <w:p w14:paraId="5293001B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No addition of OFS</w:t>
            </w:r>
            <w:r w:rsidRPr="0094619F">
              <w:rPr>
                <w:rFonts w:ascii="Times New Roman" w:hAnsi="Times New Roman" w:cs="Times New Roman"/>
              </w:rPr>
              <w:br/>
              <w:t>- 2 years</w:t>
            </w:r>
            <w:r w:rsidRPr="0094619F">
              <w:rPr>
                <w:rFonts w:ascii="Times New Roman" w:hAnsi="Times New Roman" w:cs="Times New Roman"/>
              </w:rPr>
              <w:br/>
              <w:t>- 5 years</w:t>
            </w:r>
          </w:p>
        </w:tc>
        <w:tc>
          <w:tcPr>
            <w:tcW w:w="1634" w:type="dxa"/>
          </w:tcPr>
          <w:p w14:paraId="6C77F3A8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2.6 (1)</w:t>
            </w:r>
            <w:r w:rsidRPr="0094619F">
              <w:rPr>
                <w:rFonts w:ascii="Times New Roman" w:hAnsi="Times New Roman" w:cs="Times New Roman"/>
              </w:rPr>
              <w:br/>
              <w:t>- 34.2 (13)</w:t>
            </w:r>
            <w:r w:rsidRPr="0094619F">
              <w:rPr>
                <w:rFonts w:ascii="Times New Roman" w:hAnsi="Times New Roman" w:cs="Times New Roman"/>
              </w:rPr>
              <w:br/>
              <w:t>- 63.2 (24)</w:t>
            </w:r>
          </w:p>
        </w:tc>
      </w:tr>
      <w:tr w:rsidR="00FB6A59" w:rsidRPr="0094619F" w14:paraId="1881DDA2" w14:textId="77777777" w:rsidTr="00FB6A59">
        <w:trPr>
          <w:trHeight w:val="411"/>
        </w:trPr>
        <w:tc>
          <w:tcPr>
            <w:tcW w:w="8976" w:type="dxa"/>
            <w:gridSpan w:val="3"/>
            <w:shd w:val="clear" w:color="auto" w:fill="DEEBF6"/>
          </w:tcPr>
          <w:p w14:paraId="26CCC3D7" w14:textId="77777777" w:rsidR="00FB6A59" w:rsidRPr="0094619F" w:rsidRDefault="00FB6A59" w:rsidP="00FB6A59">
            <w:pP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Condition 12: 47 years of age, IDC, pT2N0, HG 2, NG 2, ER/PR/HER2 8/8/1 Ki-67 10%, ODX RS 16</w:t>
            </w:r>
          </w:p>
        </w:tc>
      </w:tr>
      <w:tr w:rsidR="00FB6A59" w:rsidRPr="0094619F" w14:paraId="457DD1A0" w14:textId="77777777" w:rsidTr="00F64C36">
        <w:trPr>
          <w:trHeight w:val="1147"/>
        </w:trPr>
        <w:tc>
          <w:tcPr>
            <w:tcW w:w="5302" w:type="dxa"/>
            <w:tcBorders>
              <w:bottom w:val="single" w:sz="4" w:space="0" w:color="BDD7EE"/>
            </w:tcBorders>
          </w:tcPr>
          <w:p w14:paraId="4920511D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lastRenderedPageBreak/>
              <w:t>How long will you administer OFS with TMX after chemotherapy?</w:t>
            </w:r>
          </w:p>
        </w:tc>
        <w:tc>
          <w:tcPr>
            <w:tcW w:w="2040" w:type="dxa"/>
            <w:tcBorders>
              <w:bottom w:val="single" w:sz="4" w:space="0" w:color="BDD7EE"/>
            </w:tcBorders>
          </w:tcPr>
          <w:p w14:paraId="77D4A763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No addition of OFS</w:t>
            </w:r>
            <w:r w:rsidRPr="0094619F">
              <w:rPr>
                <w:rFonts w:ascii="Times New Roman" w:hAnsi="Times New Roman" w:cs="Times New Roman"/>
              </w:rPr>
              <w:br/>
              <w:t>- 2 years</w:t>
            </w:r>
            <w:r w:rsidRPr="0094619F">
              <w:rPr>
                <w:rFonts w:ascii="Times New Roman" w:hAnsi="Times New Roman" w:cs="Times New Roman"/>
              </w:rPr>
              <w:br/>
              <w:t>- 5 years</w:t>
            </w:r>
          </w:p>
        </w:tc>
        <w:tc>
          <w:tcPr>
            <w:tcW w:w="1634" w:type="dxa"/>
            <w:tcBorders>
              <w:bottom w:val="single" w:sz="4" w:space="0" w:color="BDD7EE"/>
            </w:tcBorders>
          </w:tcPr>
          <w:p w14:paraId="342689B6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13.1(5)</w:t>
            </w:r>
            <w:r w:rsidRPr="0094619F">
              <w:rPr>
                <w:rFonts w:ascii="Times New Roman" w:hAnsi="Times New Roman" w:cs="Times New Roman"/>
              </w:rPr>
              <w:br/>
              <w:t>- 57.9 (22)</w:t>
            </w:r>
            <w:r w:rsidRPr="0094619F">
              <w:rPr>
                <w:rFonts w:ascii="Times New Roman" w:hAnsi="Times New Roman" w:cs="Times New Roman"/>
              </w:rPr>
              <w:br/>
              <w:t>- 29.0 (11)</w:t>
            </w:r>
          </w:p>
        </w:tc>
      </w:tr>
      <w:tr w:rsidR="00FB6A59" w:rsidRPr="0094619F" w14:paraId="6641C084" w14:textId="77777777" w:rsidTr="00F64C36">
        <w:trPr>
          <w:trHeight w:val="1134"/>
        </w:trPr>
        <w:tc>
          <w:tcPr>
            <w:tcW w:w="5302" w:type="dxa"/>
            <w:tcBorders>
              <w:bottom w:val="single" w:sz="4" w:space="0" w:color="5B9BD5"/>
            </w:tcBorders>
          </w:tcPr>
          <w:p w14:paraId="06DFBE0C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How long will you administer OFS with TMX, without prior chemotherapy?</w:t>
            </w:r>
          </w:p>
        </w:tc>
        <w:tc>
          <w:tcPr>
            <w:tcW w:w="2040" w:type="dxa"/>
            <w:tcBorders>
              <w:bottom w:val="single" w:sz="4" w:space="0" w:color="5B9BD5"/>
            </w:tcBorders>
          </w:tcPr>
          <w:p w14:paraId="508A7A72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No addition of OFS</w:t>
            </w:r>
            <w:r w:rsidRPr="0094619F">
              <w:rPr>
                <w:rFonts w:ascii="Times New Roman" w:hAnsi="Times New Roman" w:cs="Times New Roman"/>
              </w:rPr>
              <w:br/>
              <w:t>- 2 years</w:t>
            </w:r>
            <w:r w:rsidRPr="0094619F">
              <w:rPr>
                <w:rFonts w:ascii="Times New Roman" w:hAnsi="Times New Roman" w:cs="Times New Roman"/>
              </w:rPr>
              <w:br/>
              <w:t>- 5 years</w:t>
            </w:r>
          </w:p>
        </w:tc>
        <w:tc>
          <w:tcPr>
            <w:tcW w:w="1634" w:type="dxa"/>
            <w:tcBorders>
              <w:bottom w:val="single" w:sz="4" w:space="0" w:color="5B9BD5"/>
            </w:tcBorders>
          </w:tcPr>
          <w:p w14:paraId="6B884812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10.5 (4)</w:t>
            </w:r>
            <w:r w:rsidRPr="0094619F">
              <w:rPr>
                <w:rFonts w:ascii="Times New Roman" w:hAnsi="Times New Roman" w:cs="Times New Roman"/>
              </w:rPr>
              <w:br/>
              <w:t>- 52.6 (20)</w:t>
            </w:r>
            <w:r w:rsidRPr="0094619F">
              <w:rPr>
                <w:rFonts w:ascii="Times New Roman" w:hAnsi="Times New Roman" w:cs="Times New Roman"/>
              </w:rPr>
              <w:br/>
              <w:t>- 36.8 (14)</w:t>
            </w:r>
          </w:p>
        </w:tc>
      </w:tr>
      <w:tr w:rsidR="00FB6A59" w:rsidRPr="0094619F" w14:paraId="6387AC31" w14:textId="77777777" w:rsidTr="00FB6A59">
        <w:trPr>
          <w:trHeight w:val="411"/>
        </w:trPr>
        <w:tc>
          <w:tcPr>
            <w:tcW w:w="8976" w:type="dxa"/>
            <w:gridSpan w:val="3"/>
            <w:tcBorders>
              <w:top w:val="single" w:sz="4" w:space="0" w:color="5B9BD5"/>
              <w:bottom w:val="single" w:sz="4" w:space="0" w:color="5B9BD5"/>
            </w:tcBorders>
            <w:shd w:val="clear" w:color="auto" w:fill="DEEBF6"/>
          </w:tcPr>
          <w:p w14:paraId="03836A0A" w14:textId="77777777" w:rsidR="00FB6A59" w:rsidRPr="0094619F" w:rsidRDefault="00FB6A59" w:rsidP="00FB6A59">
            <w:pP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Condition 13: 47 years of age, IDC, pT3N1, HG 2, NG 2, ER/PR/HER2 8/8/1 Ki-67 70%, ODX not performed</w:t>
            </w:r>
          </w:p>
        </w:tc>
      </w:tr>
      <w:tr w:rsidR="00FB6A59" w:rsidRPr="0094619F" w14:paraId="38B951A6" w14:textId="77777777" w:rsidTr="00F64C36">
        <w:trPr>
          <w:trHeight w:val="1147"/>
        </w:trPr>
        <w:tc>
          <w:tcPr>
            <w:tcW w:w="5302" w:type="dxa"/>
            <w:tcBorders>
              <w:top w:val="single" w:sz="4" w:space="0" w:color="5B9BD5"/>
            </w:tcBorders>
          </w:tcPr>
          <w:p w14:paraId="66E5B43B" w14:textId="77777777" w:rsidR="00FB6A59" w:rsidRPr="0094619F" w:rsidRDefault="00FB6A59" w:rsidP="00FB6A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t>Which do you prefer, TMX extension or switching to AI, for the patient with the above-mentioned condition who has a change in menopausal status after a 5-year TMX treatment with the condition described above?</w:t>
            </w:r>
          </w:p>
        </w:tc>
        <w:tc>
          <w:tcPr>
            <w:tcW w:w="2040" w:type="dxa"/>
            <w:tcBorders>
              <w:top w:val="single" w:sz="4" w:space="0" w:color="5B9BD5"/>
            </w:tcBorders>
          </w:tcPr>
          <w:p w14:paraId="154032DF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TMX extension</w:t>
            </w:r>
            <w:r w:rsidRPr="0094619F">
              <w:rPr>
                <w:rFonts w:ascii="Times New Roman" w:hAnsi="Times New Roman" w:cs="Times New Roman"/>
              </w:rPr>
              <w:br/>
              <w:t>- AI switching</w:t>
            </w:r>
          </w:p>
        </w:tc>
        <w:tc>
          <w:tcPr>
            <w:tcW w:w="1634" w:type="dxa"/>
            <w:tcBorders>
              <w:top w:val="single" w:sz="4" w:space="0" w:color="5B9BD5"/>
            </w:tcBorders>
          </w:tcPr>
          <w:p w14:paraId="5AEC5D04" w14:textId="77777777" w:rsidR="00FB6A59" w:rsidRPr="0094619F" w:rsidRDefault="00FB6A59" w:rsidP="00FB6A59">
            <w:pPr>
              <w:jc w:val="left"/>
              <w:rPr>
                <w:rFonts w:ascii="Times New Roman" w:hAnsi="Times New Roman" w:cs="Times New Roman"/>
              </w:rPr>
            </w:pPr>
            <w:r w:rsidRPr="0094619F">
              <w:rPr>
                <w:rFonts w:ascii="Times New Roman" w:hAnsi="Times New Roman" w:cs="Times New Roman"/>
              </w:rPr>
              <w:br/>
              <w:t>- 8.3 (3)</w:t>
            </w:r>
            <w:r w:rsidRPr="0094619F">
              <w:rPr>
                <w:rFonts w:ascii="Times New Roman" w:hAnsi="Times New Roman" w:cs="Times New Roman"/>
              </w:rPr>
              <w:br/>
              <w:t>- 91.7 (33)</w:t>
            </w:r>
          </w:p>
        </w:tc>
      </w:tr>
    </w:tbl>
    <w:p w14:paraId="387E1610" w14:textId="77777777" w:rsidR="008A3CEE" w:rsidRDefault="00FB6A59" w:rsidP="00305678">
      <w:pPr>
        <w:spacing w:line="432" w:lineRule="auto"/>
        <w:rPr>
          <w:rFonts w:ascii="Times New Roman" w:eastAsia="Times New Roman" w:hAnsi="Times New Roman" w:cs="Times New Roman"/>
        </w:rPr>
      </w:pPr>
      <w:r w:rsidRPr="0094619F">
        <w:rPr>
          <w:rFonts w:ascii="Times New Roman" w:eastAsiaTheme="minorEastAsia" w:hAnsi="Times New Roman" w:cs="Times New Roman"/>
          <w:b/>
        </w:rPr>
        <w:t xml:space="preserve">Abbreviations: </w:t>
      </w:r>
      <w:r w:rsidR="00305678">
        <w:rPr>
          <w:rFonts w:ascii="Times New Roman" w:hAnsi="Times New Roman" w:cs="Times New Roman"/>
        </w:rPr>
        <w:t xml:space="preserve">Invasive ductal carcinoma (IDC), </w:t>
      </w:r>
      <w:r w:rsidR="00305678" w:rsidRPr="009C3CFF">
        <w:rPr>
          <w:rFonts w:ascii="Times New Roman" w:eastAsia="Times New Roman" w:hAnsi="Times New Roman" w:cs="Times New Roman"/>
        </w:rPr>
        <w:t>Oncotype Dx (ODX)</w:t>
      </w:r>
      <w:r w:rsidR="00305678">
        <w:rPr>
          <w:rFonts w:ascii="Times New Roman" w:eastAsia="Times New Roman" w:hAnsi="Times New Roman" w:cs="Times New Roman"/>
        </w:rPr>
        <w:t xml:space="preserve">, recurrence score (RS), </w:t>
      </w:r>
      <w:r w:rsidR="00305678" w:rsidRPr="009C3CFF">
        <w:rPr>
          <w:rFonts w:ascii="Times New Roman" w:eastAsia="Times New Roman" w:hAnsi="Times New Roman" w:cs="Times New Roman"/>
        </w:rPr>
        <w:t>MammaPrint (MMP)</w:t>
      </w:r>
      <w:r w:rsidR="00305678">
        <w:rPr>
          <w:rFonts w:ascii="Times New Roman" w:eastAsia="Times New Roman" w:hAnsi="Times New Roman" w:cs="Times New Roman"/>
        </w:rPr>
        <w:t>,</w:t>
      </w:r>
      <w:r w:rsidR="00305678" w:rsidRPr="009C3CFF">
        <w:rPr>
          <w:rFonts w:ascii="Times New Roman" w:eastAsia="Times New Roman" w:hAnsi="Times New Roman" w:cs="Times New Roman"/>
        </w:rPr>
        <w:t xml:space="preserve"> estrogen-receptor (ER)</w:t>
      </w:r>
      <w:r w:rsidR="00305678">
        <w:rPr>
          <w:rFonts w:ascii="Times New Roman" w:eastAsia="Times New Roman" w:hAnsi="Times New Roman" w:cs="Times New Roman"/>
        </w:rPr>
        <w:t xml:space="preserve">, </w:t>
      </w:r>
      <w:r w:rsidR="00305678" w:rsidRPr="009C3CFF">
        <w:rPr>
          <w:rFonts w:ascii="Times New Roman" w:eastAsia="Times New Roman" w:hAnsi="Times New Roman" w:cs="Times New Roman"/>
        </w:rPr>
        <w:t>progesterone-receptor (</w:t>
      </w:r>
      <w:r w:rsidR="00305678">
        <w:rPr>
          <w:rFonts w:ascii="Times New Roman" w:eastAsia="Times New Roman" w:hAnsi="Times New Roman" w:cs="Times New Roman"/>
        </w:rPr>
        <w:t>P</w:t>
      </w:r>
      <w:r w:rsidR="00305678" w:rsidRPr="009C3CFF">
        <w:rPr>
          <w:rFonts w:ascii="Times New Roman" w:eastAsia="Times New Roman" w:hAnsi="Times New Roman" w:cs="Times New Roman"/>
        </w:rPr>
        <w:t>R)</w:t>
      </w:r>
      <w:r w:rsidR="00305678">
        <w:rPr>
          <w:rFonts w:ascii="Times New Roman" w:eastAsia="Times New Roman" w:hAnsi="Times New Roman" w:cs="Times New Roman"/>
        </w:rPr>
        <w:t>, human epidermal growth factor receptor 2 (HER2), nuclear grade (NG), histologic grade (HG), tamoxifen (TMX), aromatase inhibitor (AI), ovarian function suppression (OFS)</w:t>
      </w:r>
    </w:p>
    <w:p w14:paraId="58212599" w14:textId="77777777" w:rsidR="00D939C5" w:rsidRDefault="00D939C5" w:rsidP="00305678">
      <w:pPr>
        <w:spacing w:line="432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0AAC4ADB" w14:textId="77777777" w:rsidR="002A3215" w:rsidRDefault="00305678" w:rsidP="00305678">
      <w:pPr>
        <w:spacing w:line="432" w:lineRule="auto"/>
        <w:rPr>
          <w:rFonts w:ascii="Times New Roman" w:eastAsia="Times New Roman" w:hAnsi="Times New Roman" w:cs="Times New Roman"/>
          <w:b/>
        </w:rPr>
      </w:pPr>
      <w:r w:rsidRPr="00D939C5">
        <w:rPr>
          <w:rFonts w:ascii="Times New Roman" w:eastAsia="Times New Roman" w:hAnsi="Times New Roman" w:cs="Times New Roman"/>
          <w:b/>
        </w:rPr>
        <w:lastRenderedPageBreak/>
        <w:t xml:space="preserve">Supplementary Table 2. </w:t>
      </w:r>
      <w:r w:rsidR="0075317B" w:rsidRPr="00F36D13">
        <w:rPr>
          <w:rFonts w:ascii="Times New Roman" w:hAnsi="Times New Roman" w:cs="Times New Roman"/>
          <w:b/>
        </w:rPr>
        <w:t>All r</w:t>
      </w:r>
      <w:r w:rsidR="0075317B" w:rsidRPr="00F36D13">
        <w:rPr>
          <w:rFonts w:ascii="Times New Roman" w:eastAsia="Times New Roman" w:hAnsi="Times New Roman" w:cs="Times New Roman"/>
          <w:b/>
        </w:rPr>
        <w:t>esponses based on career experiences of specialists</w:t>
      </w:r>
      <w:r w:rsidR="00947800">
        <w:rPr>
          <w:rFonts w:ascii="Times New Roman" w:eastAsia="Times New Roman" w:hAnsi="Times New Roman" w:cs="Times New Roman"/>
          <w:b/>
        </w:rPr>
        <w:t>;</w:t>
      </w:r>
      <w:r w:rsidR="00947800">
        <w:rPr>
          <w:rFonts w:ascii="Times New Roman" w:eastAsia="Times New Roman" w:hAnsi="Times New Roman" w:cs="Times New Roman"/>
          <w:b/>
        </w:rPr>
        <w:br/>
      </w:r>
      <w:r w:rsidR="00312EF1">
        <w:rPr>
          <w:rFonts w:ascii="Times New Roman" w:eastAsia="Times New Roman" w:hAnsi="Times New Roman" w:cs="Times New Roman"/>
          <w:b/>
        </w:rPr>
        <w:t>1</w:t>
      </w:r>
      <w:r w:rsidR="00BE7431">
        <w:rPr>
          <w:rFonts w:ascii="Times New Roman" w:eastAsia="Times New Roman" w:hAnsi="Times New Roman" w:cs="Times New Roman"/>
          <w:b/>
        </w:rPr>
        <w:t>)</w:t>
      </w:r>
      <w:r w:rsidR="00BE7431" w:rsidRPr="00BE7431">
        <w:rPr>
          <w:rFonts w:ascii="Times New Roman" w:eastAsiaTheme="minorEastAsia" w:hAnsi="Times New Roman" w:cs="Times New Roman"/>
          <w:b/>
        </w:rPr>
        <w:t xml:space="preserve"> </w:t>
      </w:r>
      <w:r w:rsidR="00BE7431" w:rsidRPr="00231CED">
        <w:rPr>
          <w:rFonts w:ascii="Times New Roman" w:eastAsiaTheme="minorEastAsia" w:hAnsi="Times New Roman" w:cs="Times New Roman"/>
          <w:b/>
        </w:rPr>
        <w:t>Response</w:t>
      </w:r>
      <w:r w:rsidR="00BE7431">
        <w:rPr>
          <w:rFonts w:ascii="Times New Roman" w:eastAsiaTheme="minorEastAsia" w:hAnsi="Times New Roman" w:cs="Times New Roman"/>
          <w:b/>
        </w:rPr>
        <w:t>s</w:t>
      </w:r>
      <w:r w:rsidR="00BE7431" w:rsidRPr="00231CED">
        <w:rPr>
          <w:rFonts w:ascii="Times New Roman" w:eastAsiaTheme="minorEastAsia" w:hAnsi="Times New Roman" w:cs="Times New Roman"/>
          <w:b/>
        </w:rPr>
        <w:t xml:space="preserve"> regarding the decision on adjuvant chemotherapy for premenopausal women</w:t>
      </w:r>
      <w:r w:rsidR="00BE7431">
        <w:rPr>
          <w:rFonts w:ascii="Times New Roman" w:eastAsiaTheme="minorEastAsia" w:hAnsi="Times New Roman" w:cs="Times New Roman"/>
          <w:b/>
        </w:rPr>
        <w:t>,</w:t>
      </w:r>
      <w:r w:rsidR="00312EF1">
        <w:rPr>
          <w:rFonts w:ascii="Times New Roman" w:eastAsiaTheme="minorEastAsia" w:hAnsi="Times New Roman" w:cs="Times New Roman"/>
          <w:b/>
        </w:rPr>
        <w:t xml:space="preserve"> 2</w:t>
      </w:r>
      <w:r w:rsidR="00BE7431">
        <w:rPr>
          <w:rFonts w:ascii="Times New Roman" w:eastAsiaTheme="minorEastAsia" w:hAnsi="Times New Roman" w:cs="Times New Roman"/>
          <w:b/>
        </w:rPr>
        <w:t>)</w:t>
      </w:r>
      <w:r w:rsidR="00BE7431" w:rsidRPr="00BE7431">
        <w:rPr>
          <w:rFonts w:ascii="Times New Roman" w:eastAsiaTheme="minorEastAsia" w:hAnsi="Times New Roman" w:cs="Times New Roman"/>
          <w:b/>
        </w:rPr>
        <w:t xml:space="preserve"> </w:t>
      </w:r>
      <w:r w:rsidR="00BE7431" w:rsidRPr="00BB484F">
        <w:rPr>
          <w:rFonts w:ascii="Times New Roman" w:eastAsiaTheme="minorEastAsia" w:hAnsi="Times New Roman" w:cs="Times New Roman"/>
          <w:b/>
        </w:rPr>
        <w:t>Response</w:t>
      </w:r>
      <w:r w:rsidR="00BE7431">
        <w:rPr>
          <w:rFonts w:ascii="Times New Roman" w:eastAsiaTheme="minorEastAsia" w:hAnsi="Times New Roman" w:cs="Times New Roman"/>
          <w:b/>
        </w:rPr>
        <w:t>s</w:t>
      </w:r>
      <w:r w:rsidR="00BE7431" w:rsidRPr="00BB484F">
        <w:rPr>
          <w:rFonts w:ascii="Times New Roman" w:eastAsiaTheme="minorEastAsia" w:hAnsi="Times New Roman" w:cs="Times New Roman"/>
          <w:b/>
        </w:rPr>
        <w:t xml:space="preserve"> regarding the decision on performing adjuvant endocrine therapy after adjuvant chemotherapy for premenopausal women</w:t>
      </w:r>
      <w:r w:rsidR="00312EF1">
        <w:rPr>
          <w:rFonts w:ascii="Times New Roman" w:eastAsiaTheme="minorEastAsia" w:hAnsi="Times New Roman" w:cs="Times New Roman"/>
          <w:b/>
        </w:rPr>
        <w:t>, 3</w:t>
      </w:r>
      <w:r w:rsidR="00BE7431">
        <w:rPr>
          <w:rFonts w:ascii="Times New Roman" w:eastAsiaTheme="minorEastAsia" w:hAnsi="Times New Roman" w:cs="Times New Roman"/>
          <w:b/>
        </w:rPr>
        <w:t xml:space="preserve">) </w:t>
      </w:r>
      <w:r w:rsidR="00BE7431" w:rsidRPr="00BB484F">
        <w:rPr>
          <w:rFonts w:ascii="Times New Roman" w:eastAsiaTheme="minorEastAsia" w:hAnsi="Times New Roman" w:cs="Times New Roman"/>
          <w:b/>
        </w:rPr>
        <w:t>Response of clinicians regarding the decision on performing adjuvant endocrine therapy without prior adjuvant chemotherapy for premenopausal women</w:t>
      </w:r>
      <w:r w:rsidR="00312EF1">
        <w:rPr>
          <w:rFonts w:ascii="Times New Roman" w:eastAsiaTheme="minorEastAsia" w:hAnsi="Times New Roman" w:cs="Times New Roman"/>
          <w:b/>
        </w:rPr>
        <w:t>, 4</w:t>
      </w:r>
      <w:r w:rsidR="00BE7431">
        <w:rPr>
          <w:rFonts w:ascii="Times New Roman" w:eastAsiaTheme="minorEastAsia" w:hAnsi="Times New Roman" w:cs="Times New Roman"/>
          <w:b/>
        </w:rPr>
        <w:t xml:space="preserve">) </w:t>
      </w:r>
      <w:r w:rsidR="00BE7431" w:rsidRPr="00231CED">
        <w:rPr>
          <w:rFonts w:ascii="Times New Roman" w:eastAsia="Times New Roman" w:hAnsi="Times New Roman" w:cs="Times New Roman"/>
          <w:b/>
        </w:rPr>
        <w:t>Response of clinicians regarding the decision on adding ovarian function suppression and tamoxifen with and without prior chemotherapy for premenopausal women</w:t>
      </w:r>
    </w:p>
    <w:p w14:paraId="0EC07918" w14:textId="77777777" w:rsidR="00BE7431" w:rsidRPr="00873261" w:rsidRDefault="00312EF1" w:rsidP="00305678">
      <w:pPr>
        <w:spacing w:line="432" w:lineRule="auto"/>
        <w:rPr>
          <w:rFonts w:ascii="Times New Roman" w:eastAsia="Times New Roman" w:hAnsi="Times New Roman" w:cs="Times New Roman"/>
          <w:b/>
        </w:rPr>
      </w:pPr>
      <w:r w:rsidRPr="00873261">
        <w:rPr>
          <w:rFonts w:ascii="Times New Roman" w:eastAsia="Times New Roman" w:hAnsi="Times New Roman" w:cs="Times New Roman"/>
          <w:b/>
        </w:rPr>
        <w:t>2-1</w:t>
      </w:r>
      <w:r w:rsidR="001207E7" w:rsidRPr="00873261">
        <w:rPr>
          <w:rFonts w:ascii="Times New Roman" w:eastAsia="Times New Roman" w:hAnsi="Times New Roman" w:cs="Times New Roman"/>
          <w:b/>
        </w:rPr>
        <w:t>)</w:t>
      </w:r>
      <w:r w:rsidR="00BE7431" w:rsidRPr="00873261">
        <w:rPr>
          <w:rFonts w:ascii="Times New Roman" w:eastAsia="Times New Roman" w:hAnsi="Times New Roman" w:cs="Times New Roman"/>
          <w:b/>
        </w:rPr>
        <w:t xml:space="preserve"> </w:t>
      </w:r>
      <w:r w:rsidR="00BE7431" w:rsidRPr="00873261">
        <w:rPr>
          <w:rFonts w:ascii="Times New Roman" w:eastAsiaTheme="minorEastAsia" w:hAnsi="Times New Roman" w:cs="Times New Roman"/>
          <w:b/>
        </w:rPr>
        <w:t>Response</w:t>
      </w:r>
      <w:r w:rsidR="00413C00">
        <w:rPr>
          <w:rFonts w:ascii="Times New Roman" w:eastAsiaTheme="minorEastAsia" w:hAnsi="Times New Roman" w:cs="Times New Roman"/>
          <w:b/>
        </w:rPr>
        <w:t>s</w:t>
      </w:r>
      <w:r w:rsidR="00BE7431" w:rsidRPr="00873261">
        <w:rPr>
          <w:rFonts w:ascii="Times New Roman" w:eastAsiaTheme="minorEastAsia" w:hAnsi="Times New Roman" w:cs="Times New Roman"/>
          <w:b/>
        </w:rPr>
        <w:t xml:space="preserve"> based on career experiences of specialists, regarding the decision on adjuvant chemotherapy for premenopausal women</w:t>
      </w:r>
    </w:p>
    <w:tbl>
      <w:tblPr>
        <w:tblStyle w:val="ListTable2-Accent1"/>
        <w:tblW w:w="5000" w:type="pct"/>
        <w:tblLayout w:type="fixed"/>
        <w:tblLook w:val="04A0" w:firstRow="1" w:lastRow="0" w:firstColumn="1" w:lastColumn="0" w:noHBand="0" w:noVBand="1"/>
      </w:tblPr>
      <w:tblGrid>
        <w:gridCol w:w="1077"/>
        <w:gridCol w:w="2610"/>
        <w:gridCol w:w="1135"/>
        <w:gridCol w:w="1406"/>
        <w:gridCol w:w="1406"/>
        <w:gridCol w:w="1392"/>
      </w:tblGrid>
      <w:tr w:rsidR="00BE7431" w:rsidRPr="00B61BE6" w14:paraId="028A4D5A" w14:textId="77777777" w:rsidTr="004958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vMerge w:val="restart"/>
          </w:tcPr>
          <w:p w14:paraId="08F256C7" w14:textId="77777777" w:rsidR="00BE7431" w:rsidRPr="00B61BE6" w:rsidRDefault="00BE7431" w:rsidP="00CB4F61">
            <w:pPr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1446" w:type="pct"/>
            <w:vMerge w:val="restart"/>
          </w:tcPr>
          <w:p w14:paraId="53F7C797" w14:textId="77777777" w:rsidR="00BE7431" w:rsidRPr="00B61BE6" w:rsidRDefault="00BE7431" w:rsidP="00CB4F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Conditions</w:t>
            </w:r>
          </w:p>
        </w:tc>
        <w:tc>
          <w:tcPr>
            <w:tcW w:w="629" w:type="pct"/>
            <w:vMerge w:val="restart"/>
          </w:tcPr>
          <w:p w14:paraId="63B0C7A4" w14:textId="77777777" w:rsidR="00BE7431" w:rsidRPr="00B61BE6" w:rsidRDefault="00BE7431" w:rsidP="00CB4F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Options</w:t>
            </w:r>
          </w:p>
        </w:tc>
        <w:tc>
          <w:tcPr>
            <w:tcW w:w="1558" w:type="pct"/>
            <w:gridSpan w:val="2"/>
          </w:tcPr>
          <w:p w14:paraId="0FE7CBFA" w14:textId="77777777" w:rsidR="00BE7431" w:rsidRPr="00B61BE6" w:rsidRDefault="00BE7431" w:rsidP="00CB4F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Response (%)</w:t>
            </w:r>
            <w:r w:rsidR="001A36F3" w:rsidRPr="00B61BE6">
              <w:rPr>
                <w:rFonts w:ascii="Times New Roman" w:hAnsi="Times New Roman" w:cs="Times New Roman"/>
              </w:rPr>
              <w:t xml:space="preserve">, </w:t>
            </w:r>
            <w:r w:rsidR="00495811" w:rsidRPr="00B61BE6">
              <w:rPr>
                <w:rFonts w:ascii="Times New Roman" w:hAnsi="Times New Roman" w:cs="Times New Roman"/>
              </w:rPr>
              <w:br/>
            </w:r>
            <w:r w:rsidR="001A36F3" w:rsidRPr="00B61BE6">
              <w:rPr>
                <w:rFonts w:ascii="Times New Roman" w:hAnsi="Times New Roman" w:cs="Times New Roman"/>
              </w:rPr>
              <w:t>based on career experiences</w:t>
            </w:r>
          </w:p>
        </w:tc>
        <w:tc>
          <w:tcPr>
            <w:tcW w:w="771" w:type="pct"/>
            <w:vMerge w:val="restart"/>
          </w:tcPr>
          <w:p w14:paraId="4A88F0CA" w14:textId="77777777" w:rsidR="00BE7431" w:rsidRPr="00AD7919" w:rsidRDefault="00AD7919" w:rsidP="00877F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D7919">
              <w:rPr>
                <w:rFonts w:ascii="Times New Roman" w:hAnsi="Times New Roman" w:cs="Times New Roman"/>
                <w:i/>
              </w:rPr>
              <w:t>p</w:t>
            </w:r>
            <w:r w:rsidR="00BE7431" w:rsidRPr="00AD7919">
              <w:rPr>
                <w:rFonts w:ascii="Times New Roman" w:hAnsi="Times New Roman" w:cs="Times New Roman"/>
                <w:i/>
              </w:rPr>
              <w:t>-value</w:t>
            </w:r>
          </w:p>
        </w:tc>
      </w:tr>
      <w:tr w:rsidR="00495811" w:rsidRPr="00B61BE6" w14:paraId="1995A74A" w14:textId="77777777" w:rsidTr="00495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vMerge/>
          </w:tcPr>
          <w:p w14:paraId="0EC6329E" w14:textId="77777777" w:rsidR="00BE7431" w:rsidRPr="00B61BE6" w:rsidRDefault="00BE7431" w:rsidP="00CB4F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vMerge/>
          </w:tcPr>
          <w:p w14:paraId="64907E5D" w14:textId="77777777" w:rsidR="00BE7431" w:rsidRPr="00B61BE6" w:rsidRDefault="00BE7431" w:rsidP="00CB4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vMerge/>
          </w:tcPr>
          <w:p w14:paraId="164C91A6" w14:textId="77777777" w:rsidR="00BE7431" w:rsidRPr="00B61BE6" w:rsidRDefault="00BE7431" w:rsidP="00CB4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79" w:type="pct"/>
          </w:tcPr>
          <w:p w14:paraId="127C5B4F" w14:textId="77777777" w:rsidR="00BE7431" w:rsidRPr="00B61BE6" w:rsidRDefault="00495811" w:rsidP="00CB4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≤</w:t>
            </w:r>
            <w:r w:rsidRPr="00B61BE6">
              <w:rPr>
                <w:rFonts w:ascii="Times New Roman" w:hAnsi="Times New Roman" w:cs="Times New Roman" w:hint="eastAsia"/>
              </w:rPr>
              <w:t xml:space="preserve"> 16 years</w:t>
            </w:r>
          </w:p>
        </w:tc>
        <w:tc>
          <w:tcPr>
            <w:tcW w:w="779" w:type="pct"/>
          </w:tcPr>
          <w:p w14:paraId="47C79C8C" w14:textId="77777777" w:rsidR="00BE7431" w:rsidRPr="00B61BE6" w:rsidRDefault="00495811" w:rsidP="00495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＞</w:t>
            </w:r>
            <w:r w:rsidRPr="00B61BE6">
              <w:rPr>
                <w:rFonts w:ascii="Times New Roman" w:hAnsi="Times New Roman" w:cs="Times New Roman" w:hint="eastAsia"/>
              </w:rPr>
              <w:t xml:space="preserve"> 16 years</w:t>
            </w:r>
          </w:p>
        </w:tc>
        <w:tc>
          <w:tcPr>
            <w:tcW w:w="771" w:type="pct"/>
            <w:vMerge/>
          </w:tcPr>
          <w:p w14:paraId="4FCD7F33" w14:textId="77777777" w:rsidR="00BE7431" w:rsidRPr="00B61BE6" w:rsidRDefault="00BE7431" w:rsidP="00CB4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BE7431" w:rsidRPr="00B61BE6" w14:paraId="274F530B" w14:textId="77777777" w:rsidTr="00495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1D3F7A9B" w14:textId="77777777" w:rsidR="00BE7431" w:rsidRPr="00B61BE6" w:rsidRDefault="00BE7431" w:rsidP="00CB4F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Are you going to decide to do adjuvant chemotherapy for patients under these conditions?</w:t>
            </w:r>
          </w:p>
        </w:tc>
      </w:tr>
      <w:tr w:rsidR="00BE7431" w:rsidRPr="00B61BE6" w14:paraId="7BA85955" w14:textId="77777777" w:rsidTr="00495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vMerge w:val="restart"/>
          </w:tcPr>
          <w:p w14:paraId="29319275" w14:textId="77777777" w:rsidR="00BE7431" w:rsidRPr="00B61BE6" w:rsidRDefault="00BE7431" w:rsidP="00CB4F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vMerge w:val="restart"/>
          </w:tcPr>
          <w:p w14:paraId="6DCC5497" w14:textId="77777777" w:rsidR="00BE7431" w:rsidRPr="00B61BE6" w:rsidRDefault="00BE7431" w:rsidP="004958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1) 35-year-old, IDC, p</w:t>
            </w:r>
            <w:r w:rsidRPr="00B61BE6">
              <w:rPr>
                <w:rFonts w:ascii="Times New Roman" w:hAnsi="Times New Roman" w:cs="Times New Roman"/>
                <w:b/>
              </w:rPr>
              <w:t>T1</w:t>
            </w:r>
            <w:r w:rsidRPr="00B61BE6">
              <w:rPr>
                <w:rFonts w:ascii="Times New Roman" w:hAnsi="Times New Roman" w:cs="Times New Roman"/>
              </w:rPr>
              <w:t xml:space="preserve">N0, HG 2, NG 2, ER/PR/HER2 8/8/1, Ki-67 </w:t>
            </w:r>
            <w:r w:rsidRPr="00B61BE6">
              <w:rPr>
                <w:rFonts w:ascii="Times New Roman" w:hAnsi="Times New Roman" w:cs="Times New Roman"/>
                <w:b/>
              </w:rPr>
              <w:t xml:space="preserve">10%, </w:t>
            </w:r>
            <w:r w:rsidRPr="00B61BE6">
              <w:rPr>
                <w:rFonts w:ascii="Times New Roman" w:hAnsi="Times New Roman" w:cs="Times New Roman"/>
              </w:rPr>
              <w:t>ODX not performed</w:t>
            </w:r>
          </w:p>
        </w:tc>
        <w:tc>
          <w:tcPr>
            <w:tcW w:w="629" w:type="pct"/>
          </w:tcPr>
          <w:p w14:paraId="52D606A3" w14:textId="77777777" w:rsidR="00BE7431" w:rsidRPr="00B61BE6" w:rsidRDefault="00BE7431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9" w:type="pct"/>
          </w:tcPr>
          <w:p w14:paraId="77C976B3" w14:textId="77777777" w:rsidR="00BE7431" w:rsidRPr="00B61BE6" w:rsidRDefault="00EE3FE1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42.0</w:t>
            </w:r>
          </w:p>
        </w:tc>
        <w:tc>
          <w:tcPr>
            <w:tcW w:w="779" w:type="pct"/>
          </w:tcPr>
          <w:p w14:paraId="06DBA8EB" w14:textId="77777777" w:rsidR="00BE7431" w:rsidRPr="00B61BE6" w:rsidRDefault="00EE3FE1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66.</w:t>
            </w:r>
            <w:r w:rsidRPr="00B61B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71" w:type="pct"/>
            <w:vMerge w:val="restart"/>
          </w:tcPr>
          <w:p w14:paraId="33EBE476" w14:textId="77777777" w:rsidR="00BE7431" w:rsidRPr="00B61BE6" w:rsidRDefault="00BE7431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0.039</w:t>
            </w:r>
          </w:p>
        </w:tc>
      </w:tr>
      <w:tr w:rsidR="00BE7431" w:rsidRPr="00B61BE6" w14:paraId="6186405C" w14:textId="77777777" w:rsidTr="0049581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vMerge/>
          </w:tcPr>
          <w:p w14:paraId="04780340" w14:textId="77777777" w:rsidR="00BE7431" w:rsidRPr="00B61BE6" w:rsidRDefault="00BE7431" w:rsidP="00CB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vMerge/>
          </w:tcPr>
          <w:p w14:paraId="0B215AFC" w14:textId="77777777" w:rsidR="00BE7431" w:rsidRPr="00B61BE6" w:rsidRDefault="00BE7431" w:rsidP="00CB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19AC39E2" w14:textId="77777777" w:rsidR="00BE7431" w:rsidRPr="00B61BE6" w:rsidRDefault="00BE7431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79" w:type="pct"/>
          </w:tcPr>
          <w:p w14:paraId="7F355FC0" w14:textId="77777777" w:rsidR="00BE7431" w:rsidRPr="00B61BE6" w:rsidRDefault="00EE3FE1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58.0</w:t>
            </w:r>
          </w:p>
        </w:tc>
        <w:tc>
          <w:tcPr>
            <w:tcW w:w="779" w:type="pct"/>
          </w:tcPr>
          <w:p w14:paraId="3DA741FC" w14:textId="77777777" w:rsidR="00BE7431" w:rsidRPr="00B61BE6" w:rsidRDefault="00EE3FE1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33.3</w:t>
            </w:r>
          </w:p>
        </w:tc>
        <w:tc>
          <w:tcPr>
            <w:tcW w:w="771" w:type="pct"/>
            <w:vMerge/>
          </w:tcPr>
          <w:p w14:paraId="549B367D" w14:textId="77777777" w:rsidR="00BE7431" w:rsidRPr="00B61BE6" w:rsidRDefault="00BE7431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E7431" w:rsidRPr="00B61BE6" w14:paraId="27B731ED" w14:textId="77777777" w:rsidTr="00495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vMerge w:val="restart"/>
          </w:tcPr>
          <w:p w14:paraId="765FF949" w14:textId="77777777" w:rsidR="00BE7431" w:rsidRPr="00B61BE6" w:rsidRDefault="00BE7431" w:rsidP="00CB4F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vMerge w:val="restart"/>
          </w:tcPr>
          <w:p w14:paraId="5AEB6CFD" w14:textId="77777777" w:rsidR="00495811" w:rsidRPr="00B61BE6" w:rsidRDefault="00BE7431" w:rsidP="00CB4F61">
            <w:pPr>
              <w:ind w:left="300" w:hanging="3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61BE6">
              <w:rPr>
                <w:rFonts w:ascii="Times New Roman" w:hAnsi="Times New Roman"/>
              </w:rPr>
              <w:t xml:space="preserve">2) </w:t>
            </w:r>
            <w:r w:rsidRPr="00B61BE6">
              <w:rPr>
                <w:rFonts w:ascii="Times New Roman" w:hAnsi="Times New Roman" w:cs="Times New Roman"/>
              </w:rPr>
              <w:t>35-year-old</w:t>
            </w:r>
            <w:r w:rsidRPr="00B61BE6">
              <w:rPr>
                <w:rFonts w:ascii="Times New Roman" w:hAnsi="Times New Roman"/>
              </w:rPr>
              <w:t>, IDC, p</w:t>
            </w:r>
            <w:r w:rsidRPr="00B61BE6">
              <w:rPr>
                <w:rFonts w:ascii="Times New Roman" w:hAnsi="Times New Roman"/>
                <w:b/>
              </w:rPr>
              <w:t>T2</w:t>
            </w:r>
            <w:r w:rsidR="00495811" w:rsidRPr="00B61BE6">
              <w:rPr>
                <w:rFonts w:ascii="Times New Roman" w:hAnsi="Times New Roman"/>
              </w:rPr>
              <w:t>N0,</w:t>
            </w:r>
          </w:p>
          <w:p w14:paraId="14C10F56" w14:textId="77777777" w:rsidR="00495811" w:rsidRPr="00B61BE6" w:rsidRDefault="00BE7431" w:rsidP="00495811">
            <w:pPr>
              <w:ind w:left="300" w:hanging="3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/>
              </w:rPr>
              <w:t>HG 2, NG 2,</w:t>
            </w:r>
            <w:r w:rsidR="00495811" w:rsidRPr="00B61BE6">
              <w:rPr>
                <w:rFonts w:ascii="Times New Roman" w:hAnsi="Times New Roman"/>
              </w:rPr>
              <w:t xml:space="preserve"> </w:t>
            </w:r>
            <w:r w:rsidRPr="00B61BE6">
              <w:rPr>
                <w:rFonts w:ascii="Times New Roman" w:hAnsi="Times New Roman" w:cs="Times New Roman"/>
              </w:rPr>
              <w:t xml:space="preserve">ER/PR/HER2 </w:t>
            </w:r>
          </w:p>
          <w:p w14:paraId="4D761F86" w14:textId="77777777" w:rsidR="00495811" w:rsidRPr="00B61BE6" w:rsidRDefault="00BE7431" w:rsidP="00495811">
            <w:pPr>
              <w:ind w:left="300" w:hanging="3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 xml:space="preserve">8/8/1, Ki-67 </w:t>
            </w:r>
            <w:r w:rsidRPr="00B61BE6">
              <w:rPr>
                <w:rFonts w:ascii="Times New Roman" w:hAnsi="Times New Roman" w:cs="Times New Roman"/>
                <w:b/>
              </w:rPr>
              <w:t xml:space="preserve">50%, </w:t>
            </w:r>
            <w:r w:rsidR="00495811" w:rsidRPr="00B61BE6">
              <w:rPr>
                <w:rFonts w:ascii="Times New Roman" w:hAnsi="Times New Roman" w:cs="Times New Roman"/>
              </w:rPr>
              <w:t>ODX not</w:t>
            </w:r>
          </w:p>
          <w:p w14:paraId="47A423E2" w14:textId="77777777" w:rsidR="00BE7431" w:rsidRPr="00B61BE6" w:rsidRDefault="00BE7431" w:rsidP="00495811">
            <w:pPr>
              <w:ind w:left="300" w:hanging="3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performed</w:t>
            </w:r>
          </w:p>
        </w:tc>
        <w:tc>
          <w:tcPr>
            <w:tcW w:w="629" w:type="pct"/>
          </w:tcPr>
          <w:p w14:paraId="7F016486" w14:textId="77777777" w:rsidR="00BE7431" w:rsidRPr="00B61BE6" w:rsidRDefault="00BE7431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9" w:type="pct"/>
          </w:tcPr>
          <w:p w14:paraId="737A5732" w14:textId="77777777" w:rsidR="00BE7431" w:rsidRPr="00B61BE6" w:rsidRDefault="00EE3FE1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97.6</w:t>
            </w:r>
          </w:p>
        </w:tc>
        <w:tc>
          <w:tcPr>
            <w:tcW w:w="779" w:type="pct"/>
          </w:tcPr>
          <w:p w14:paraId="3770165F" w14:textId="77777777" w:rsidR="00BE7431" w:rsidRPr="00B61BE6" w:rsidRDefault="00EE3FE1" w:rsidP="006D6C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95.0</w:t>
            </w:r>
          </w:p>
        </w:tc>
        <w:tc>
          <w:tcPr>
            <w:tcW w:w="771" w:type="pct"/>
            <w:vMerge w:val="restart"/>
          </w:tcPr>
          <w:p w14:paraId="62170211" w14:textId="77777777" w:rsidR="00BE7431" w:rsidRPr="00B61BE6" w:rsidRDefault="00BE7431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0.598</w:t>
            </w:r>
          </w:p>
        </w:tc>
      </w:tr>
      <w:tr w:rsidR="00BE7431" w:rsidRPr="00B61BE6" w14:paraId="58797A5B" w14:textId="77777777" w:rsidTr="00495811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vMerge/>
          </w:tcPr>
          <w:p w14:paraId="3A030C37" w14:textId="77777777" w:rsidR="00BE7431" w:rsidRPr="00B61BE6" w:rsidRDefault="00BE7431" w:rsidP="00CB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vMerge/>
          </w:tcPr>
          <w:p w14:paraId="21F87FE3" w14:textId="77777777" w:rsidR="00BE7431" w:rsidRPr="00B61BE6" w:rsidRDefault="00BE7431" w:rsidP="00CB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554EDC23" w14:textId="77777777" w:rsidR="00BE7431" w:rsidRPr="00B61BE6" w:rsidRDefault="00BE7431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79" w:type="pct"/>
          </w:tcPr>
          <w:p w14:paraId="4D601F27" w14:textId="77777777" w:rsidR="00BE7431" w:rsidRPr="00B61BE6" w:rsidRDefault="00EE3FE1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2.4</w:t>
            </w:r>
          </w:p>
        </w:tc>
        <w:tc>
          <w:tcPr>
            <w:tcW w:w="779" w:type="pct"/>
          </w:tcPr>
          <w:p w14:paraId="7B97FF58" w14:textId="77777777" w:rsidR="00BE7431" w:rsidRPr="00B61BE6" w:rsidRDefault="00EE3FE1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5.0</w:t>
            </w:r>
          </w:p>
        </w:tc>
        <w:tc>
          <w:tcPr>
            <w:tcW w:w="771" w:type="pct"/>
            <w:vMerge/>
          </w:tcPr>
          <w:p w14:paraId="112BCD8E" w14:textId="77777777" w:rsidR="00BE7431" w:rsidRPr="00B61BE6" w:rsidRDefault="00BE7431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E7431" w:rsidRPr="00B61BE6" w14:paraId="3E25AA05" w14:textId="77777777" w:rsidTr="00495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vMerge w:val="restart"/>
          </w:tcPr>
          <w:p w14:paraId="4757D09F" w14:textId="77777777" w:rsidR="00BE7431" w:rsidRPr="00B61BE6" w:rsidRDefault="00BE7431" w:rsidP="00CB4F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vMerge w:val="restart"/>
          </w:tcPr>
          <w:p w14:paraId="0EEB3C41" w14:textId="77777777" w:rsidR="00BE7431" w:rsidRPr="00B61BE6" w:rsidRDefault="00BE7431" w:rsidP="004958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3) 35-year-old, IDC, p</w:t>
            </w:r>
            <w:r w:rsidRPr="00B61BE6">
              <w:rPr>
                <w:rFonts w:ascii="Times New Roman" w:hAnsi="Times New Roman" w:cs="Times New Roman"/>
                <w:b/>
              </w:rPr>
              <w:t>T2</w:t>
            </w:r>
            <w:r w:rsidRPr="00B61BE6">
              <w:rPr>
                <w:rFonts w:ascii="Times New Roman" w:hAnsi="Times New Roman" w:cs="Times New Roman"/>
              </w:rPr>
              <w:t xml:space="preserve">N0, HG 2, NG 2, ER/PR/HER2 8/8/1, Ki-67 </w:t>
            </w:r>
            <w:r w:rsidRPr="00B61BE6">
              <w:rPr>
                <w:rFonts w:ascii="Times New Roman" w:hAnsi="Times New Roman" w:cs="Times New Roman"/>
                <w:b/>
              </w:rPr>
              <w:t>50%,</w:t>
            </w:r>
            <w:r w:rsidRPr="00B61BE6">
              <w:rPr>
                <w:rFonts w:ascii="Times New Roman" w:hAnsi="Times New Roman" w:cs="Times New Roman"/>
              </w:rPr>
              <w:t xml:space="preserve"> ODX RS </w:t>
            </w:r>
            <w:r w:rsidRPr="00B61BE6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629" w:type="pct"/>
          </w:tcPr>
          <w:p w14:paraId="717350F1" w14:textId="77777777" w:rsidR="00BE7431" w:rsidRPr="00B61BE6" w:rsidRDefault="00BE7431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9" w:type="pct"/>
          </w:tcPr>
          <w:p w14:paraId="6FF52AC1" w14:textId="77777777" w:rsidR="00BE7431" w:rsidRPr="00B61BE6" w:rsidRDefault="00D02FDE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52.6</w:t>
            </w:r>
          </w:p>
        </w:tc>
        <w:tc>
          <w:tcPr>
            <w:tcW w:w="779" w:type="pct"/>
          </w:tcPr>
          <w:p w14:paraId="2B761C09" w14:textId="77777777" w:rsidR="00BE7431" w:rsidRPr="00B61BE6" w:rsidRDefault="006D2CB2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41.2</w:t>
            </w:r>
          </w:p>
        </w:tc>
        <w:tc>
          <w:tcPr>
            <w:tcW w:w="771" w:type="pct"/>
            <w:vMerge w:val="restart"/>
          </w:tcPr>
          <w:p w14:paraId="6D1E4ABA" w14:textId="77777777" w:rsidR="00BE7431" w:rsidRPr="00B61BE6" w:rsidRDefault="00BE7431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0.684</w:t>
            </w:r>
          </w:p>
        </w:tc>
      </w:tr>
      <w:tr w:rsidR="00BE7431" w:rsidRPr="00B61BE6" w14:paraId="36958C56" w14:textId="77777777" w:rsidTr="00495811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vMerge/>
          </w:tcPr>
          <w:p w14:paraId="45F863BF" w14:textId="77777777" w:rsidR="00BE7431" w:rsidRPr="00B61BE6" w:rsidRDefault="00BE7431" w:rsidP="00CB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vMerge/>
          </w:tcPr>
          <w:p w14:paraId="65177FBC" w14:textId="77777777" w:rsidR="00BE7431" w:rsidRPr="00B61BE6" w:rsidRDefault="00BE7431" w:rsidP="00CB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518C37F9" w14:textId="77777777" w:rsidR="00BE7431" w:rsidRPr="00B61BE6" w:rsidRDefault="00BE7431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79" w:type="pct"/>
          </w:tcPr>
          <w:p w14:paraId="0B4C1BC9" w14:textId="77777777" w:rsidR="00BE7431" w:rsidRPr="00B61BE6" w:rsidRDefault="00D02FDE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47.4</w:t>
            </w:r>
          </w:p>
        </w:tc>
        <w:tc>
          <w:tcPr>
            <w:tcW w:w="779" w:type="pct"/>
          </w:tcPr>
          <w:p w14:paraId="01D296B6" w14:textId="77777777" w:rsidR="00BE7431" w:rsidRPr="00B61BE6" w:rsidRDefault="006D2CB2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58.8</w:t>
            </w:r>
          </w:p>
        </w:tc>
        <w:tc>
          <w:tcPr>
            <w:tcW w:w="771" w:type="pct"/>
            <w:vMerge/>
          </w:tcPr>
          <w:p w14:paraId="06EC696F" w14:textId="77777777" w:rsidR="00BE7431" w:rsidRPr="00B61BE6" w:rsidRDefault="00BE7431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E7431" w:rsidRPr="00B61BE6" w14:paraId="1F9261D1" w14:textId="77777777" w:rsidTr="00495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vMerge w:val="restart"/>
          </w:tcPr>
          <w:p w14:paraId="223594E1" w14:textId="77777777" w:rsidR="00BE7431" w:rsidRPr="00B61BE6" w:rsidRDefault="00BE7431" w:rsidP="00CB4F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vMerge w:val="restart"/>
          </w:tcPr>
          <w:p w14:paraId="7C9D3787" w14:textId="77777777" w:rsidR="00BE7431" w:rsidRPr="00B61BE6" w:rsidRDefault="00BE7431" w:rsidP="004958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4) 35-year-old, IDC, p</w:t>
            </w:r>
            <w:r w:rsidRPr="00B61BE6">
              <w:rPr>
                <w:rFonts w:ascii="Times New Roman" w:hAnsi="Times New Roman" w:cs="Times New Roman"/>
                <w:b/>
              </w:rPr>
              <w:t>T2</w:t>
            </w:r>
            <w:r w:rsidRPr="00B61BE6">
              <w:rPr>
                <w:rFonts w:ascii="Times New Roman" w:hAnsi="Times New Roman" w:cs="Times New Roman"/>
              </w:rPr>
              <w:t xml:space="preserve">N0, HG 2, NG 2, ER/PR/HER2 8/8/1, Ki-67 </w:t>
            </w:r>
            <w:r w:rsidRPr="00B61BE6">
              <w:rPr>
                <w:rFonts w:ascii="Times New Roman" w:hAnsi="Times New Roman" w:cs="Times New Roman"/>
                <w:b/>
              </w:rPr>
              <w:t>50%,</w:t>
            </w:r>
            <w:r w:rsidRPr="00B61BE6">
              <w:rPr>
                <w:rFonts w:ascii="Times New Roman" w:hAnsi="Times New Roman" w:cs="Times New Roman"/>
              </w:rPr>
              <w:t xml:space="preserve"> ODX RS </w:t>
            </w:r>
            <w:r w:rsidRPr="00B61BE6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629" w:type="pct"/>
          </w:tcPr>
          <w:p w14:paraId="3668344C" w14:textId="77777777" w:rsidR="00BE7431" w:rsidRPr="00B61BE6" w:rsidRDefault="00BE7431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9" w:type="pct"/>
          </w:tcPr>
          <w:p w14:paraId="56AB23FF" w14:textId="77777777" w:rsidR="00BE7431" w:rsidRPr="00B61BE6" w:rsidRDefault="00D02FDE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85.7</w:t>
            </w:r>
          </w:p>
        </w:tc>
        <w:tc>
          <w:tcPr>
            <w:tcW w:w="779" w:type="pct"/>
          </w:tcPr>
          <w:p w14:paraId="7E90C60C" w14:textId="77777777" w:rsidR="00BE7431" w:rsidRPr="00B61BE6" w:rsidRDefault="00EE3FE1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81.3</w:t>
            </w:r>
          </w:p>
        </w:tc>
        <w:tc>
          <w:tcPr>
            <w:tcW w:w="771" w:type="pct"/>
            <w:vMerge w:val="restart"/>
          </w:tcPr>
          <w:p w14:paraId="130AC774" w14:textId="77777777" w:rsidR="00BE7431" w:rsidRPr="00B61BE6" w:rsidRDefault="00BE7431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0.684</w:t>
            </w:r>
          </w:p>
        </w:tc>
      </w:tr>
      <w:tr w:rsidR="00BE7431" w:rsidRPr="00B61BE6" w14:paraId="6ABDAB22" w14:textId="77777777" w:rsidTr="0049581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vMerge/>
          </w:tcPr>
          <w:p w14:paraId="4DBF5D00" w14:textId="77777777" w:rsidR="00BE7431" w:rsidRPr="00B61BE6" w:rsidRDefault="00BE7431" w:rsidP="00CB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vMerge/>
          </w:tcPr>
          <w:p w14:paraId="415FAD2E" w14:textId="77777777" w:rsidR="00BE7431" w:rsidRPr="00B61BE6" w:rsidRDefault="00BE7431" w:rsidP="00CB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0E8391EF" w14:textId="77777777" w:rsidR="00BE7431" w:rsidRPr="00B61BE6" w:rsidRDefault="00BE7431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79" w:type="pct"/>
          </w:tcPr>
          <w:p w14:paraId="68823797" w14:textId="77777777" w:rsidR="00BE7431" w:rsidRPr="00B61BE6" w:rsidRDefault="00EE3FE1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14.3</w:t>
            </w:r>
          </w:p>
        </w:tc>
        <w:tc>
          <w:tcPr>
            <w:tcW w:w="779" w:type="pct"/>
          </w:tcPr>
          <w:p w14:paraId="669B9DC7" w14:textId="77777777" w:rsidR="00BE7431" w:rsidRPr="00B61BE6" w:rsidRDefault="00EE3FE1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18.7</w:t>
            </w:r>
          </w:p>
        </w:tc>
        <w:tc>
          <w:tcPr>
            <w:tcW w:w="771" w:type="pct"/>
            <w:vMerge/>
          </w:tcPr>
          <w:p w14:paraId="7B00DA25" w14:textId="77777777" w:rsidR="00BE7431" w:rsidRPr="00B61BE6" w:rsidRDefault="00BE7431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E7431" w:rsidRPr="00B61BE6" w14:paraId="7C66CF15" w14:textId="77777777" w:rsidTr="00495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vMerge w:val="restart"/>
          </w:tcPr>
          <w:p w14:paraId="095B348F" w14:textId="77777777" w:rsidR="00BE7431" w:rsidRPr="00B61BE6" w:rsidRDefault="00BE7431" w:rsidP="00CB4F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vMerge w:val="restart"/>
          </w:tcPr>
          <w:p w14:paraId="0AFC196F" w14:textId="77777777" w:rsidR="00BE7431" w:rsidRPr="00B61BE6" w:rsidRDefault="00BE7431" w:rsidP="004958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5) 35-year-old, IDC, pT1</w:t>
            </w:r>
            <w:r w:rsidRPr="00B61BE6">
              <w:rPr>
                <w:rFonts w:ascii="Times New Roman" w:hAnsi="Times New Roman" w:cs="Times New Roman"/>
                <w:b/>
              </w:rPr>
              <w:t>N1</w:t>
            </w:r>
            <w:r w:rsidRPr="00B61BE6">
              <w:rPr>
                <w:rFonts w:ascii="Times New Roman" w:hAnsi="Times New Roman" w:cs="Times New Roman"/>
              </w:rPr>
              <w:t xml:space="preserve">, HG 2, NG 2, ER/PR/HER2 8/8/1, Ki-67 </w:t>
            </w:r>
            <w:r w:rsidRPr="00B61BE6">
              <w:rPr>
                <w:rFonts w:ascii="Times New Roman" w:hAnsi="Times New Roman" w:cs="Times New Roman"/>
                <w:b/>
              </w:rPr>
              <w:t>10%</w:t>
            </w:r>
            <w:r w:rsidRPr="00B61BE6">
              <w:rPr>
                <w:rFonts w:ascii="Times New Roman" w:hAnsi="Times New Roman" w:cs="Times New Roman"/>
              </w:rPr>
              <w:t xml:space="preserve">, </w:t>
            </w:r>
            <w:r w:rsidRPr="00B61BE6">
              <w:rPr>
                <w:rFonts w:ascii="Times New Roman" w:hAnsi="Times New Roman" w:cs="Times New Roman"/>
                <w:b/>
              </w:rPr>
              <w:t>MMP low risk</w:t>
            </w:r>
          </w:p>
        </w:tc>
        <w:tc>
          <w:tcPr>
            <w:tcW w:w="629" w:type="pct"/>
          </w:tcPr>
          <w:p w14:paraId="046875BE" w14:textId="77777777" w:rsidR="00BE7431" w:rsidRPr="00B61BE6" w:rsidRDefault="00BE7431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9" w:type="pct"/>
          </w:tcPr>
          <w:p w14:paraId="3679B944" w14:textId="77777777" w:rsidR="00BE7431" w:rsidRPr="00B61BE6" w:rsidRDefault="00D02FDE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39.4</w:t>
            </w:r>
          </w:p>
        </w:tc>
        <w:tc>
          <w:tcPr>
            <w:tcW w:w="779" w:type="pct"/>
          </w:tcPr>
          <w:p w14:paraId="76C524DD" w14:textId="77777777" w:rsidR="00BE7431" w:rsidRPr="00B61BE6" w:rsidRDefault="006D2CB2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46.7</w:t>
            </w:r>
          </w:p>
        </w:tc>
        <w:tc>
          <w:tcPr>
            <w:tcW w:w="771" w:type="pct"/>
            <w:vMerge w:val="restart"/>
          </w:tcPr>
          <w:p w14:paraId="04243736" w14:textId="77777777" w:rsidR="00BE7431" w:rsidRPr="00B61BE6" w:rsidRDefault="00BE7431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0.826</w:t>
            </w:r>
          </w:p>
        </w:tc>
      </w:tr>
      <w:tr w:rsidR="00BE7431" w:rsidRPr="00B61BE6" w14:paraId="6B5EA61B" w14:textId="77777777" w:rsidTr="0049581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vMerge/>
          </w:tcPr>
          <w:p w14:paraId="0F2348E0" w14:textId="77777777" w:rsidR="00BE7431" w:rsidRPr="00B61BE6" w:rsidRDefault="00BE7431" w:rsidP="00CB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vMerge/>
          </w:tcPr>
          <w:p w14:paraId="57AF70BF" w14:textId="77777777" w:rsidR="00BE7431" w:rsidRPr="00B61BE6" w:rsidRDefault="00BE7431" w:rsidP="00CB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00853225" w14:textId="77777777" w:rsidR="00BE7431" w:rsidRPr="00B61BE6" w:rsidRDefault="00BE7431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79" w:type="pct"/>
          </w:tcPr>
          <w:p w14:paraId="10E1785B" w14:textId="77777777" w:rsidR="00BE7431" w:rsidRPr="00B61BE6" w:rsidRDefault="00D02FDE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60.6</w:t>
            </w:r>
          </w:p>
        </w:tc>
        <w:tc>
          <w:tcPr>
            <w:tcW w:w="779" w:type="pct"/>
          </w:tcPr>
          <w:p w14:paraId="34D2F667" w14:textId="77777777" w:rsidR="00BE7431" w:rsidRPr="00B61BE6" w:rsidRDefault="006D2CB2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53.3</w:t>
            </w:r>
          </w:p>
        </w:tc>
        <w:tc>
          <w:tcPr>
            <w:tcW w:w="771" w:type="pct"/>
            <w:vMerge/>
          </w:tcPr>
          <w:p w14:paraId="1C43AD5E" w14:textId="77777777" w:rsidR="00BE7431" w:rsidRPr="00B61BE6" w:rsidRDefault="00BE7431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E7431" w:rsidRPr="00B61BE6" w14:paraId="1BD531D1" w14:textId="77777777" w:rsidTr="00495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vMerge w:val="restart"/>
          </w:tcPr>
          <w:p w14:paraId="29174FC9" w14:textId="77777777" w:rsidR="00BE7431" w:rsidRPr="00B61BE6" w:rsidRDefault="00BE7431" w:rsidP="00CB4F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vMerge w:val="restart"/>
          </w:tcPr>
          <w:p w14:paraId="7E5C9886" w14:textId="77777777" w:rsidR="00BE7431" w:rsidRPr="00B61BE6" w:rsidRDefault="00BE7431" w:rsidP="00495811">
            <w:pPr>
              <w:ind w:left="100" w:hanging="1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6) 47-year-ol</w:t>
            </w:r>
            <w:r w:rsidR="00495811" w:rsidRPr="00B61BE6">
              <w:rPr>
                <w:rFonts w:ascii="Times New Roman" w:hAnsi="Times New Roman" w:cs="Times New Roman"/>
              </w:rPr>
              <w:t>d</w:t>
            </w:r>
            <w:r w:rsidRPr="00B61BE6">
              <w:rPr>
                <w:rFonts w:ascii="Times New Roman" w:hAnsi="Times New Roman" w:cs="Times New Roman"/>
              </w:rPr>
              <w:t>, IDC, pT1N0, HG 2, NG 2, ER/PR/HER2 8/8/1, Ki-67 10%, ODX not performed</w:t>
            </w:r>
          </w:p>
        </w:tc>
        <w:tc>
          <w:tcPr>
            <w:tcW w:w="629" w:type="pct"/>
          </w:tcPr>
          <w:p w14:paraId="415449F6" w14:textId="77777777" w:rsidR="00BE7431" w:rsidRPr="00B61BE6" w:rsidRDefault="00BE7431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9" w:type="pct"/>
          </w:tcPr>
          <w:p w14:paraId="59A630D1" w14:textId="77777777" w:rsidR="00BE7431" w:rsidRPr="00B61BE6" w:rsidRDefault="00EE3FE1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36.7</w:t>
            </w:r>
          </w:p>
        </w:tc>
        <w:tc>
          <w:tcPr>
            <w:tcW w:w="779" w:type="pct"/>
          </w:tcPr>
          <w:p w14:paraId="57ABA295" w14:textId="77777777" w:rsidR="00BE7431" w:rsidRPr="00B61BE6" w:rsidRDefault="00EE3FE1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33.3</w:t>
            </w:r>
          </w:p>
        </w:tc>
        <w:tc>
          <w:tcPr>
            <w:tcW w:w="771" w:type="pct"/>
            <w:vMerge w:val="restart"/>
          </w:tcPr>
          <w:p w14:paraId="6E89141B" w14:textId="77777777" w:rsidR="00BE7431" w:rsidRPr="00B61BE6" w:rsidRDefault="00BE7431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0.826</w:t>
            </w:r>
          </w:p>
        </w:tc>
      </w:tr>
      <w:tr w:rsidR="00BE7431" w:rsidRPr="00377764" w14:paraId="48F372CA" w14:textId="77777777" w:rsidTr="0049581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vMerge/>
          </w:tcPr>
          <w:p w14:paraId="5CE4E8E1" w14:textId="77777777" w:rsidR="00BE7431" w:rsidRPr="00B61BE6" w:rsidRDefault="00BE7431" w:rsidP="00CB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6" w:type="pct"/>
            <w:vMerge/>
          </w:tcPr>
          <w:p w14:paraId="54C6E44B" w14:textId="77777777" w:rsidR="00BE7431" w:rsidRPr="00B61BE6" w:rsidRDefault="00BE7431" w:rsidP="00CB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6D30E1F1" w14:textId="77777777" w:rsidR="00BE7431" w:rsidRPr="00B61BE6" w:rsidRDefault="00BE7431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79" w:type="pct"/>
          </w:tcPr>
          <w:p w14:paraId="0758CC72" w14:textId="77777777" w:rsidR="00BE7431" w:rsidRPr="00B61BE6" w:rsidRDefault="00EE3FE1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63.3</w:t>
            </w:r>
          </w:p>
        </w:tc>
        <w:tc>
          <w:tcPr>
            <w:tcW w:w="779" w:type="pct"/>
          </w:tcPr>
          <w:p w14:paraId="74A7E87C" w14:textId="77777777" w:rsidR="00BE7431" w:rsidRPr="00B61BE6" w:rsidRDefault="00EE3FE1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66.7</w:t>
            </w:r>
          </w:p>
        </w:tc>
        <w:tc>
          <w:tcPr>
            <w:tcW w:w="771" w:type="pct"/>
            <w:vMerge/>
          </w:tcPr>
          <w:p w14:paraId="688ECA4A" w14:textId="77777777" w:rsidR="00BE7431" w:rsidRPr="00377764" w:rsidRDefault="00BE7431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E879D87" w14:textId="77777777" w:rsidR="00BE7431" w:rsidRDefault="00BE7431" w:rsidP="00305678">
      <w:pPr>
        <w:spacing w:line="432" w:lineRule="auto"/>
        <w:rPr>
          <w:rFonts w:ascii="Times New Roman" w:eastAsiaTheme="minorEastAsia" w:hAnsi="Times New Roman" w:cs="Times New Roman"/>
          <w:b/>
        </w:rPr>
      </w:pPr>
    </w:p>
    <w:p w14:paraId="73B31E54" w14:textId="77777777" w:rsidR="00EF40CB" w:rsidRPr="00873261" w:rsidRDefault="00312EF1" w:rsidP="00305678">
      <w:pPr>
        <w:spacing w:line="432" w:lineRule="auto"/>
        <w:rPr>
          <w:rFonts w:ascii="Times New Roman" w:eastAsiaTheme="minorEastAsia" w:hAnsi="Times New Roman" w:cs="Times New Roman"/>
          <w:b/>
        </w:rPr>
      </w:pPr>
      <w:r w:rsidRPr="00873261">
        <w:rPr>
          <w:rFonts w:ascii="Times New Roman" w:eastAsiaTheme="minorEastAsia" w:hAnsi="Times New Roman" w:cs="Times New Roman"/>
          <w:b/>
        </w:rPr>
        <w:t>2-2</w:t>
      </w:r>
      <w:r w:rsidR="001207E7" w:rsidRPr="00873261">
        <w:rPr>
          <w:rFonts w:ascii="Times New Roman" w:eastAsiaTheme="minorEastAsia" w:hAnsi="Times New Roman" w:cs="Times New Roman"/>
          <w:b/>
        </w:rPr>
        <w:t>)</w:t>
      </w:r>
      <w:r w:rsidR="00093BB1" w:rsidRPr="00873261">
        <w:rPr>
          <w:rFonts w:ascii="Times New Roman" w:eastAsiaTheme="minorEastAsia" w:hAnsi="Times New Roman" w:cs="Times New Roman"/>
          <w:b/>
        </w:rPr>
        <w:t xml:space="preserve"> Responses </w:t>
      </w:r>
      <w:r w:rsidRPr="00873261">
        <w:rPr>
          <w:rFonts w:ascii="Times New Roman" w:eastAsiaTheme="minorEastAsia" w:hAnsi="Times New Roman" w:cs="Times New Roman"/>
          <w:b/>
        </w:rPr>
        <w:t xml:space="preserve">based on career experiences of specialists, </w:t>
      </w:r>
      <w:r w:rsidR="00093BB1" w:rsidRPr="00873261">
        <w:rPr>
          <w:rFonts w:ascii="Times New Roman" w:eastAsiaTheme="minorEastAsia" w:hAnsi="Times New Roman" w:cs="Times New Roman"/>
          <w:b/>
        </w:rPr>
        <w:t>regarding the decision on performing adjuvant endocrine therapy after adjuvant chemotherapy for premenopausal women</w:t>
      </w:r>
    </w:p>
    <w:tbl>
      <w:tblPr>
        <w:tblStyle w:val="ListTable2-Accent1"/>
        <w:tblW w:w="9356" w:type="dxa"/>
        <w:tblLayout w:type="fixed"/>
        <w:tblLook w:val="04A0" w:firstRow="1" w:lastRow="0" w:firstColumn="1" w:lastColumn="0" w:noHBand="0" w:noVBand="1"/>
      </w:tblPr>
      <w:tblGrid>
        <w:gridCol w:w="1264"/>
        <w:gridCol w:w="2608"/>
        <w:gridCol w:w="1940"/>
        <w:gridCol w:w="1205"/>
        <w:gridCol w:w="1205"/>
        <w:gridCol w:w="1119"/>
        <w:gridCol w:w="15"/>
      </w:tblGrid>
      <w:tr w:rsidR="00440EC4" w:rsidRPr="00B61BE6" w14:paraId="017F143F" w14:textId="77777777" w:rsidTr="003469D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 w:val="restart"/>
          </w:tcPr>
          <w:p w14:paraId="399F7800" w14:textId="77777777" w:rsidR="00440EC4" w:rsidRPr="00B61BE6" w:rsidRDefault="00440EC4" w:rsidP="00CB4F61">
            <w:pPr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lastRenderedPageBreak/>
              <w:t>Question</w:t>
            </w:r>
          </w:p>
        </w:tc>
        <w:tc>
          <w:tcPr>
            <w:tcW w:w="2608" w:type="dxa"/>
            <w:vMerge w:val="restart"/>
          </w:tcPr>
          <w:p w14:paraId="35CB58AA" w14:textId="77777777" w:rsidR="00440EC4" w:rsidRPr="00B61BE6" w:rsidRDefault="00440EC4" w:rsidP="00CB4F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Conditions</w:t>
            </w:r>
          </w:p>
        </w:tc>
        <w:tc>
          <w:tcPr>
            <w:tcW w:w="1940" w:type="dxa"/>
            <w:vMerge w:val="restart"/>
          </w:tcPr>
          <w:p w14:paraId="5515423B" w14:textId="77777777" w:rsidR="00440EC4" w:rsidRPr="00B61BE6" w:rsidRDefault="00440EC4" w:rsidP="00CB4F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Options</w:t>
            </w:r>
          </w:p>
        </w:tc>
        <w:tc>
          <w:tcPr>
            <w:tcW w:w="2410" w:type="dxa"/>
            <w:gridSpan w:val="2"/>
          </w:tcPr>
          <w:p w14:paraId="2B9AAE6C" w14:textId="77777777" w:rsidR="00440EC4" w:rsidRPr="00B61BE6" w:rsidRDefault="00440EC4" w:rsidP="003B67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Response (%), based on career experiences</w:t>
            </w:r>
          </w:p>
        </w:tc>
        <w:tc>
          <w:tcPr>
            <w:tcW w:w="1119" w:type="dxa"/>
            <w:vMerge w:val="restart"/>
          </w:tcPr>
          <w:p w14:paraId="682228AB" w14:textId="77777777" w:rsidR="00440EC4" w:rsidRPr="00B61BE6" w:rsidRDefault="00AD7919" w:rsidP="00AD79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7919">
              <w:rPr>
                <w:rFonts w:ascii="Times New Roman" w:hAnsi="Times New Roman" w:cs="Times New Roman"/>
                <w:i/>
              </w:rPr>
              <w:t>p-value</w:t>
            </w:r>
          </w:p>
        </w:tc>
      </w:tr>
      <w:tr w:rsidR="00440EC4" w:rsidRPr="00B61BE6" w14:paraId="64B0D1D8" w14:textId="77777777" w:rsidTr="003469D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</w:tcPr>
          <w:p w14:paraId="03386C7D" w14:textId="77777777" w:rsidR="00440EC4" w:rsidRPr="00B61BE6" w:rsidRDefault="00440EC4" w:rsidP="00CB4F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vMerge/>
          </w:tcPr>
          <w:p w14:paraId="26A6A259" w14:textId="77777777" w:rsidR="00440EC4" w:rsidRPr="00B61BE6" w:rsidRDefault="00440EC4" w:rsidP="00CB4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vMerge/>
          </w:tcPr>
          <w:p w14:paraId="61AEF261" w14:textId="77777777" w:rsidR="00440EC4" w:rsidRPr="00B61BE6" w:rsidRDefault="00440EC4" w:rsidP="00CB4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</w:tcPr>
          <w:p w14:paraId="0F954DB8" w14:textId="77777777" w:rsidR="00440EC4" w:rsidRPr="00B61BE6" w:rsidRDefault="00440EC4" w:rsidP="00CB4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≤</w:t>
            </w:r>
            <w:r w:rsidRPr="00B61BE6">
              <w:rPr>
                <w:rFonts w:ascii="Times New Roman" w:hAnsi="Times New Roman" w:cs="Times New Roman" w:hint="eastAsia"/>
              </w:rPr>
              <w:t xml:space="preserve"> 16 years</w:t>
            </w:r>
          </w:p>
        </w:tc>
        <w:tc>
          <w:tcPr>
            <w:tcW w:w="1205" w:type="dxa"/>
          </w:tcPr>
          <w:p w14:paraId="6DD338CC" w14:textId="77777777" w:rsidR="00440EC4" w:rsidRPr="00B61BE6" w:rsidRDefault="00440EC4" w:rsidP="00CB4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＞</w:t>
            </w:r>
            <w:r w:rsidRPr="00B61BE6">
              <w:rPr>
                <w:rFonts w:ascii="Times New Roman" w:hAnsi="Times New Roman" w:cs="Times New Roman" w:hint="eastAsia"/>
              </w:rPr>
              <w:t xml:space="preserve"> 16 years</w:t>
            </w:r>
          </w:p>
        </w:tc>
        <w:tc>
          <w:tcPr>
            <w:tcW w:w="1119" w:type="dxa"/>
            <w:vMerge/>
          </w:tcPr>
          <w:p w14:paraId="5B36E9B6" w14:textId="77777777" w:rsidR="00440EC4" w:rsidRPr="00B61BE6" w:rsidRDefault="00440EC4" w:rsidP="00CB4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470E57" w:rsidRPr="00B61BE6" w14:paraId="3922376F" w14:textId="77777777" w:rsidTr="003B67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7"/>
          </w:tcPr>
          <w:p w14:paraId="6E6F266E" w14:textId="77777777" w:rsidR="00470E57" w:rsidRPr="00B61BE6" w:rsidRDefault="00470E57" w:rsidP="00CB4F61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What is your choice of adjuvant endocrine therapy after chemotherapy for patients with each condition?</w:t>
            </w:r>
          </w:p>
        </w:tc>
      </w:tr>
      <w:tr w:rsidR="00470E57" w:rsidRPr="00B61BE6" w14:paraId="1EB56A6F" w14:textId="77777777" w:rsidTr="003469D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 w:val="restart"/>
          </w:tcPr>
          <w:p w14:paraId="70B55F55" w14:textId="77777777" w:rsidR="00470E57" w:rsidRPr="00B61BE6" w:rsidRDefault="00470E57" w:rsidP="00CB4F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vMerge w:val="restart"/>
          </w:tcPr>
          <w:p w14:paraId="7917410D" w14:textId="77777777" w:rsidR="00470E57" w:rsidRPr="00B61BE6" w:rsidRDefault="00470E57" w:rsidP="005B48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1) 35-year-old, IDC, pT1N0, HG 2, NG 2, ER/PR/HER2 8/8/1, Ki-67 10%, ODX not performed</w:t>
            </w:r>
          </w:p>
        </w:tc>
        <w:tc>
          <w:tcPr>
            <w:tcW w:w="1940" w:type="dxa"/>
          </w:tcPr>
          <w:p w14:paraId="0C27959F" w14:textId="77777777" w:rsidR="00470E57" w:rsidRPr="00B61BE6" w:rsidRDefault="00470E57" w:rsidP="00CB4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TMX ± OFS, 5 years</w:t>
            </w:r>
          </w:p>
        </w:tc>
        <w:tc>
          <w:tcPr>
            <w:tcW w:w="1205" w:type="dxa"/>
          </w:tcPr>
          <w:p w14:paraId="65A3BF04" w14:textId="77777777" w:rsidR="00470E57" w:rsidRPr="00B61BE6" w:rsidRDefault="00D76E48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75.0</w:t>
            </w:r>
          </w:p>
        </w:tc>
        <w:tc>
          <w:tcPr>
            <w:tcW w:w="1205" w:type="dxa"/>
          </w:tcPr>
          <w:p w14:paraId="55E3D684" w14:textId="77777777" w:rsidR="00470E57" w:rsidRPr="00B61BE6" w:rsidRDefault="00D76E48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87.5</w:t>
            </w:r>
          </w:p>
        </w:tc>
        <w:tc>
          <w:tcPr>
            <w:tcW w:w="1119" w:type="dxa"/>
            <w:vMerge w:val="restart"/>
          </w:tcPr>
          <w:p w14:paraId="20A96C88" w14:textId="77777777" w:rsidR="00470E57" w:rsidRPr="00B61BE6" w:rsidRDefault="00470E57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0.346</w:t>
            </w:r>
          </w:p>
        </w:tc>
      </w:tr>
      <w:tr w:rsidR="00470E57" w:rsidRPr="00B61BE6" w14:paraId="74F334EC" w14:textId="77777777" w:rsidTr="003469D9">
        <w:trPr>
          <w:gridAfter w:val="1"/>
          <w:wAfter w:w="15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</w:tcPr>
          <w:p w14:paraId="30C0F3AD" w14:textId="77777777" w:rsidR="00470E57" w:rsidRPr="00B61BE6" w:rsidRDefault="00470E57" w:rsidP="00CB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vMerge/>
          </w:tcPr>
          <w:p w14:paraId="7550F508" w14:textId="77777777" w:rsidR="00470E57" w:rsidRPr="00B61BE6" w:rsidRDefault="00470E57" w:rsidP="00CB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</w:tcPr>
          <w:p w14:paraId="3DD53528" w14:textId="77777777" w:rsidR="00470E57" w:rsidRPr="00B61BE6" w:rsidRDefault="00470E57" w:rsidP="00CB4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AI ± OFS, 5 years</w:t>
            </w:r>
          </w:p>
        </w:tc>
        <w:tc>
          <w:tcPr>
            <w:tcW w:w="1205" w:type="dxa"/>
          </w:tcPr>
          <w:p w14:paraId="3765261C" w14:textId="77777777" w:rsidR="00470E57" w:rsidRPr="00B61BE6" w:rsidRDefault="00D76E48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25.0</w:t>
            </w:r>
          </w:p>
        </w:tc>
        <w:tc>
          <w:tcPr>
            <w:tcW w:w="1205" w:type="dxa"/>
          </w:tcPr>
          <w:p w14:paraId="3E73CD33" w14:textId="77777777" w:rsidR="00470E57" w:rsidRPr="00B61BE6" w:rsidRDefault="00D76E48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12.5</w:t>
            </w:r>
          </w:p>
        </w:tc>
        <w:tc>
          <w:tcPr>
            <w:tcW w:w="1119" w:type="dxa"/>
            <w:vMerge/>
          </w:tcPr>
          <w:p w14:paraId="7B93ECE0" w14:textId="77777777" w:rsidR="00470E57" w:rsidRPr="00B61BE6" w:rsidRDefault="00470E57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70E57" w:rsidRPr="00B61BE6" w14:paraId="4C40BE0F" w14:textId="77777777" w:rsidTr="003469D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 w:val="restart"/>
          </w:tcPr>
          <w:p w14:paraId="31424323" w14:textId="77777777" w:rsidR="00470E57" w:rsidRPr="00B61BE6" w:rsidRDefault="00470E57" w:rsidP="00CB4F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vMerge w:val="restart"/>
          </w:tcPr>
          <w:p w14:paraId="561663DD" w14:textId="77777777" w:rsidR="00470E57" w:rsidRPr="00B61BE6" w:rsidRDefault="00470E57" w:rsidP="005B48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 xml:space="preserve">2) 35-year-old, IDC, pT2N0, HG 2, NG 2, ER/PR/HER2 8/8/1, Ki-67 </w:t>
            </w:r>
            <w:r w:rsidRPr="00B61BE6">
              <w:rPr>
                <w:rFonts w:ascii="Times New Roman" w:hAnsi="Times New Roman" w:cs="Times New Roman"/>
                <w:b/>
              </w:rPr>
              <w:t>50%,</w:t>
            </w:r>
            <w:r w:rsidRPr="00B61BE6">
              <w:rPr>
                <w:rFonts w:ascii="Times New Roman" w:hAnsi="Times New Roman" w:cs="Times New Roman"/>
              </w:rPr>
              <w:t xml:space="preserve"> ODX RS </w:t>
            </w:r>
            <w:r w:rsidRPr="00B61BE6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940" w:type="dxa"/>
          </w:tcPr>
          <w:p w14:paraId="3402006F" w14:textId="77777777" w:rsidR="00470E57" w:rsidRPr="00B61BE6" w:rsidRDefault="00470E57" w:rsidP="00CB4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TMX ± OFS, 5 years</w:t>
            </w:r>
          </w:p>
        </w:tc>
        <w:tc>
          <w:tcPr>
            <w:tcW w:w="1205" w:type="dxa"/>
          </w:tcPr>
          <w:p w14:paraId="4BD7726C" w14:textId="77777777" w:rsidR="00470E57" w:rsidRPr="00B61BE6" w:rsidRDefault="00D76E48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61.9</w:t>
            </w:r>
          </w:p>
        </w:tc>
        <w:tc>
          <w:tcPr>
            <w:tcW w:w="1205" w:type="dxa"/>
          </w:tcPr>
          <w:p w14:paraId="234D79BE" w14:textId="77777777" w:rsidR="00470E57" w:rsidRPr="00B61BE6" w:rsidRDefault="00D76E48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71.4</w:t>
            </w:r>
          </w:p>
        </w:tc>
        <w:tc>
          <w:tcPr>
            <w:tcW w:w="1119" w:type="dxa"/>
            <w:vMerge w:val="restart"/>
          </w:tcPr>
          <w:p w14:paraId="6E444610" w14:textId="77777777" w:rsidR="00470E57" w:rsidRPr="00B61BE6" w:rsidRDefault="00470E57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0.649</w:t>
            </w:r>
          </w:p>
        </w:tc>
      </w:tr>
      <w:tr w:rsidR="00470E57" w:rsidRPr="00B61BE6" w14:paraId="39B5E618" w14:textId="77777777" w:rsidTr="003469D9">
        <w:trPr>
          <w:gridAfter w:val="1"/>
          <w:wAfter w:w="15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</w:tcPr>
          <w:p w14:paraId="6AC8352A" w14:textId="77777777" w:rsidR="00470E57" w:rsidRPr="00B61BE6" w:rsidRDefault="00470E57" w:rsidP="00CB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vMerge/>
          </w:tcPr>
          <w:p w14:paraId="1DAC85CB" w14:textId="77777777" w:rsidR="00470E57" w:rsidRPr="00B61BE6" w:rsidRDefault="00470E57" w:rsidP="00CB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</w:tcPr>
          <w:p w14:paraId="7E958832" w14:textId="77777777" w:rsidR="00470E57" w:rsidRPr="00B61BE6" w:rsidRDefault="00470E57" w:rsidP="00CB4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AI + OFS, 5 years</w:t>
            </w:r>
          </w:p>
        </w:tc>
        <w:tc>
          <w:tcPr>
            <w:tcW w:w="1205" w:type="dxa"/>
          </w:tcPr>
          <w:p w14:paraId="4996E2FF" w14:textId="77777777" w:rsidR="00470E57" w:rsidRPr="00B61BE6" w:rsidRDefault="00D76E48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38.1</w:t>
            </w:r>
          </w:p>
        </w:tc>
        <w:tc>
          <w:tcPr>
            <w:tcW w:w="1205" w:type="dxa"/>
          </w:tcPr>
          <w:p w14:paraId="3C8F1BCA" w14:textId="77777777" w:rsidR="00470E57" w:rsidRPr="00B61BE6" w:rsidRDefault="00D76E48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28.6</w:t>
            </w:r>
          </w:p>
        </w:tc>
        <w:tc>
          <w:tcPr>
            <w:tcW w:w="1119" w:type="dxa"/>
            <w:vMerge/>
          </w:tcPr>
          <w:p w14:paraId="5929F557" w14:textId="77777777" w:rsidR="00470E57" w:rsidRPr="00B61BE6" w:rsidRDefault="00470E57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70E57" w:rsidRPr="00B61BE6" w14:paraId="13FD3ED4" w14:textId="77777777" w:rsidTr="003469D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 w:val="restart"/>
          </w:tcPr>
          <w:p w14:paraId="1248F83E" w14:textId="77777777" w:rsidR="00470E57" w:rsidRPr="00B61BE6" w:rsidRDefault="00470E57" w:rsidP="00CB4F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vMerge w:val="restart"/>
          </w:tcPr>
          <w:p w14:paraId="14682DFB" w14:textId="77777777" w:rsidR="00470E57" w:rsidRPr="00B61BE6" w:rsidRDefault="00470E57" w:rsidP="005B48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 xml:space="preserve">3) 35-year-old, IDC, pT2N0, HG 2, NG 2, ER/PR/HER2 8/8/1, Ki-67 </w:t>
            </w:r>
            <w:r w:rsidRPr="00B61BE6">
              <w:rPr>
                <w:rFonts w:ascii="Times New Roman" w:hAnsi="Times New Roman" w:cs="Times New Roman"/>
                <w:b/>
              </w:rPr>
              <w:t>50%,</w:t>
            </w:r>
            <w:r w:rsidRPr="00B61BE6">
              <w:rPr>
                <w:rFonts w:ascii="Times New Roman" w:hAnsi="Times New Roman" w:cs="Times New Roman"/>
              </w:rPr>
              <w:t xml:space="preserve"> ODX RS </w:t>
            </w:r>
            <w:r w:rsidRPr="00B61BE6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1940" w:type="dxa"/>
          </w:tcPr>
          <w:p w14:paraId="7BB8A649" w14:textId="77777777" w:rsidR="00470E57" w:rsidRPr="00B61BE6" w:rsidRDefault="00470E57" w:rsidP="00CB4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TMX ± OFS, 5 years</w:t>
            </w:r>
          </w:p>
        </w:tc>
        <w:tc>
          <w:tcPr>
            <w:tcW w:w="1205" w:type="dxa"/>
          </w:tcPr>
          <w:p w14:paraId="75D02FE2" w14:textId="77777777" w:rsidR="00470E57" w:rsidRPr="00B61BE6" w:rsidRDefault="00D76E48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50.0</w:t>
            </w:r>
          </w:p>
        </w:tc>
        <w:tc>
          <w:tcPr>
            <w:tcW w:w="1205" w:type="dxa"/>
          </w:tcPr>
          <w:p w14:paraId="4EC9EA8F" w14:textId="77777777" w:rsidR="00470E57" w:rsidRPr="00B61BE6" w:rsidRDefault="00D76E48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61.5</w:t>
            </w:r>
          </w:p>
        </w:tc>
        <w:tc>
          <w:tcPr>
            <w:tcW w:w="1119" w:type="dxa"/>
            <w:vMerge w:val="restart"/>
          </w:tcPr>
          <w:p w14:paraId="33385AB9" w14:textId="77777777" w:rsidR="00470E57" w:rsidRPr="00B61BE6" w:rsidRDefault="00470E57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0.486</w:t>
            </w:r>
          </w:p>
        </w:tc>
      </w:tr>
      <w:tr w:rsidR="00470E57" w:rsidRPr="00B61BE6" w14:paraId="7BEC6FB4" w14:textId="77777777" w:rsidTr="003469D9">
        <w:trPr>
          <w:gridAfter w:val="1"/>
          <w:wAfter w:w="15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</w:tcPr>
          <w:p w14:paraId="756019C3" w14:textId="77777777" w:rsidR="00470E57" w:rsidRPr="00B61BE6" w:rsidRDefault="00470E57" w:rsidP="00CB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vMerge/>
          </w:tcPr>
          <w:p w14:paraId="02C94A60" w14:textId="77777777" w:rsidR="00470E57" w:rsidRPr="00B61BE6" w:rsidRDefault="00470E57" w:rsidP="00CB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</w:tcPr>
          <w:p w14:paraId="7F36F427" w14:textId="77777777" w:rsidR="00470E57" w:rsidRPr="00B61BE6" w:rsidRDefault="00470E57" w:rsidP="00CB4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AI + OFS, 5 years</w:t>
            </w:r>
          </w:p>
        </w:tc>
        <w:tc>
          <w:tcPr>
            <w:tcW w:w="1205" w:type="dxa"/>
          </w:tcPr>
          <w:p w14:paraId="7A416D9C" w14:textId="77777777" w:rsidR="00470E57" w:rsidRPr="00B61BE6" w:rsidRDefault="00D76E48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50.0</w:t>
            </w:r>
          </w:p>
        </w:tc>
        <w:tc>
          <w:tcPr>
            <w:tcW w:w="1205" w:type="dxa"/>
          </w:tcPr>
          <w:p w14:paraId="3B16EABD" w14:textId="77777777" w:rsidR="00470E57" w:rsidRPr="00B61BE6" w:rsidRDefault="00D76E48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38.5</w:t>
            </w:r>
          </w:p>
        </w:tc>
        <w:tc>
          <w:tcPr>
            <w:tcW w:w="1119" w:type="dxa"/>
            <w:vMerge/>
          </w:tcPr>
          <w:p w14:paraId="7938323E" w14:textId="77777777" w:rsidR="00470E57" w:rsidRPr="00B61BE6" w:rsidRDefault="00470E57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70E57" w:rsidRPr="00B61BE6" w14:paraId="46A727B9" w14:textId="77777777" w:rsidTr="003469D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 w:val="restart"/>
          </w:tcPr>
          <w:p w14:paraId="38863DE8" w14:textId="77777777" w:rsidR="00470E57" w:rsidRPr="00B61BE6" w:rsidRDefault="00470E57" w:rsidP="00CB4F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vMerge w:val="restart"/>
          </w:tcPr>
          <w:p w14:paraId="1101CE51" w14:textId="77777777" w:rsidR="00470E57" w:rsidRPr="00B61BE6" w:rsidRDefault="00470E57" w:rsidP="005B48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4) 35-year-old, IDC, p</w:t>
            </w:r>
            <w:r w:rsidRPr="00B61BE6">
              <w:rPr>
                <w:rFonts w:ascii="Times New Roman" w:hAnsi="Times New Roman" w:cs="Times New Roman"/>
                <w:b/>
              </w:rPr>
              <w:t>T1N1</w:t>
            </w:r>
            <w:r w:rsidRPr="00B61BE6">
              <w:rPr>
                <w:rFonts w:ascii="Times New Roman" w:hAnsi="Times New Roman" w:cs="Times New Roman"/>
              </w:rPr>
              <w:t xml:space="preserve">, HG 2, NG 2, ER/PR/HER2 8/8/1, Ki-67 10%, </w:t>
            </w:r>
            <w:r w:rsidRPr="00B61BE6">
              <w:rPr>
                <w:rFonts w:ascii="Times New Roman" w:hAnsi="Times New Roman" w:cs="Times New Roman"/>
                <w:b/>
              </w:rPr>
              <w:t>MMP low risk</w:t>
            </w:r>
          </w:p>
        </w:tc>
        <w:tc>
          <w:tcPr>
            <w:tcW w:w="1940" w:type="dxa"/>
          </w:tcPr>
          <w:p w14:paraId="0D54B586" w14:textId="77777777" w:rsidR="00470E57" w:rsidRPr="00B61BE6" w:rsidRDefault="00470E57" w:rsidP="00CB4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TMX ± OFS, 5 years</w:t>
            </w:r>
          </w:p>
        </w:tc>
        <w:tc>
          <w:tcPr>
            <w:tcW w:w="1205" w:type="dxa"/>
          </w:tcPr>
          <w:p w14:paraId="05C47CB9" w14:textId="77777777" w:rsidR="00470E57" w:rsidRPr="00B61BE6" w:rsidRDefault="00D76E48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46.2</w:t>
            </w:r>
          </w:p>
        </w:tc>
        <w:tc>
          <w:tcPr>
            <w:tcW w:w="1205" w:type="dxa"/>
          </w:tcPr>
          <w:p w14:paraId="5DF16AAB" w14:textId="77777777" w:rsidR="00470E57" w:rsidRPr="00B61BE6" w:rsidRDefault="00D76E48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42.9</w:t>
            </w:r>
          </w:p>
        </w:tc>
        <w:tc>
          <w:tcPr>
            <w:tcW w:w="1119" w:type="dxa"/>
            <w:vMerge w:val="restart"/>
          </w:tcPr>
          <w:p w14:paraId="11961B6F" w14:textId="77777777" w:rsidR="00470E57" w:rsidRPr="00B61BE6" w:rsidRDefault="00470E57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0.888</w:t>
            </w:r>
          </w:p>
        </w:tc>
      </w:tr>
      <w:tr w:rsidR="00470E57" w:rsidRPr="00B61BE6" w14:paraId="68311D6D" w14:textId="77777777" w:rsidTr="003469D9">
        <w:trPr>
          <w:gridAfter w:val="1"/>
          <w:wAfter w:w="15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</w:tcPr>
          <w:p w14:paraId="15ABB91B" w14:textId="77777777" w:rsidR="00470E57" w:rsidRPr="00B61BE6" w:rsidRDefault="00470E57" w:rsidP="00CB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vMerge/>
          </w:tcPr>
          <w:p w14:paraId="77E8EC90" w14:textId="77777777" w:rsidR="00470E57" w:rsidRPr="00B61BE6" w:rsidRDefault="00470E57" w:rsidP="00CB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</w:tcPr>
          <w:p w14:paraId="3DC85383" w14:textId="77777777" w:rsidR="00470E57" w:rsidRPr="00B61BE6" w:rsidRDefault="00470E57" w:rsidP="00CB4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AI + OFS, 5 years</w:t>
            </w:r>
          </w:p>
        </w:tc>
        <w:tc>
          <w:tcPr>
            <w:tcW w:w="1205" w:type="dxa"/>
          </w:tcPr>
          <w:p w14:paraId="4938A487" w14:textId="77777777" w:rsidR="00470E57" w:rsidRPr="00B61BE6" w:rsidRDefault="00D76E48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53.8</w:t>
            </w:r>
          </w:p>
        </w:tc>
        <w:tc>
          <w:tcPr>
            <w:tcW w:w="1205" w:type="dxa"/>
          </w:tcPr>
          <w:p w14:paraId="1D0CA404" w14:textId="77777777" w:rsidR="00470E57" w:rsidRPr="00B61BE6" w:rsidRDefault="00D76E48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57.1</w:t>
            </w:r>
          </w:p>
        </w:tc>
        <w:tc>
          <w:tcPr>
            <w:tcW w:w="1119" w:type="dxa"/>
            <w:vMerge/>
          </w:tcPr>
          <w:p w14:paraId="08FCE02F" w14:textId="77777777" w:rsidR="00470E57" w:rsidRPr="00B61BE6" w:rsidRDefault="00470E57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70E57" w:rsidRPr="00B61BE6" w14:paraId="07466055" w14:textId="77777777" w:rsidTr="003469D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 w:val="restart"/>
          </w:tcPr>
          <w:p w14:paraId="3F42BAD6" w14:textId="77777777" w:rsidR="00470E57" w:rsidRPr="00B61BE6" w:rsidRDefault="00470E57" w:rsidP="00CB4F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vMerge w:val="restart"/>
          </w:tcPr>
          <w:p w14:paraId="7E066E38" w14:textId="77777777" w:rsidR="00470E57" w:rsidRPr="00B61BE6" w:rsidRDefault="00470E57" w:rsidP="005B48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5) 47-year-old, IDC, pT1N0, HG 2, NG 2, ER/PR/HER2 8/8/1, Ki-67 10%, ODX not performed</w:t>
            </w:r>
          </w:p>
        </w:tc>
        <w:tc>
          <w:tcPr>
            <w:tcW w:w="1940" w:type="dxa"/>
          </w:tcPr>
          <w:p w14:paraId="57BF4950" w14:textId="77777777" w:rsidR="00470E57" w:rsidRPr="00B61BE6" w:rsidRDefault="00470E57" w:rsidP="00CB4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TMX ± OFS, 5 years</w:t>
            </w:r>
          </w:p>
        </w:tc>
        <w:tc>
          <w:tcPr>
            <w:tcW w:w="1205" w:type="dxa"/>
          </w:tcPr>
          <w:p w14:paraId="606C5C59" w14:textId="77777777" w:rsidR="00470E57" w:rsidRPr="00B61BE6" w:rsidRDefault="00D76E48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81.8</w:t>
            </w:r>
          </w:p>
        </w:tc>
        <w:tc>
          <w:tcPr>
            <w:tcW w:w="1205" w:type="dxa"/>
          </w:tcPr>
          <w:p w14:paraId="381FBDD1" w14:textId="77777777" w:rsidR="00470E57" w:rsidRPr="00B61BE6" w:rsidRDefault="00D76E48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80.0</w:t>
            </w:r>
          </w:p>
        </w:tc>
        <w:tc>
          <w:tcPr>
            <w:tcW w:w="1119" w:type="dxa"/>
            <w:vMerge w:val="restart"/>
          </w:tcPr>
          <w:p w14:paraId="34C1BB97" w14:textId="77777777" w:rsidR="00470E57" w:rsidRPr="00B61BE6" w:rsidRDefault="00470E57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0.931</w:t>
            </w:r>
          </w:p>
        </w:tc>
      </w:tr>
      <w:tr w:rsidR="00470E57" w:rsidRPr="00B61BE6" w14:paraId="61AD579E" w14:textId="77777777" w:rsidTr="003469D9">
        <w:trPr>
          <w:gridAfter w:val="1"/>
          <w:wAfter w:w="15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</w:tcPr>
          <w:p w14:paraId="31EA5381" w14:textId="77777777" w:rsidR="00470E57" w:rsidRPr="00B61BE6" w:rsidRDefault="00470E57" w:rsidP="00CB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vMerge/>
          </w:tcPr>
          <w:p w14:paraId="05923F4D" w14:textId="77777777" w:rsidR="00470E57" w:rsidRPr="00B61BE6" w:rsidRDefault="00470E57" w:rsidP="00CB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</w:tcPr>
          <w:p w14:paraId="569332BB" w14:textId="77777777" w:rsidR="00470E57" w:rsidRPr="00B61BE6" w:rsidRDefault="00470E57" w:rsidP="00CB4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AI + OFS, 5 years</w:t>
            </w:r>
          </w:p>
        </w:tc>
        <w:tc>
          <w:tcPr>
            <w:tcW w:w="1205" w:type="dxa"/>
          </w:tcPr>
          <w:p w14:paraId="680E0DE4" w14:textId="77777777" w:rsidR="00470E57" w:rsidRPr="00B61BE6" w:rsidRDefault="00D76E48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18.2</w:t>
            </w:r>
          </w:p>
        </w:tc>
        <w:tc>
          <w:tcPr>
            <w:tcW w:w="1205" w:type="dxa"/>
          </w:tcPr>
          <w:p w14:paraId="7E37DB7C" w14:textId="77777777" w:rsidR="00470E57" w:rsidRPr="00B61BE6" w:rsidRDefault="00D76E48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20.0</w:t>
            </w:r>
          </w:p>
        </w:tc>
        <w:tc>
          <w:tcPr>
            <w:tcW w:w="1119" w:type="dxa"/>
            <w:vMerge/>
          </w:tcPr>
          <w:p w14:paraId="3FEC2752" w14:textId="77777777" w:rsidR="00470E57" w:rsidRPr="00B61BE6" w:rsidRDefault="00470E57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F179F" w:rsidRPr="00B61BE6" w14:paraId="214A1E21" w14:textId="77777777" w:rsidTr="003469D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 w:val="restart"/>
          </w:tcPr>
          <w:p w14:paraId="520738A4" w14:textId="77777777" w:rsidR="000F179F" w:rsidRPr="00B61BE6" w:rsidRDefault="000F179F" w:rsidP="00CB4F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vMerge w:val="restart"/>
          </w:tcPr>
          <w:p w14:paraId="7A14C929" w14:textId="77777777" w:rsidR="000F179F" w:rsidRPr="00B61BE6" w:rsidRDefault="000F179F" w:rsidP="005B487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6) 47-year-old, IDC, p</w:t>
            </w:r>
            <w:r w:rsidRPr="00B61BE6">
              <w:rPr>
                <w:rFonts w:ascii="Times New Roman" w:hAnsi="Times New Roman" w:cs="Times New Roman"/>
                <w:b/>
              </w:rPr>
              <w:t>T2</w:t>
            </w:r>
            <w:r w:rsidRPr="00B61BE6">
              <w:rPr>
                <w:rFonts w:ascii="Times New Roman" w:hAnsi="Times New Roman" w:cs="Times New Roman"/>
              </w:rPr>
              <w:t xml:space="preserve">N0, HG 2, NG 2, ER/PR/HER2 8/8/1, Ki-67 </w:t>
            </w:r>
            <w:r w:rsidRPr="00B61BE6">
              <w:rPr>
                <w:rFonts w:ascii="Times New Roman" w:hAnsi="Times New Roman" w:cs="Times New Roman"/>
                <w:b/>
              </w:rPr>
              <w:t>50%,</w:t>
            </w:r>
            <w:r w:rsidRPr="00B61BE6">
              <w:rPr>
                <w:rFonts w:ascii="Times New Roman" w:hAnsi="Times New Roman" w:cs="Times New Roman"/>
              </w:rPr>
              <w:t xml:space="preserve"> ODX not performed</w:t>
            </w:r>
          </w:p>
        </w:tc>
        <w:tc>
          <w:tcPr>
            <w:tcW w:w="1940" w:type="dxa"/>
          </w:tcPr>
          <w:p w14:paraId="0A762515" w14:textId="77777777" w:rsidR="000F179F" w:rsidRPr="00B61BE6" w:rsidRDefault="000F179F" w:rsidP="00CB4F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TMX ± OFS, 5 years</w:t>
            </w:r>
          </w:p>
        </w:tc>
        <w:tc>
          <w:tcPr>
            <w:tcW w:w="1205" w:type="dxa"/>
          </w:tcPr>
          <w:p w14:paraId="71793B6A" w14:textId="77777777" w:rsidR="000F179F" w:rsidRPr="00B61BE6" w:rsidRDefault="00D76E48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66.7</w:t>
            </w:r>
          </w:p>
        </w:tc>
        <w:tc>
          <w:tcPr>
            <w:tcW w:w="1205" w:type="dxa"/>
          </w:tcPr>
          <w:p w14:paraId="52E958D4" w14:textId="77777777" w:rsidR="000F179F" w:rsidRPr="00B61BE6" w:rsidRDefault="00D76E48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57.1</w:t>
            </w:r>
          </w:p>
        </w:tc>
        <w:tc>
          <w:tcPr>
            <w:tcW w:w="1119" w:type="dxa"/>
            <w:vMerge w:val="restart"/>
          </w:tcPr>
          <w:p w14:paraId="5D0198A7" w14:textId="77777777" w:rsidR="000F179F" w:rsidRPr="00B61BE6" w:rsidRDefault="000F179F" w:rsidP="00CB4F6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0.548</w:t>
            </w:r>
          </w:p>
        </w:tc>
      </w:tr>
      <w:tr w:rsidR="000F179F" w:rsidRPr="00377764" w14:paraId="032BF74F" w14:textId="77777777" w:rsidTr="003469D9">
        <w:trPr>
          <w:gridAfter w:val="1"/>
          <w:wAfter w:w="15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vMerge/>
          </w:tcPr>
          <w:p w14:paraId="33729B33" w14:textId="77777777" w:rsidR="000F179F" w:rsidRPr="00B61BE6" w:rsidRDefault="000F179F" w:rsidP="00CB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vMerge/>
          </w:tcPr>
          <w:p w14:paraId="4EB8CABE" w14:textId="77777777" w:rsidR="000F179F" w:rsidRPr="00B61BE6" w:rsidRDefault="000F179F" w:rsidP="00CB4F6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</w:tcPr>
          <w:p w14:paraId="2246C559" w14:textId="77777777" w:rsidR="000F179F" w:rsidRPr="00B61BE6" w:rsidRDefault="00A56D91" w:rsidP="00CB4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AI + OFS, 5 years</w:t>
            </w:r>
          </w:p>
        </w:tc>
        <w:tc>
          <w:tcPr>
            <w:tcW w:w="1205" w:type="dxa"/>
          </w:tcPr>
          <w:p w14:paraId="100DB782" w14:textId="77777777" w:rsidR="000F179F" w:rsidRPr="00B61BE6" w:rsidRDefault="00D76E48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33.3</w:t>
            </w:r>
          </w:p>
        </w:tc>
        <w:tc>
          <w:tcPr>
            <w:tcW w:w="1205" w:type="dxa"/>
          </w:tcPr>
          <w:p w14:paraId="7945B756" w14:textId="77777777" w:rsidR="000F179F" w:rsidRPr="00B61BE6" w:rsidRDefault="00D76E48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42.9</w:t>
            </w:r>
          </w:p>
        </w:tc>
        <w:tc>
          <w:tcPr>
            <w:tcW w:w="1119" w:type="dxa"/>
            <w:vMerge/>
          </w:tcPr>
          <w:p w14:paraId="02975887" w14:textId="77777777" w:rsidR="000F179F" w:rsidRPr="00377764" w:rsidRDefault="000F179F" w:rsidP="00CB4F6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8BB3105" w14:textId="77777777" w:rsidR="00312EF1" w:rsidRDefault="00312EF1" w:rsidP="00305678">
      <w:pPr>
        <w:spacing w:line="432" w:lineRule="auto"/>
        <w:rPr>
          <w:rFonts w:ascii="Times New Roman" w:eastAsiaTheme="minorEastAsia" w:hAnsi="Times New Roman" w:cs="Times New Roman"/>
          <w:b/>
        </w:rPr>
      </w:pPr>
    </w:p>
    <w:p w14:paraId="50547ACE" w14:textId="77777777" w:rsidR="001207E7" w:rsidRPr="00873261" w:rsidRDefault="001207E7" w:rsidP="00305678">
      <w:pPr>
        <w:spacing w:line="432" w:lineRule="auto"/>
        <w:rPr>
          <w:rFonts w:ascii="Times New Roman" w:eastAsiaTheme="minorEastAsia" w:hAnsi="Times New Roman" w:cs="Times New Roman"/>
          <w:b/>
        </w:rPr>
      </w:pPr>
      <w:r w:rsidRPr="00873261">
        <w:rPr>
          <w:rFonts w:ascii="Times New Roman" w:eastAsiaTheme="minorEastAsia" w:hAnsi="Times New Roman" w:cs="Times New Roman" w:hint="eastAsia"/>
          <w:b/>
        </w:rPr>
        <w:t xml:space="preserve">2-3) </w:t>
      </w:r>
      <w:r w:rsidR="00F73096" w:rsidRPr="00873261">
        <w:rPr>
          <w:rFonts w:ascii="Times New Roman" w:eastAsiaTheme="minorEastAsia" w:hAnsi="Times New Roman" w:cs="Times New Roman"/>
          <w:b/>
        </w:rPr>
        <w:t>Response</w:t>
      </w:r>
      <w:r w:rsidR="00413C00">
        <w:rPr>
          <w:rFonts w:ascii="Times New Roman" w:eastAsiaTheme="minorEastAsia" w:hAnsi="Times New Roman" w:cs="Times New Roman"/>
          <w:b/>
        </w:rPr>
        <w:t>s</w:t>
      </w:r>
      <w:r w:rsidR="00F73096" w:rsidRPr="00873261">
        <w:rPr>
          <w:rFonts w:ascii="Times New Roman" w:eastAsiaTheme="minorEastAsia" w:hAnsi="Times New Roman" w:cs="Times New Roman"/>
          <w:b/>
        </w:rPr>
        <w:t xml:space="preserve"> based on career experiences of specialists, regarding the decision on performing adjuvant endocrine therapy without prior adjuvant chemotherapy for premenopausal women</w:t>
      </w:r>
    </w:p>
    <w:tbl>
      <w:tblPr>
        <w:tblStyle w:val="ListTable2-Accent1"/>
        <w:tblW w:w="9343" w:type="dxa"/>
        <w:tblLayout w:type="fixed"/>
        <w:tblLook w:val="04A0" w:firstRow="1" w:lastRow="0" w:firstColumn="1" w:lastColumn="0" w:noHBand="0" w:noVBand="1"/>
      </w:tblPr>
      <w:tblGrid>
        <w:gridCol w:w="1269"/>
        <w:gridCol w:w="2608"/>
        <w:gridCol w:w="1939"/>
        <w:gridCol w:w="1203"/>
        <w:gridCol w:w="1203"/>
        <w:gridCol w:w="1115"/>
        <w:gridCol w:w="6"/>
      </w:tblGrid>
      <w:tr w:rsidR="003469D9" w:rsidRPr="00B61BE6" w14:paraId="6A916989" w14:textId="77777777" w:rsidTr="003469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vMerge w:val="restart"/>
          </w:tcPr>
          <w:p w14:paraId="53F81BE8" w14:textId="77777777" w:rsidR="003469D9" w:rsidRPr="00B61BE6" w:rsidRDefault="003469D9" w:rsidP="003469D9">
            <w:pPr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2608" w:type="dxa"/>
            <w:vMerge w:val="restart"/>
          </w:tcPr>
          <w:p w14:paraId="705382C6" w14:textId="77777777" w:rsidR="003469D9" w:rsidRPr="00B61BE6" w:rsidRDefault="003469D9" w:rsidP="003469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Conditions</w:t>
            </w:r>
          </w:p>
        </w:tc>
        <w:tc>
          <w:tcPr>
            <w:tcW w:w="1939" w:type="dxa"/>
            <w:vMerge w:val="restart"/>
          </w:tcPr>
          <w:p w14:paraId="4ECCCA8F" w14:textId="77777777" w:rsidR="003469D9" w:rsidRPr="00B61BE6" w:rsidRDefault="003469D9" w:rsidP="003469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Options</w:t>
            </w:r>
          </w:p>
        </w:tc>
        <w:tc>
          <w:tcPr>
            <w:tcW w:w="2406" w:type="dxa"/>
            <w:gridSpan w:val="2"/>
          </w:tcPr>
          <w:p w14:paraId="2183A7B1" w14:textId="77777777" w:rsidR="003469D9" w:rsidRPr="00B61BE6" w:rsidRDefault="003469D9" w:rsidP="003469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Response (%), based on career experiences</w:t>
            </w:r>
          </w:p>
        </w:tc>
        <w:tc>
          <w:tcPr>
            <w:tcW w:w="1121" w:type="dxa"/>
            <w:gridSpan w:val="2"/>
            <w:vMerge w:val="restart"/>
          </w:tcPr>
          <w:p w14:paraId="52C4FFAD" w14:textId="77777777" w:rsidR="003469D9" w:rsidRPr="00B61BE6" w:rsidRDefault="00AD7919" w:rsidP="003469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7919">
              <w:rPr>
                <w:rFonts w:ascii="Times New Roman" w:hAnsi="Times New Roman" w:cs="Times New Roman"/>
                <w:i/>
              </w:rPr>
              <w:t>p-value</w:t>
            </w:r>
          </w:p>
        </w:tc>
      </w:tr>
      <w:tr w:rsidR="003469D9" w:rsidRPr="00B61BE6" w14:paraId="695BCEFF" w14:textId="77777777" w:rsidTr="0034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vMerge/>
          </w:tcPr>
          <w:p w14:paraId="678A96DE" w14:textId="77777777" w:rsidR="003469D9" w:rsidRPr="00B61BE6" w:rsidRDefault="003469D9" w:rsidP="003469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vMerge/>
          </w:tcPr>
          <w:p w14:paraId="4ACAA448" w14:textId="77777777" w:rsidR="003469D9" w:rsidRPr="00B61BE6" w:rsidRDefault="003469D9" w:rsidP="00346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vMerge/>
          </w:tcPr>
          <w:p w14:paraId="5B0D2BA1" w14:textId="77777777" w:rsidR="003469D9" w:rsidRPr="00B61BE6" w:rsidRDefault="003469D9" w:rsidP="00346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14:paraId="234FB8A6" w14:textId="77777777" w:rsidR="003469D9" w:rsidRPr="00B61BE6" w:rsidRDefault="003469D9" w:rsidP="00346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≤</w:t>
            </w:r>
            <w:r w:rsidRPr="00B61BE6">
              <w:rPr>
                <w:rFonts w:ascii="Times New Roman" w:hAnsi="Times New Roman" w:cs="Times New Roman" w:hint="eastAsia"/>
              </w:rPr>
              <w:t xml:space="preserve"> 16 years</w:t>
            </w:r>
          </w:p>
        </w:tc>
        <w:tc>
          <w:tcPr>
            <w:tcW w:w="1203" w:type="dxa"/>
          </w:tcPr>
          <w:p w14:paraId="446B8721" w14:textId="77777777" w:rsidR="003469D9" w:rsidRPr="00B61BE6" w:rsidRDefault="003469D9" w:rsidP="00346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＞</w:t>
            </w:r>
            <w:r w:rsidRPr="00B61BE6">
              <w:rPr>
                <w:rFonts w:ascii="Times New Roman" w:hAnsi="Times New Roman" w:cs="Times New Roman" w:hint="eastAsia"/>
              </w:rPr>
              <w:t xml:space="preserve"> 16 years</w:t>
            </w:r>
          </w:p>
        </w:tc>
        <w:tc>
          <w:tcPr>
            <w:tcW w:w="1121" w:type="dxa"/>
            <w:gridSpan w:val="2"/>
            <w:vMerge/>
          </w:tcPr>
          <w:p w14:paraId="6C2BDA1F" w14:textId="77777777" w:rsidR="003469D9" w:rsidRPr="00B61BE6" w:rsidRDefault="003469D9" w:rsidP="00346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3469D9" w:rsidRPr="00B61BE6" w14:paraId="44BD9667" w14:textId="77777777" w:rsidTr="003469D9">
        <w:trPr>
          <w:gridAfter w:val="1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7" w:type="dxa"/>
            <w:gridSpan w:val="6"/>
          </w:tcPr>
          <w:p w14:paraId="0220F0AC" w14:textId="77777777" w:rsidR="003469D9" w:rsidRPr="00B61BE6" w:rsidRDefault="003469D9" w:rsidP="003469D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What is your choice of adjuvant endocrine therapy without prior chemotherapy for patients with each condition?</w:t>
            </w:r>
          </w:p>
        </w:tc>
      </w:tr>
      <w:tr w:rsidR="003469D9" w:rsidRPr="00B61BE6" w14:paraId="3198F7EF" w14:textId="77777777" w:rsidTr="0034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vMerge w:val="restart"/>
          </w:tcPr>
          <w:p w14:paraId="383FD5CC" w14:textId="77777777" w:rsidR="003469D9" w:rsidRPr="00B61BE6" w:rsidRDefault="003469D9" w:rsidP="003469D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vMerge w:val="restart"/>
          </w:tcPr>
          <w:p w14:paraId="03F9BE91" w14:textId="77777777" w:rsidR="003469D9" w:rsidRPr="00B61BE6" w:rsidRDefault="003469D9" w:rsidP="003469D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1) 35-year-old, IDC, pT1N0, HG 2, NG 2, ER/PR/HER2 8/8/1, Ki-67 10%, ODX not performed</w:t>
            </w:r>
          </w:p>
        </w:tc>
        <w:tc>
          <w:tcPr>
            <w:tcW w:w="1939" w:type="dxa"/>
          </w:tcPr>
          <w:p w14:paraId="1F1070C8" w14:textId="77777777" w:rsidR="003469D9" w:rsidRPr="00B61BE6" w:rsidRDefault="003469D9" w:rsidP="00346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TMX ± OFS, 5 years</w:t>
            </w:r>
          </w:p>
        </w:tc>
        <w:tc>
          <w:tcPr>
            <w:tcW w:w="1203" w:type="dxa"/>
          </w:tcPr>
          <w:p w14:paraId="54C373A9" w14:textId="77777777" w:rsidR="003469D9" w:rsidRPr="00B61BE6" w:rsidRDefault="00311548" w:rsidP="0034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59.3</w:t>
            </w:r>
          </w:p>
        </w:tc>
        <w:tc>
          <w:tcPr>
            <w:tcW w:w="1203" w:type="dxa"/>
          </w:tcPr>
          <w:p w14:paraId="6938ED6A" w14:textId="77777777" w:rsidR="003469D9" w:rsidRPr="00B61BE6" w:rsidRDefault="008E4477" w:rsidP="0034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75.0</w:t>
            </w:r>
          </w:p>
        </w:tc>
        <w:tc>
          <w:tcPr>
            <w:tcW w:w="1121" w:type="dxa"/>
            <w:gridSpan w:val="2"/>
            <w:vMerge w:val="restart"/>
          </w:tcPr>
          <w:p w14:paraId="47F8DF3D" w14:textId="77777777" w:rsidR="003469D9" w:rsidRPr="00B61BE6" w:rsidRDefault="003469D9" w:rsidP="003469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0.418</w:t>
            </w:r>
          </w:p>
        </w:tc>
      </w:tr>
      <w:tr w:rsidR="003469D9" w:rsidRPr="00B61BE6" w14:paraId="286386B6" w14:textId="77777777" w:rsidTr="003469D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vMerge/>
          </w:tcPr>
          <w:p w14:paraId="546C5E52" w14:textId="77777777" w:rsidR="003469D9" w:rsidRPr="00B61BE6" w:rsidRDefault="003469D9" w:rsidP="003469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vMerge/>
          </w:tcPr>
          <w:p w14:paraId="5C6B491A" w14:textId="77777777" w:rsidR="003469D9" w:rsidRPr="00B61BE6" w:rsidRDefault="003469D9" w:rsidP="003469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</w:tcPr>
          <w:p w14:paraId="1AE05811" w14:textId="77777777" w:rsidR="003469D9" w:rsidRPr="00B61BE6" w:rsidRDefault="003469D9" w:rsidP="00346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AI + OFS, 5 years</w:t>
            </w:r>
          </w:p>
        </w:tc>
        <w:tc>
          <w:tcPr>
            <w:tcW w:w="1203" w:type="dxa"/>
          </w:tcPr>
          <w:p w14:paraId="2B9F540D" w14:textId="77777777" w:rsidR="003469D9" w:rsidRPr="00B61BE6" w:rsidRDefault="00311548" w:rsidP="0034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40.7</w:t>
            </w:r>
          </w:p>
        </w:tc>
        <w:tc>
          <w:tcPr>
            <w:tcW w:w="1203" w:type="dxa"/>
          </w:tcPr>
          <w:p w14:paraId="1A684254" w14:textId="77777777" w:rsidR="003469D9" w:rsidRPr="00B61BE6" w:rsidRDefault="008E4477" w:rsidP="0034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25.0</w:t>
            </w:r>
          </w:p>
        </w:tc>
        <w:tc>
          <w:tcPr>
            <w:tcW w:w="1121" w:type="dxa"/>
            <w:gridSpan w:val="2"/>
            <w:vMerge/>
          </w:tcPr>
          <w:p w14:paraId="2CC54E8F" w14:textId="77777777" w:rsidR="003469D9" w:rsidRPr="00B61BE6" w:rsidRDefault="003469D9" w:rsidP="003469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469D9" w:rsidRPr="00B61BE6" w14:paraId="59A934DF" w14:textId="77777777" w:rsidTr="0034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vMerge w:val="restart"/>
          </w:tcPr>
          <w:p w14:paraId="0D33C7E4" w14:textId="77777777" w:rsidR="003469D9" w:rsidRPr="00B61BE6" w:rsidRDefault="003469D9" w:rsidP="003469D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vMerge w:val="restart"/>
          </w:tcPr>
          <w:p w14:paraId="16882C27" w14:textId="77777777" w:rsidR="003469D9" w:rsidRPr="00B61BE6" w:rsidRDefault="003469D9" w:rsidP="003469D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 xml:space="preserve">2) 35-year-old, IDC, pT2N0, HG 2, NG 2, ER/PR/HER2 8/8/1, Ki-67 </w:t>
            </w:r>
            <w:r w:rsidRPr="00B61BE6">
              <w:rPr>
                <w:rFonts w:ascii="Times New Roman" w:hAnsi="Times New Roman" w:cs="Times New Roman"/>
                <w:b/>
              </w:rPr>
              <w:t>50%,</w:t>
            </w:r>
            <w:r w:rsidRPr="00B61BE6">
              <w:rPr>
                <w:rFonts w:ascii="Times New Roman" w:hAnsi="Times New Roman" w:cs="Times New Roman"/>
              </w:rPr>
              <w:t xml:space="preserve"> ODX RS </w:t>
            </w:r>
            <w:r w:rsidRPr="00B61BE6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939" w:type="dxa"/>
          </w:tcPr>
          <w:p w14:paraId="0112A219" w14:textId="77777777" w:rsidR="003469D9" w:rsidRPr="00B61BE6" w:rsidRDefault="003469D9" w:rsidP="00346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TMX ± OFS, 5 years</w:t>
            </w:r>
          </w:p>
        </w:tc>
        <w:tc>
          <w:tcPr>
            <w:tcW w:w="1203" w:type="dxa"/>
          </w:tcPr>
          <w:p w14:paraId="42E148F6" w14:textId="77777777" w:rsidR="003469D9" w:rsidRPr="00B61BE6" w:rsidRDefault="00311548" w:rsidP="0034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55.6</w:t>
            </w:r>
          </w:p>
        </w:tc>
        <w:tc>
          <w:tcPr>
            <w:tcW w:w="1203" w:type="dxa"/>
          </w:tcPr>
          <w:p w14:paraId="57B8E1D4" w14:textId="77777777" w:rsidR="003469D9" w:rsidRPr="00B61BE6" w:rsidRDefault="008E4477" w:rsidP="0034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50.0</w:t>
            </w:r>
          </w:p>
        </w:tc>
        <w:tc>
          <w:tcPr>
            <w:tcW w:w="1121" w:type="dxa"/>
            <w:gridSpan w:val="2"/>
            <w:vMerge w:val="restart"/>
          </w:tcPr>
          <w:p w14:paraId="6ABC6CDC" w14:textId="77777777" w:rsidR="003469D9" w:rsidRPr="00B61BE6" w:rsidRDefault="003469D9" w:rsidP="003469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0.778</w:t>
            </w:r>
          </w:p>
        </w:tc>
      </w:tr>
      <w:tr w:rsidR="003469D9" w:rsidRPr="00B61BE6" w14:paraId="111CB5AC" w14:textId="77777777" w:rsidTr="003469D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vMerge/>
          </w:tcPr>
          <w:p w14:paraId="4B5E4001" w14:textId="77777777" w:rsidR="003469D9" w:rsidRPr="00B61BE6" w:rsidRDefault="003469D9" w:rsidP="003469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vMerge/>
          </w:tcPr>
          <w:p w14:paraId="79CA3CE7" w14:textId="77777777" w:rsidR="003469D9" w:rsidRPr="00B61BE6" w:rsidRDefault="003469D9" w:rsidP="003469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</w:tcPr>
          <w:p w14:paraId="5E8F6240" w14:textId="77777777" w:rsidR="003469D9" w:rsidRPr="00B61BE6" w:rsidRDefault="003469D9" w:rsidP="00346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AI + OFS, 5 years</w:t>
            </w:r>
          </w:p>
        </w:tc>
        <w:tc>
          <w:tcPr>
            <w:tcW w:w="1203" w:type="dxa"/>
          </w:tcPr>
          <w:p w14:paraId="3DB926AA" w14:textId="77777777" w:rsidR="003469D9" w:rsidRPr="00B61BE6" w:rsidRDefault="00311548" w:rsidP="0034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44.4</w:t>
            </w:r>
          </w:p>
        </w:tc>
        <w:tc>
          <w:tcPr>
            <w:tcW w:w="1203" w:type="dxa"/>
          </w:tcPr>
          <w:p w14:paraId="030D1370" w14:textId="77777777" w:rsidR="003469D9" w:rsidRPr="00B61BE6" w:rsidRDefault="008E4477" w:rsidP="0034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50.0</w:t>
            </w:r>
          </w:p>
        </w:tc>
        <w:tc>
          <w:tcPr>
            <w:tcW w:w="1121" w:type="dxa"/>
            <w:gridSpan w:val="2"/>
            <w:vMerge/>
          </w:tcPr>
          <w:p w14:paraId="27AF74B3" w14:textId="77777777" w:rsidR="003469D9" w:rsidRPr="00B61BE6" w:rsidRDefault="003469D9" w:rsidP="003469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469D9" w:rsidRPr="00B61BE6" w14:paraId="4D6A0E06" w14:textId="77777777" w:rsidTr="0034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vMerge w:val="restart"/>
          </w:tcPr>
          <w:p w14:paraId="15724C45" w14:textId="77777777" w:rsidR="003469D9" w:rsidRPr="00B61BE6" w:rsidRDefault="003469D9" w:rsidP="003469D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vMerge w:val="restart"/>
          </w:tcPr>
          <w:p w14:paraId="5CE4C32A" w14:textId="77777777" w:rsidR="003469D9" w:rsidRPr="00B61BE6" w:rsidRDefault="003469D9" w:rsidP="003469D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3) 35-year-old, IDC, p</w:t>
            </w:r>
            <w:r w:rsidRPr="00B61BE6">
              <w:rPr>
                <w:rFonts w:ascii="Times New Roman" w:hAnsi="Times New Roman" w:cs="Times New Roman"/>
                <w:b/>
              </w:rPr>
              <w:t>T2</w:t>
            </w:r>
            <w:r w:rsidRPr="00B61BE6">
              <w:rPr>
                <w:rFonts w:ascii="Times New Roman" w:hAnsi="Times New Roman" w:cs="Times New Roman"/>
              </w:rPr>
              <w:t xml:space="preserve">N0, HG 2, NG 2, ER/PR/HER2 8/8/1, Ki-67 50%, ODX RS </w:t>
            </w:r>
            <w:r w:rsidRPr="00B61BE6"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1939" w:type="dxa"/>
          </w:tcPr>
          <w:p w14:paraId="4F2002C4" w14:textId="77777777" w:rsidR="003469D9" w:rsidRPr="00B61BE6" w:rsidRDefault="003469D9" w:rsidP="00346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TMX ± OFS, 5 years</w:t>
            </w:r>
          </w:p>
        </w:tc>
        <w:tc>
          <w:tcPr>
            <w:tcW w:w="1203" w:type="dxa"/>
          </w:tcPr>
          <w:p w14:paraId="1A16F13F" w14:textId="77777777" w:rsidR="003469D9" w:rsidRPr="00B61BE6" w:rsidRDefault="00311548" w:rsidP="0034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20.0</w:t>
            </w:r>
          </w:p>
        </w:tc>
        <w:tc>
          <w:tcPr>
            <w:tcW w:w="1203" w:type="dxa"/>
          </w:tcPr>
          <w:p w14:paraId="7D31C1C5" w14:textId="77777777" w:rsidR="003469D9" w:rsidRPr="00B61BE6" w:rsidRDefault="00B92D8A" w:rsidP="0034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121" w:type="dxa"/>
            <w:gridSpan w:val="2"/>
            <w:vMerge w:val="restart"/>
          </w:tcPr>
          <w:p w14:paraId="78E39222" w14:textId="77777777" w:rsidR="003469D9" w:rsidRPr="00B61BE6" w:rsidRDefault="003469D9" w:rsidP="003469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0.495</w:t>
            </w:r>
          </w:p>
        </w:tc>
      </w:tr>
      <w:tr w:rsidR="003469D9" w:rsidRPr="00B61BE6" w14:paraId="526BEB49" w14:textId="77777777" w:rsidTr="003469D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vMerge/>
          </w:tcPr>
          <w:p w14:paraId="78A8D6C4" w14:textId="77777777" w:rsidR="003469D9" w:rsidRPr="00B61BE6" w:rsidRDefault="003469D9" w:rsidP="003469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vMerge/>
          </w:tcPr>
          <w:p w14:paraId="00440E33" w14:textId="77777777" w:rsidR="003469D9" w:rsidRPr="00B61BE6" w:rsidRDefault="003469D9" w:rsidP="003469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</w:tcPr>
          <w:p w14:paraId="4DE16AB5" w14:textId="77777777" w:rsidR="003469D9" w:rsidRPr="00B61BE6" w:rsidRDefault="003469D9" w:rsidP="00346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AI + OFS, 5 years</w:t>
            </w:r>
          </w:p>
        </w:tc>
        <w:tc>
          <w:tcPr>
            <w:tcW w:w="1203" w:type="dxa"/>
          </w:tcPr>
          <w:p w14:paraId="5BC773BA" w14:textId="77777777" w:rsidR="003469D9" w:rsidRPr="00B61BE6" w:rsidRDefault="00311548" w:rsidP="0034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80.0</w:t>
            </w:r>
          </w:p>
        </w:tc>
        <w:tc>
          <w:tcPr>
            <w:tcW w:w="1203" w:type="dxa"/>
          </w:tcPr>
          <w:p w14:paraId="0DAF83DC" w14:textId="77777777" w:rsidR="003469D9" w:rsidRPr="00B61BE6" w:rsidRDefault="008E4477" w:rsidP="0034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100.0</w:t>
            </w:r>
          </w:p>
        </w:tc>
        <w:tc>
          <w:tcPr>
            <w:tcW w:w="1121" w:type="dxa"/>
            <w:gridSpan w:val="2"/>
            <w:vMerge/>
          </w:tcPr>
          <w:p w14:paraId="216247DF" w14:textId="77777777" w:rsidR="003469D9" w:rsidRPr="00B61BE6" w:rsidRDefault="003469D9" w:rsidP="003469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469D9" w:rsidRPr="00B61BE6" w14:paraId="36D01DD1" w14:textId="77777777" w:rsidTr="0034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vMerge w:val="restart"/>
          </w:tcPr>
          <w:p w14:paraId="112E2EFB" w14:textId="77777777" w:rsidR="003469D9" w:rsidRPr="00B61BE6" w:rsidRDefault="003469D9" w:rsidP="003469D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vMerge w:val="restart"/>
          </w:tcPr>
          <w:p w14:paraId="33CD1665" w14:textId="77777777" w:rsidR="003469D9" w:rsidRPr="00B61BE6" w:rsidRDefault="003469D9" w:rsidP="003469D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4) 35-year-old, IDC, p</w:t>
            </w:r>
            <w:r w:rsidRPr="00B61BE6">
              <w:rPr>
                <w:rFonts w:ascii="Times New Roman" w:hAnsi="Times New Roman" w:cs="Times New Roman"/>
                <w:b/>
              </w:rPr>
              <w:t>T1N1</w:t>
            </w:r>
            <w:r w:rsidRPr="00B61BE6">
              <w:rPr>
                <w:rFonts w:ascii="Times New Roman" w:hAnsi="Times New Roman" w:cs="Times New Roman"/>
              </w:rPr>
              <w:t xml:space="preserve">, HG 2, NG 2, ER/PR/HER2 8/8/1, Ki-67 10%, </w:t>
            </w:r>
            <w:r w:rsidRPr="00B61BE6">
              <w:rPr>
                <w:rFonts w:ascii="Times New Roman" w:hAnsi="Times New Roman" w:cs="Times New Roman"/>
                <w:b/>
              </w:rPr>
              <w:t>MMP low risk</w:t>
            </w:r>
          </w:p>
        </w:tc>
        <w:tc>
          <w:tcPr>
            <w:tcW w:w="1939" w:type="dxa"/>
          </w:tcPr>
          <w:p w14:paraId="5DE0F7E8" w14:textId="77777777" w:rsidR="003469D9" w:rsidRPr="00B61BE6" w:rsidRDefault="003469D9" w:rsidP="00346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TMX ± OFS, 5 years</w:t>
            </w:r>
          </w:p>
        </w:tc>
        <w:tc>
          <w:tcPr>
            <w:tcW w:w="1203" w:type="dxa"/>
          </w:tcPr>
          <w:p w14:paraId="1A93699B" w14:textId="77777777" w:rsidR="003469D9" w:rsidRPr="00B61BE6" w:rsidRDefault="00311548" w:rsidP="0034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60.0</w:t>
            </w:r>
          </w:p>
        </w:tc>
        <w:tc>
          <w:tcPr>
            <w:tcW w:w="1203" w:type="dxa"/>
          </w:tcPr>
          <w:p w14:paraId="24472F7C" w14:textId="77777777" w:rsidR="003469D9" w:rsidRPr="00B61BE6" w:rsidRDefault="008E4477" w:rsidP="0034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50.0</w:t>
            </w:r>
          </w:p>
        </w:tc>
        <w:tc>
          <w:tcPr>
            <w:tcW w:w="1121" w:type="dxa"/>
            <w:gridSpan w:val="2"/>
            <w:vMerge w:val="restart"/>
          </w:tcPr>
          <w:p w14:paraId="59F56929" w14:textId="77777777" w:rsidR="003469D9" w:rsidRPr="00B61BE6" w:rsidRDefault="003469D9" w:rsidP="003469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0.629</w:t>
            </w:r>
          </w:p>
        </w:tc>
      </w:tr>
      <w:tr w:rsidR="003469D9" w:rsidRPr="00B61BE6" w14:paraId="6433C2E7" w14:textId="77777777" w:rsidTr="003469D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vMerge/>
          </w:tcPr>
          <w:p w14:paraId="69149F2F" w14:textId="77777777" w:rsidR="003469D9" w:rsidRPr="00B61BE6" w:rsidRDefault="003469D9" w:rsidP="003469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vMerge/>
          </w:tcPr>
          <w:p w14:paraId="572BBA1F" w14:textId="77777777" w:rsidR="003469D9" w:rsidRPr="00B61BE6" w:rsidRDefault="003469D9" w:rsidP="003469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</w:tcPr>
          <w:p w14:paraId="43900E41" w14:textId="77777777" w:rsidR="003469D9" w:rsidRPr="00B61BE6" w:rsidRDefault="003469D9" w:rsidP="00346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AI + OFS, 5 years</w:t>
            </w:r>
          </w:p>
        </w:tc>
        <w:tc>
          <w:tcPr>
            <w:tcW w:w="1203" w:type="dxa"/>
          </w:tcPr>
          <w:p w14:paraId="087FA909" w14:textId="77777777" w:rsidR="003469D9" w:rsidRPr="00B61BE6" w:rsidRDefault="00311548" w:rsidP="0034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40.0</w:t>
            </w:r>
          </w:p>
        </w:tc>
        <w:tc>
          <w:tcPr>
            <w:tcW w:w="1203" w:type="dxa"/>
          </w:tcPr>
          <w:p w14:paraId="24847472" w14:textId="77777777" w:rsidR="003469D9" w:rsidRPr="00B61BE6" w:rsidRDefault="008E4477" w:rsidP="0034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50.0</w:t>
            </w:r>
          </w:p>
        </w:tc>
        <w:tc>
          <w:tcPr>
            <w:tcW w:w="1121" w:type="dxa"/>
            <w:gridSpan w:val="2"/>
            <w:vMerge/>
          </w:tcPr>
          <w:p w14:paraId="0873F968" w14:textId="77777777" w:rsidR="003469D9" w:rsidRPr="00B61BE6" w:rsidRDefault="003469D9" w:rsidP="003469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469D9" w:rsidRPr="00B61BE6" w14:paraId="58FA51D0" w14:textId="77777777" w:rsidTr="0034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vMerge w:val="restart"/>
          </w:tcPr>
          <w:p w14:paraId="30C8F3A2" w14:textId="77777777" w:rsidR="003469D9" w:rsidRPr="00B61BE6" w:rsidRDefault="003469D9" w:rsidP="003469D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vMerge w:val="restart"/>
          </w:tcPr>
          <w:p w14:paraId="28374DEB" w14:textId="77777777" w:rsidR="003469D9" w:rsidRPr="00B61BE6" w:rsidRDefault="003469D9" w:rsidP="003469D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5) 47-year-old, IDC, pT1N0, HG 2, NG 2, ER/PR/HER2 8/8/1, Ki-67 10%, ODX not performed</w:t>
            </w:r>
          </w:p>
        </w:tc>
        <w:tc>
          <w:tcPr>
            <w:tcW w:w="1939" w:type="dxa"/>
          </w:tcPr>
          <w:p w14:paraId="6CB4EF75" w14:textId="77777777" w:rsidR="003469D9" w:rsidRPr="00B61BE6" w:rsidRDefault="003469D9" w:rsidP="00346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TMX ± OFS, 5 years</w:t>
            </w:r>
          </w:p>
        </w:tc>
        <w:tc>
          <w:tcPr>
            <w:tcW w:w="1203" w:type="dxa"/>
          </w:tcPr>
          <w:p w14:paraId="74535975" w14:textId="77777777" w:rsidR="003469D9" w:rsidRPr="00B61BE6" w:rsidRDefault="00311548" w:rsidP="0034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73.7</w:t>
            </w:r>
          </w:p>
        </w:tc>
        <w:tc>
          <w:tcPr>
            <w:tcW w:w="1203" w:type="dxa"/>
          </w:tcPr>
          <w:p w14:paraId="3C9BC462" w14:textId="77777777" w:rsidR="003469D9" w:rsidRPr="00B61BE6" w:rsidRDefault="008E4477" w:rsidP="0034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80.0</w:t>
            </w:r>
          </w:p>
        </w:tc>
        <w:tc>
          <w:tcPr>
            <w:tcW w:w="1121" w:type="dxa"/>
            <w:gridSpan w:val="2"/>
            <w:vMerge w:val="restart"/>
          </w:tcPr>
          <w:p w14:paraId="3EC9A637" w14:textId="77777777" w:rsidR="003469D9" w:rsidRPr="00B61BE6" w:rsidRDefault="003469D9" w:rsidP="003469D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0.706</w:t>
            </w:r>
          </w:p>
        </w:tc>
      </w:tr>
      <w:tr w:rsidR="003469D9" w:rsidRPr="00377764" w14:paraId="2D8FDB09" w14:textId="77777777" w:rsidTr="003469D9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vMerge/>
          </w:tcPr>
          <w:p w14:paraId="16217D7E" w14:textId="77777777" w:rsidR="003469D9" w:rsidRPr="00B61BE6" w:rsidRDefault="003469D9" w:rsidP="003469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vMerge/>
          </w:tcPr>
          <w:p w14:paraId="1DD817F4" w14:textId="77777777" w:rsidR="003469D9" w:rsidRPr="00B61BE6" w:rsidRDefault="003469D9" w:rsidP="003469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</w:tcPr>
          <w:p w14:paraId="061BA291" w14:textId="77777777" w:rsidR="003469D9" w:rsidRPr="00B61BE6" w:rsidRDefault="003469D9" w:rsidP="00346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AI + OFS, 5 years</w:t>
            </w:r>
          </w:p>
        </w:tc>
        <w:tc>
          <w:tcPr>
            <w:tcW w:w="1203" w:type="dxa"/>
          </w:tcPr>
          <w:p w14:paraId="6D384D9E" w14:textId="77777777" w:rsidR="003469D9" w:rsidRPr="00B61BE6" w:rsidRDefault="00311548" w:rsidP="0034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26.3</w:t>
            </w:r>
          </w:p>
        </w:tc>
        <w:tc>
          <w:tcPr>
            <w:tcW w:w="1203" w:type="dxa"/>
          </w:tcPr>
          <w:p w14:paraId="2406A867" w14:textId="77777777" w:rsidR="003469D9" w:rsidRPr="00B61BE6" w:rsidRDefault="008E4477" w:rsidP="0034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20.0</w:t>
            </w:r>
          </w:p>
        </w:tc>
        <w:tc>
          <w:tcPr>
            <w:tcW w:w="1121" w:type="dxa"/>
            <w:gridSpan w:val="2"/>
            <w:vMerge/>
          </w:tcPr>
          <w:p w14:paraId="2E773097" w14:textId="77777777" w:rsidR="003469D9" w:rsidRPr="00377764" w:rsidRDefault="003469D9" w:rsidP="003469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2D2BB5E" w14:textId="77777777" w:rsidR="00F73096" w:rsidRDefault="00F73096" w:rsidP="00305678">
      <w:pPr>
        <w:spacing w:line="432" w:lineRule="auto"/>
        <w:rPr>
          <w:rFonts w:ascii="Times New Roman" w:eastAsiaTheme="minorEastAsia" w:hAnsi="Times New Roman" w:cs="Times New Roman"/>
          <w:b/>
        </w:rPr>
      </w:pPr>
    </w:p>
    <w:p w14:paraId="696AC97B" w14:textId="77777777" w:rsidR="008D78DE" w:rsidRDefault="008D78DE" w:rsidP="00305678">
      <w:pPr>
        <w:spacing w:line="432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Theme="minorEastAsia" w:hAnsi="Times New Roman" w:cs="Times New Roman" w:hint="eastAsia"/>
          <w:b/>
        </w:rPr>
        <w:t xml:space="preserve">2-4) </w:t>
      </w:r>
      <w:r w:rsidR="00D60B12" w:rsidRPr="00873261">
        <w:rPr>
          <w:rFonts w:ascii="Times New Roman" w:eastAsiaTheme="minorEastAsia" w:hAnsi="Times New Roman" w:cs="Times New Roman"/>
          <w:b/>
        </w:rPr>
        <w:t>Response</w:t>
      </w:r>
      <w:r w:rsidR="00413C00">
        <w:rPr>
          <w:rFonts w:ascii="Times New Roman" w:eastAsiaTheme="minorEastAsia" w:hAnsi="Times New Roman" w:cs="Times New Roman"/>
          <w:b/>
        </w:rPr>
        <w:t>s</w:t>
      </w:r>
      <w:r w:rsidR="00D60B12" w:rsidRPr="00873261">
        <w:rPr>
          <w:rFonts w:ascii="Times New Roman" w:eastAsiaTheme="minorEastAsia" w:hAnsi="Times New Roman" w:cs="Times New Roman"/>
          <w:b/>
        </w:rPr>
        <w:t xml:space="preserve"> based on career experiences of specialists,</w:t>
      </w:r>
      <w:r w:rsidR="00D60B12">
        <w:rPr>
          <w:rFonts w:ascii="Times New Roman" w:eastAsiaTheme="minorEastAsia" w:hAnsi="Times New Roman" w:cs="Times New Roman"/>
          <w:b/>
        </w:rPr>
        <w:t xml:space="preserve"> </w:t>
      </w:r>
      <w:r w:rsidR="00D60B12" w:rsidRPr="00231CED">
        <w:rPr>
          <w:rFonts w:ascii="Times New Roman" w:eastAsia="Times New Roman" w:hAnsi="Times New Roman" w:cs="Times New Roman"/>
          <w:b/>
        </w:rPr>
        <w:t>regarding the decision on adding ovarian function suppression and tamoxifen with and without prior chemotherapy for premenopausal women</w:t>
      </w:r>
    </w:p>
    <w:tbl>
      <w:tblPr>
        <w:tblStyle w:val="ListTable2-Accent1"/>
        <w:tblW w:w="10205" w:type="dxa"/>
        <w:tblInd w:w="-585" w:type="dxa"/>
        <w:tblLayout w:type="fixed"/>
        <w:tblLook w:val="04A0" w:firstRow="1" w:lastRow="0" w:firstColumn="1" w:lastColumn="0" w:noHBand="0" w:noVBand="1"/>
      </w:tblPr>
      <w:tblGrid>
        <w:gridCol w:w="1129"/>
        <w:gridCol w:w="2693"/>
        <w:gridCol w:w="2125"/>
        <w:gridCol w:w="1134"/>
        <w:gridCol w:w="74"/>
        <w:gridCol w:w="1202"/>
        <w:gridCol w:w="6"/>
        <w:gridCol w:w="1835"/>
        <w:gridCol w:w="7"/>
      </w:tblGrid>
      <w:tr w:rsidR="00C26131" w:rsidRPr="00B61BE6" w14:paraId="388038E8" w14:textId="77777777" w:rsidTr="00C2613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40C066B3" w14:textId="77777777" w:rsidR="00C26131" w:rsidRPr="00B61BE6" w:rsidRDefault="00C26131" w:rsidP="00CB4F61">
            <w:pPr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2693" w:type="dxa"/>
            <w:vMerge w:val="restart"/>
          </w:tcPr>
          <w:p w14:paraId="3030CAE7" w14:textId="77777777" w:rsidR="00C26131" w:rsidRPr="00B61BE6" w:rsidRDefault="00C26131" w:rsidP="00CB4F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Conditions</w:t>
            </w:r>
          </w:p>
        </w:tc>
        <w:tc>
          <w:tcPr>
            <w:tcW w:w="2125" w:type="dxa"/>
            <w:vMerge w:val="restart"/>
          </w:tcPr>
          <w:p w14:paraId="5AE4CCA5" w14:textId="77777777" w:rsidR="00C26131" w:rsidRPr="00B61BE6" w:rsidRDefault="00C26131" w:rsidP="00CB4F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Options</w:t>
            </w:r>
          </w:p>
        </w:tc>
        <w:tc>
          <w:tcPr>
            <w:tcW w:w="2410" w:type="dxa"/>
            <w:gridSpan w:val="3"/>
          </w:tcPr>
          <w:p w14:paraId="168BAFC9" w14:textId="77777777" w:rsidR="00C26131" w:rsidRPr="00B61BE6" w:rsidRDefault="00C26131" w:rsidP="00CB4F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Response (%), based on career experiences</w:t>
            </w:r>
          </w:p>
        </w:tc>
        <w:tc>
          <w:tcPr>
            <w:tcW w:w="1841" w:type="dxa"/>
            <w:gridSpan w:val="2"/>
            <w:vMerge w:val="restart"/>
          </w:tcPr>
          <w:p w14:paraId="07E35D55" w14:textId="77777777" w:rsidR="00C26131" w:rsidRPr="00B61BE6" w:rsidRDefault="00AD7919" w:rsidP="00CB4F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7919">
              <w:rPr>
                <w:rFonts w:ascii="Times New Roman" w:hAnsi="Times New Roman" w:cs="Times New Roman"/>
                <w:i/>
              </w:rPr>
              <w:t>p-value</w:t>
            </w:r>
          </w:p>
        </w:tc>
      </w:tr>
      <w:tr w:rsidR="00C26131" w:rsidRPr="00B61BE6" w14:paraId="0C49E956" w14:textId="77777777" w:rsidTr="00C2613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2A13EA82" w14:textId="77777777" w:rsidR="00C26131" w:rsidRPr="00B61BE6" w:rsidRDefault="00C26131" w:rsidP="00CA7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Merge/>
          </w:tcPr>
          <w:p w14:paraId="591848FA" w14:textId="77777777" w:rsidR="00C26131" w:rsidRPr="00B61BE6" w:rsidRDefault="00C26131" w:rsidP="00CA7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vMerge/>
          </w:tcPr>
          <w:p w14:paraId="13B4912A" w14:textId="77777777" w:rsidR="00C26131" w:rsidRPr="00B61BE6" w:rsidRDefault="00C26131" w:rsidP="00CA7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131B2C8" w14:textId="77777777" w:rsidR="00C26131" w:rsidRPr="00B61BE6" w:rsidRDefault="00C26131" w:rsidP="00CA7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≤</w:t>
            </w:r>
            <w:r w:rsidRPr="00B61BE6">
              <w:rPr>
                <w:rFonts w:ascii="Times New Roman" w:hAnsi="Times New Roman" w:cs="Times New Roman" w:hint="eastAsia"/>
              </w:rPr>
              <w:t xml:space="preserve"> 16 years</w:t>
            </w:r>
          </w:p>
        </w:tc>
        <w:tc>
          <w:tcPr>
            <w:tcW w:w="1276" w:type="dxa"/>
            <w:gridSpan w:val="2"/>
          </w:tcPr>
          <w:p w14:paraId="3AA450D0" w14:textId="77777777" w:rsidR="00C26131" w:rsidRPr="00B61BE6" w:rsidRDefault="00C26131" w:rsidP="00CA7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＞</w:t>
            </w:r>
            <w:r w:rsidRPr="00B61BE6">
              <w:rPr>
                <w:rFonts w:ascii="Times New Roman" w:hAnsi="Times New Roman" w:cs="Times New Roman" w:hint="eastAsia"/>
              </w:rPr>
              <w:t xml:space="preserve"> 16 years</w:t>
            </w:r>
          </w:p>
        </w:tc>
        <w:tc>
          <w:tcPr>
            <w:tcW w:w="1841" w:type="dxa"/>
            <w:gridSpan w:val="2"/>
            <w:vMerge/>
          </w:tcPr>
          <w:p w14:paraId="4CBD1135" w14:textId="77777777" w:rsidR="00C26131" w:rsidRPr="00B61BE6" w:rsidRDefault="00C26131" w:rsidP="00CA7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CA7C4A" w:rsidRPr="00B61BE6" w14:paraId="4DCA9342" w14:textId="77777777" w:rsidTr="00C26131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5" w:type="dxa"/>
            <w:gridSpan w:val="9"/>
          </w:tcPr>
          <w:p w14:paraId="0A893BDF" w14:textId="77777777" w:rsidR="00CA7C4A" w:rsidRPr="00B61BE6" w:rsidRDefault="00CA7C4A" w:rsidP="00CA7C4A">
            <w:pPr>
              <w:pStyle w:val="ListParagraph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Chars="0"/>
              <w:rPr>
                <w:rFonts w:ascii="Times New Roman" w:hAnsi="Times New Roman"/>
              </w:rPr>
            </w:pPr>
            <w:r w:rsidRPr="00B61BE6">
              <w:rPr>
                <w:rFonts w:ascii="Times New Roman" w:hAnsi="Times New Roman"/>
              </w:rPr>
              <w:t>Are you going to decide to add OFS with Tamoxifen after chemotherapy?</w:t>
            </w:r>
          </w:p>
        </w:tc>
      </w:tr>
      <w:tr w:rsidR="00CA7C4A" w:rsidRPr="00B61BE6" w14:paraId="21B00D7B" w14:textId="77777777" w:rsidTr="00C26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6F801C1F" w14:textId="77777777" w:rsidR="00CA7C4A" w:rsidRPr="00B61BE6" w:rsidRDefault="00CA7C4A" w:rsidP="00CA7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Merge w:val="restart"/>
          </w:tcPr>
          <w:p w14:paraId="20C3C69A" w14:textId="77777777" w:rsidR="00CA7C4A" w:rsidRPr="00B61BE6" w:rsidRDefault="00CA7C4A" w:rsidP="00CA7C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1) 35-year-old, IDC, pT1N0, HG 2, NG 2, ER/PR/HER2 8/8/1, Ki-67 10%, ODX not performed</w:t>
            </w:r>
          </w:p>
        </w:tc>
        <w:tc>
          <w:tcPr>
            <w:tcW w:w="2125" w:type="dxa"/>
          </w:tcPr>
          <w:p w14:paraId="11A6C6CF" w14:textId="77777777" w:rsidR="00CA7C4A" w:rsidRPr="00B61BE6" w:rsidRDefault="00CA7C4A" w:rsidP="00CA7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Add OFS</w:t>
            </w:r>
          </w:p>
        </w:tc>
        <w:tc>
          <w:tcPr>
            <w:tcW w:w="1208" w:type="dxa"/>
            <w:gridSpan w:val="2"/>
          </w:tcPr>
          <w:p w14:paraId="4625A3E7" w14:textId="77777777" w:rsidR="00CA7C4A" w:rsidRPr="00B61BE6" w:rsidRDefault="001852A6" w:rsidP="00CA7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85.7</w:t>
            </w:r>
          </w:p>
        </w:tc>
        <w:tc>
          <w:tcPr>
            <w:tcW w:w="1208" w:type="dxa"/>
            <w:gridSpan w:val="2"/>
          </w:tcPr>
          <w:p w14:paraId="2D0DB14E" w14:textId="77777777" w:rsidR="00CA7C4A" w:rsidRPr="00B61BE6" w:rsidRDefault="001852A6" w:rsidP="00CA7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75.0</w:t>
            </w:r>
          </w:p>
        </w:tc>
        <w:tc>
          <w:tcPr>
            <w:tcW w:w="1842" w:type="dxa"/>
            <w:gridSpan w:val="2"/>
            <w:vMerge w:val="restart"/>
          </w:tcPr>
          <w:p w14:paraId="0157D5C1" w14:textId="77777777" w:rsidR="00CA7C4A" w:rsidRPr="00B61BE6" w:rsidRDefault="00CA7C4A" w:rsidP="00CA7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0.490</w:t>
            </w:r>
          </w:p>
        </w:tc>
      </w:tr>
      <w:tr w:rsidR="00CA7C4A" w:rsidRPr="00B61BE6" w14:paraId="49D962C2" w14:textId="77777777" w:rsidTr="00C26131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7A01DC48" w14:textId="77777777" w:rsidR="00CA7C4A" w:rsidRPr="00B61BE6" w:rsidRDefault="00CA7C4A" w:rsidP="00CA7C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Merge/>
          </w:tcPr>
          <w:p w14:paraId="346CAF21" w14:textId="77777777" w:rsidR="00CA7C4A" w:rsidRPr="00B61BE6" w:rsidRDefault="00CA7C4A" w:rsidP="00CA7C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</w:tcPr>
          <w:p w14:paraId="488755B0" w14:textId="77777777" w:rsidR="00CA7C4A" w:rsidRPr="00B61BE6" w:rsidRDefault="00CA7C4A" w:rsidP="00CA7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No addition of OFS</w:t>
            </w:r>
          </w:p>
        </w:tc>
        <w:tc>
          <w:tcPr>
            <w:tcW w:w="1208" w:type="dxa"/>
            <w:gridSpan w:val="2"/>
          </w:tcPr>
          <w:p w14:paraId="0AEF0C78" w14:textId="77777777" w:rsidR="00CA7C4A" w:rsidRPr="00B61BE6" w:rsidRDefault="001852A6" w:rsidP="00CA7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14.3</w:t>
            </w:r>
          </w:p>
        </w:tc>
        <w:tc>
          <w:tcPr>
            <w:tcW w:w="1208" w:type="dxa"/>
            <w:gridSpan w:val="2"/>
          </w:tcPr>
          <w:p w14:paraId="0FBE0EAB" w14:textId="77777777" w:rsidR="00CA7C4A" w:rsidRPr="00B61BE6" w:rsidRDefault="001852A6" w:rsidP="00CA7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25.0</w:t>
            </w:r>
          </w:p>
        </w:tc>
        <w:tc>
          <w:tcPr>
            <w:tcW w:w="1842" w:type="dxa"/>
            <w:gridSpan w:val="2"/>
            <w:vMerge/>
          </w:tcPr>
          <w:p w14:paraId="09457D02" w14:textId="77777777" w:rsidR="00CA7C4A" w:rsidRPr="00B61BE6" w:rsidRDefault="00CA7C4A" w:rsidP="00CA7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A7C4A" w:rsidRPr="00B61BE6" w14:paraId="36F8C349" w14:textId="77777777" w:rsidTr="00C26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33AE8CB0" w14:textId="77777777" w:rsidR="00CA7C4A" w:rsidRPr="00B61BE6" w:rsidRDefault="00CA7C4A" w:rsidP="00CA7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Merge w:val="restart"/>
          </w:tcPr>
          <w:p w14:paraId="4A57F81B" w14:textId="77777777" w:rsidR="00CA7C4A" w:rsidRPr="00B61BE6" w:rsidRDefault="00CA7C4A" w:rsidP="00CA7C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2) 35-year-old, IDC, p</w:t>
            </w:r>
            <w:r w:rsidRPr="00B61BE6">
              <w:rPr>
                <w:rFonts w:ascii="Times New Roman" w:hAnsi="Times New Roman" w:cs="Times New Roman"/>
                <w:b/>
              </w:rPr>
              <w:t>T2</w:t>
            </w:r>
            <w:r w:rsidRPr="00B61BE6">
              <w:rPr>
                <w:rFonts w:ascii="Times New Roman" w:hAnsi="Times New Roman" w:cs="Times New Roman"/>
              </w:rPr>
              <w:t xml:space="preserve">N0, HG 2, NG 2, ER/PR/HER2 8/8/1, Ki-67 </w:t>
            </w:r>
            <w:r w:rsidRPr="00B61BE6">
              <w:rPr>
                <w:rFonts w:ascii="Times New Roman" w:hAnsi="Times New Roman" w:cs="Times New Roman"/>
                <w:b/>
              </w:rPr>
              <w:t>50%,</w:t>
            </w:r>
            <w:r w:rsidRPr="00B61BE6">
              <w:rPr>
                <w:rFonts w:ascii="Times New Roman" w:hAnsi="Times New Roman" w:cs="Times New Roman"/>
              </w:rPr>
              <w:t xml:space="preserve"> ODX not performed</w:t>
            </w:r>
          </w:p>
        </w:tc>
        <w:tc>
          <w:tcPr>
            <w:tcW w:w="2125" w:type="dxa"/>
          </w:tcPr>
          <w:p w14:paraId="2BD5F82E" w14:textId="77777777" w:rsidR="00CA7C4A" w:rsidRPr="00B61BE6" w:rsidRDefault="00CA7C4A" w:rsidP="00CA7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Add OFS</w:t>
            </w:r>
          </w:p>
        </w:tc>
        <w:tc>
          <w:tcPr>
            <w:tcW w:w="1208" w:type="dxa"/>
            <w:gridSpan w:val="2"/>
          </w:tcPr>
          <w:p w14:paraId="4A9EC46B" w14:textId="77777777" w:rsidR="00CA7C4A" w:rsidRPr="00B61BE6" w:rsidRDefault="001852A6" w:rsidP="00CA7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91.3</w:t>
            </w:r>
          </w:p>
        </w:tc>
        <w:tc>
          <w:tcPr>
            <w:tcW w:w="1208" w:type="dxa"/>
            <w:gridSpan w:val="2"/>
          </w:tcPr>
          <w:p w14:paraId="47E21031" w14:textId="77777777" w:rsidR="00CA7C4A" w:rsidRPr="00B61BE6" w:rsidRDefault="001852A6" w:rsidP="00CA7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90.0</w:t>
            </w:r>
          </w:p>
        </w:tc>
        <w:tc>
          <w:tcPr>
            <w:tcW w:w="1842" w:type="dxa"/>
            <w:gridSpan w:val="2"/>
            <w:vMerge w:val="restart"/>
          </w:tcPr>
          <w:p w14:paraId="4694010A" w14:textId="77777777" w:rsidR="00CA7C4A" w:rsidRPr="00B61BE6" w:rsidRDefault="00CA7C4A" w:rsidP="00CA7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0.905</w:t>
            </w:r>
          </w:p>
        </w:tc>
      </w:tr>
      <w:tr w:rsidR="00CA7C4A" w:rsidRPr="00B61BE6" w14:paraId="3367F8E5" w14:textId="77777777" w:rsidTr="00C26131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00689B85" w14:textId="77777777" w:rsidR="00CA7C4A" w:rsidRPr="00B61BE6" w:rsidRDefault="00CA7C4A" w:rsidP="00CA7C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Merge/>
          </w:tcPr>
          <w:p w14:paraId="4822E22E" w14:textId="77777777" w:rsidR="00CA7C4A" w:rsidRPr="00B61BE6" w:rsidRDefault="00CA7C4A" w:rsidP="00CA7C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</w:tcPr>
          <w:p w14:paraId="7D4BE6A2" w14:textId="77777777" w:rsidR="00CA7C4A" w:rsidRPr="00B61BE6" w:rsidRDefault="00CA7C4A" w:rsidP="00CA7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No addition of OFS</w:t>
            </w:r>
          </w:p>
        </w:tc>
        <w:tc>
          <w:tcPr>
            <w:tcW w:w="1208" w:type="dxa"/>
            <w:gridSpan w:val="2"/>
          </w:tcPr>
          <w:p w14:paraId="63DBE0F7" w14:textId="77777777" w:rsidR="00CA7C4A" w:rsidRPr="00B61BE6" w:rsidRDefault="001852A6" w:rsidP="00CA7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8.7</w:t>
            </w:r>
          </w:p>
        </w:tc>
        <w:tc>
          <w:tcPr>
            <w:tcW w:w="1208" w:type="dxa"/>
            <w:gridSpan w:val="2"/>
          </w:tcPr>
          <w:p w14:paraId="05525759" w14:textId="77777777" w:rsidR="00CA7C4A" w:rsidRPr="00B61BE6" w:rsidRDefault="001852A6" w:rsidP="00CA7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10.0</w:t>
            </w:r>
          </w:p>
        </w:tc>
        <w:tc>
          <w:tcPr>
            <w:tcW w:w="1842" w:type="dxa"/>
            <w:gridSpan w:val="2"/>
            <w:vMerge/>
          </w:tcPr>
          <w:p w14:paraId="42EDAF39" w14:textId="77777777" w:rsidR="00CA7C4A" w:rsidRPr="00B61BE6" w:rsidRDefault="00CA7C4A" w:rsidP="00CA7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646B" w:rsidRPr="00B61BE6" w14:paraId="1FF5D882" w14:textId="77777777" w:rsidTr="00C26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36C44534" w14:textId="77777777" w:rsidR="0043646B" w:rsidRPr="00B61BE6" w:rsidRDefault="0043646B" w:rsidP="00CA7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Merge w:val="restart"/>
          </w:tcPr>
          <w:p w14:paraId="229FB7D4" w14:textId="77777777" w:rsidR="0043646B" w:rsidRPr="00B61BE6" w:rsidRDefault="0043646B" w:rsidP="00CA7C4A">
            <w:pPr>
              <w:ind w:left="100" w:hanging="1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3) 47-year-old, IDC, pT1N0, HG 2, NG 2, ER/PR/HER2 8/8/1, Ki-67 10%, ODX not performed</w:t>
            </w:r>
          </w:p>
        </w:tc>
        <w:tc>
          <w:tcPr>
            <w:tcW w:w="2125" w:type="dxa"/>
          </w:tcPr>
          <w:p w14:paraId="645C14FB" w14:textId="77777777" w:rsidR="0043646B" w:rsidRPr="00B61BE6" w:rsidRDefault="0043646B" w:rsidP="00CA7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Add OFS</w:t>
            </w:r>
          </w:p>
        </w:tc>
        <w:tc>
          <w:tcPr>
            <w:tcW w:w="1208" w:type="dxa"/>
            <w:gridSpan w:val="2"/>
          </w:tcPr>
          <w:p w14:paraId="3B9DE0A3" w14:textId="77777777" w:rsidR="0043646B" w:rsidRPr="00B61BE6" w:rsidRDefault="001852A6" w:rsidP="00CA7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44.4</w:t>
            </w:r>
          </w:p>
        </w:tc>
        <w:tc>
          <w:tcPr>
            <w:tcW w:w="1208" w:type="dxa"/>
            <w:gridSpan w:val="2"/>
          </w:tcPr>
          <w:p w14:paraId="32BFA5EE" w14:textId="77777777" w:rsidR="0043646B" w:rsidRPr="00B61BE6" w:rsidRDefault="001852A6" w:rsidP="001852A6">
            <w:pPr>
              <w:tabs>
                <w:tab w:val="center" w:pos="49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ab/>
            </w:r>
            <w:r w:rsidRPr="00B61BE6"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842" w:type="dxa"/>
            <w:gridSpan w:val="2"/>
            <w:vMerge w:val="restart"/>
          </w:tcPr>
          <w:p w14:paraId="7D4D77B2" w14:textId="77777777" w:rsidR="0043646B" w:rsidRPr="00B61BE6" w:rsidRDefault="0043646B" w:rsidP="00CA7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0.109</w:t>
            </w:r>
          </w:p>
        </w:tc>
      </w:tr>
      <w:tr w:rsidR="0043646B" w:rsidRPr="00B61BE6" w14:paraId="681526B2" w14:textId="77777777" w:rsidTr="00C26131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357FBBFC" w14:textId="77777777" w:rsidR="0043646B" w:rsidRPr="00B61BE6" w:rsidRDefault="0043646B" w:rsidP="00CA7C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Merge/>
          </w:tcPr>
          <w:p w14:paraId="005B7457" w14:textId="77777777" w:rsidR="0043646B" w:rsidRPr="00B61BE6" w:rsidRDefault="0043646B" w:rsidP="00CA7C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</w:tcPr>
          <w:p w14:paraId="4F8ACD26" w14:textId="77777777" w:rsidR="0043646B" w:rsidRPr="00B61BE6" w:rsidRDefault="0043646B" w:rsidP="00CA7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No addition of OFS</w:t>
            </w:r>
          </w:p>
        </w:tc>
        <w:tc>
          <w:tcPr>
            <w:tcW w:w="1208" w:type="dxa"/>
            <w:gridSpan w:val="2"/>
          </w:tcPr>
          <w:p w14:paraId="1AED16B5" w14:textId="77777777" w:rsidR="0043646B" w:rsidRPr="00B61BE6" w:rsidRDefault="001852A6" w:rsidP="00CA7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55.6</w:t>
            </w:r>
          </w:p>
        </w:tc>
        <w:tc>
          <w:tcPr>
            <w:tcW w:w="1208" w:type="dxa"/>
            <w:gridSpan w:val="2"/>
          </w:tcPr>
          <w:p w14:paraId="148CCED6" w14:textId="77777777" w:rsidR="0043646B" w:rsidRPr="00B61BE6" w:rsidRDefault="001852A6" w:rsidP="00CA7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100.0</w:t>
            </w:r>
          </w:p>
        </w:tc>
        <w:tc>
          <w:tcPr>
            <w:tcW w:w="1842" w:type="dxa"/>
            <w:gridSpan w:val="2"/>
            <w:vMerge/>
          </w:tcPr>
          <w:p w14:paraId="78E79A3E" w14:textId="77777777" w:rsidR="0043646B" w:rsidRPr="00B61BE6" w:rsidRDefault="0043646B" w:rsidP="00CA7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A7C4A" w:rsidRPr="00B61BE6" w14:paraId="0841D0EF" w14:textId="77777777" w:rsidTr="00C26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5" w:type="dxa"/>
            <w:gridSpan w:val="9"/>
            <w:shd w:val="clear" w:color="auto" w:fill="auto"/>
          </w:tcPr>
          <w:p w14:paraId="0E7A6358" w14:textId="77777777" w:rsidR="00CA7C4A" w:rsidRPr="00B61BE6" w:rsidRDefault="00CA7C4A" w:rsidP="00CA7C4A">
            <w:pPr>
              <w:pStyle w:val="ListParagraph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Chars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Are you going to decide to add OFS with Tamoxifen without prior chemotherapy?</w:t>
            </w:r>
          </w:p>
        </w:tc>
      </w:tr>
      <w:tr w:rsidR="00CA7C4A" w:rsidRPr="00B61BE6" w14:paraId="1B45CDBB" w14:textId="77777777" w:rsidTr="00C26131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shd w:val="clear" w:color="auto" w:fill="DEEAF6" w:themeFill="accent1" w:themeFillTint="33"/>
          </w:tcPr>
          <w:p w14:paraId="5FF90982" w14:textId="77777777" w:rsidR="00CA7C4A" w:rsidRPr="00B61BE6" w:rsidRDefault="00CA7C4A" w:rsidP="00CA7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Merge w:val="restart"/>
            <w:shd w:val="clear" w:color="auto" w:fill="DEEAF6" w:themeFill="accent1" w:themeFillTint="33"/>
          </w:tcPr>
          <w:p w14:paraId="6FEEB244" w14:textId="77777777" w:rsidR="00CA7C4A" w:rsidRPr="00B61BE6" w:rsidRDefault="00CA7C4A" w:rsidP="00CA7C4A">
            <w:pPr>
              <w:ind w:left="100" w:hanging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1) 35-year-old, IDC, pT1N0, HG 2, NG 2, ER/PR/HER2 8/8/1, Ki-67 10%, ODX not performed</w:t>
            </w:r>
          </w:p>
        </w:tc>
        <w:tc>
          <w:tcPr>
            <w:tcW w:w="2125" w:type="dxa"/>
            <w:shd w:val="clear" w:color="auto" w:fill="DEEAF6" w:themeFill="accent1" w:themeFillTint="33"/>
          </w:tcPr>
          <w:p w14:paraId="3339C614" w14:textId="77777777" w:rsidR="00CA7C4A" w:rsidRPr="00B61BE6" w:rsidRDefault="00CA7C4A" w:rsidP="00CA7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Add OFS</w:t>
            </w:r>
          </w:p>
        </w:tc>
        <w:tc>
          <w:tcPr>
            <w:tcW w:w="1208" w:type="dxa"/>
            <w:gridSpan w:val="2"/>
            <w:shd w:val="clear" w:color="auto" w:fill="DEEAF6" w:themeFill="accent1" w:themeFillTint="33"/>
          </w:tcPr>
          <w:p w14:paraId="4A70ABFB" w14:textId="77777777" w:rsidR="00CA7C4A" w:rsidRPr="00B61BE6" w:rsidRDefault="001852A6" w:rsidP="00CA7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87.5</w:t>
            </w:r>
          </w:p>
        </w:tc>
        <w:tc>
          <w:tcPr>
            <w:tcW w:w="1208" w:type="dxa"/>
            <w:gridSpan w:val="2"/>
            <w:shd w:val="clear" w:color="auto" w:fill="DEEAF6" w:themeFill="accent1" w:themeFillTint="33"/>
          </w:tcPr>
          <w:p w14:paraId="5F82974B" w14:textId="77777777" w:rsidR="00CA7C4A" w:rsidRPr="00B61BE6" w:rsidRDefault="001852A6" w:rsidP="00CA7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75.0</w:t>
            </w:r>
          </w:p>
        </w:tc>
        <w:tc>
          <w:tcPr>
            <w:tcW w:w="1842" w:type="dxa"/>
            <w:gridSpan w:val="2"/>
            <w:vMerge w:val="restart"/>
            <w:shd w:val="clear" w:color="auto" w:fill="DEEAF6" w:themeFill="accent1" w:themeFillTint="33"/>
          </w:tcPr>
          <w:p w14:paraId="2FF313A7" w14:textId="77777777" w:rsidR="00CA7C4A" w:rsidRPr="00B61BE6" w:rsidRDefault="00CA7C4A" w:rsidP="00CA7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0.531</w:t>
            </w:r>
          </w:p>
        </w:tc>
      </w:tr>
      <w:tr w:rsidR="00CA7C4A" w:rsidRPr="00B61BE6" w14:paraId="64DF6D6A" w14:textId="77777777" w:rsidTr="00C26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5FF22D2A" w14:textId="77777777" w:rsidR="00CA7C4A" w:rsidRPr="00B61BE6" w:rsidRDefault="00CA7C4A" w:rsidP="00CA7C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Merge/>
          </w:tcPr>
          <w:p w14:paraId="68BB80DE" w14:textId="77777777" w:rsidR="00CA7C4A" w:rsidRPr="00B61BE6" w:rsidRDefault="00CA7C4A" w:rsidP="00CA7C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shd w:val="clear" w:color="auto" w:fill="auto"/>
          </w:tcPr>
          <w:p w14:paraId="7C4BB1F7" w14:textId="77777777" w:rsidR="00CA7C4A" w:rsidRPr="00B61BE6" w:rsidRDefault="00CA7C4A" w:rsidP="00CA7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No addition of OFS</w:t>
            </w:r>
          </w:p>
        </w:tc>
        <w:tc>
          <w:tcPr>
            <w:tcW w:w="1208" w:type="dxa"/>
            <w:gridSpan w:val="2"/>
            <w:shd w:val="clear" w:color="auto" w:fill="auto"/>
          </w:tcPr>
          <w:p w14:paraId="7EF75174" w14:textId="77777777" w:rsidR="00CA7C4A" w:rsidRPr="00B61BE6" w:rsidRDefault="001852A6" w:rsidP="00CA7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12.5</w:t>
            </w:r>
          </w:p>
        </w:tc>
        <w:tc>
          <w:tcPr>
            <w:tcW w:w="1208" w:type="dxa"/>
            <w:gridSpan w:val="2"/>
            <w:shd w:val="clear" w:color="auto" w:fill="auto"/>
          </w:tcPr>
          <w:p w14:paraId="70FCD1BD" w14:textId="77777777" w:rsidR="00CA7C4A" w:rsidRPr="00B61BE6" w:rsidRDefault="001852A6" w:rsidP="00CA7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25.0</w:t>
            </w:r>
          </w:p>
        </w:tc>
        <w:tc>
          <w:tcPr>
            <w:tcW w:w="1842" w:type="dxa"/>
            <w:gridSpan w:val="2"/>
            <w:vMerge/>
          </w:tcPr>
          <w:p w14:paraId="2E073094" w14:textId="77777777" w:rsidR="00CA7C4A" w:rsidRPr="00B61BE6" w:rsidRDefault="00CA7C4A" w:rsidP="00CA7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A7C4A" w:rsidRPr="00B61BE6" w14:paraId="44A05E78" w14:textId="77777777" w:rsidTr="00C26131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shd w:val="clear" w:color="auto" w:fill="DEEAF6" w:themeFill="accent1" w:themeFillTint="33"/>
          </w:tcPr>
          <w:p w14:paraId="6A755891" w14:textId="77777777" w:rsidR="00CA7C4A" w:rsidRPr="00B61BE6" w:rsidRDefault="00CA7C4A" w:rsidP="00CA7C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Merge w:val="restart"/>
            <w:shd w:val="clear" w:color="auto" w:fill="DEEAF6" w:themeFill="accent1" w:themeFillTint="33"/>
          </w:tcPr>
          <w:p w14:paraId="32D3A372" w14:textId="77777777" w:rsidR="00CA7C4A" w:rsidRPr="00B61BE6" w:rsidRDefault="00CA7C4A" w:rsidP="00CA7C4A">
            <w:pPr>
              <w:ind w:left="100" w:hanging="1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2) 47-year-old, IDC, pT1N0, HG 2, NG 2, ER/PR/HER2 8/8/1, Ki-67 10%, ODX not performed</w:t>
            </w:r>
          </w:p>
        </w:tc>
        <w:tc>
          <w:tcPr>
            <w:tcW w:w="2125" w:type="dxa"/>
            <w:shd w:val="clear" w:color="auto" w:fill="DEEAF6" w:themeFill="accent1" w:themeFillTint="33"/>
          </w:tcPr>
          <w:p w14:paraId="7C320E0C" w14:textId="77777777" w:rsidR="00CA7C4A" w:rsidRPr="00B61BE6" w:rsidRDefault="00CA7C4A" w:rsidP="00CA7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Add OFS</w:t>
            </w:r>
          </w:p>
        </w:tc>
        <w:tc>
          <w:tcPr>
            <w:tcW w:w="1208" w:type="dxa"/>
            <w:gridSpan w:val="2"/>
            <w:shd w:val="clear" w:color="auto" w:fill="DEEAF6" w:themeFill="accent1" w:themeFillTint="33"/>
          </w:tcPr>
          <w:p w14:paraId="2751E70F" w14:textId="77777777" w:rsidR="00CA7C4A" w:rsidRPr="00B61BE6" w:rsidRDefault="001852A6" w:rsidP="00CA7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57.1</w:t>
            </w:r>
          </w:p>
        </w:tc>
        <w:tc>
          <w:tcPr>
            <w:tcW w:w="1208" w:type="dxa"/>
            <w:gridSpan w:val="2"/>
            <w:shd w:val="clear" w:color="auto" w:fill="DEEAF6" w:themeFill="accent1" w:themeFillTint="33"/>
          </w:tcPr>
          <w:p w14:paraId="0C19F84E" w14:textId="77777777" w:rsidR="00CA7C4A" w:rsidRPr="00B61BE6" w:rsidRDefault="001852A6" w:rsidP="00CA7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50.0</w:t>
            </w:r>
          </w:p>
        </w:tc>
        <w:tc>
          <w:tcPr>
            <w:tcW w:w="1842" w:type="dxa"/>
            <w:gridSpan w:val="2"/>
            <w:vMerge w:val="restart"/>
            <w:shd w:val="clear" w:color="auto" w:fill="DEEAF6" w:themeFill="accent1" w:themeFillTint="33"/>
          </w:tcPr>
          <w:p w14:paraId="5B57713F" w14:textId="77777777" w:rsidR="00CA7C4A" w:rsidRPr="00B61BE6" w:rsidRDefault="00CA7C4A" w:rsidP="00CA7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0.746</w:t>
            </w:r>
          </w:p>
        </w:tc>
      </w:tr>
      <w:tr w:rsidR="00CA7C4A" w:rsidRPr="00377764" w14:paraId="0745313A" w14:textId="77777777" w:rsidTr="00C26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5755009A" w14:textId="77777777" w:rsidR="00CA7C4A" w:rsidRPr="00B61BE6" w:rsidRDefault="00CA7C4A" w:rsidP="00CA7C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Merge/>
          </w:tcPr>
          <w:p w14:paraId="7304FA12" w14:textId="77777777" w:rsidR="00CA7C4A" w:rsidRPr="00B61BE6" w:rsidRDefault="00CA7C4A" w:rsidP="00CA7C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shd w:val="clear" w:color="auto" w:fill="auto"/>
          </w:tcPr>
          <w:p w14:paraId="20FA747C" w14:textId="77777777" w:rsidR="00CA7C4A" w:rsidRPr="00B61BE6" w:rsidRDefault="00CA7C4A" w:rsidP="00CA7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/>
              </w:rPr>
              <w:t>No addition of OFS</w:t>
            </w:r>
          </w:p>
        </w:tc>
        <w:tc>
          <w:tcPr>
            <w:tcW w:w="1208" w:type="dxa"/>
            <w:gridSpan w:val="2"/>
            <w:shd w:val="clear" w:color="auto" w:fill="auto"/>
          </w:tcPr>
          <w:p w14:paraId="43537AE9" w14:textId="77777777" w:rsidR="00CA7C4A" w:rsidRPr="00B61BE6" w:rsidRDefault="001852A6" w:rsidP="00CA7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42.9</w:t>
            </w:r>
          </w:p>
        </w:tc>
        <w:tc>
          <w:tcPr>
            <w:tcW w:w="1208" w:type="dxa"/>
            <w:gridSpan w:val="2"/>
            <w:shd w:val="clear" w:color="auto" w:fill="auto"/>
          </w:tcPr>
          <w:p w14:paraId="749F0985" w14:textId="77777777" w:rsidR="00CA7C4A" w:rsidRPr="00B61BE6" w:rsidRDefault="001852A6" w:rsidP="00CA7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1BE6">
              <w:rPr>
                <w:rFonts w:ascii="Times New Roman" w:hAnsi="Times New Roman" w:cs="Times New Roman" w:hint="eastAsia"/>
              </w:rPr>
              <w:t>50.0</w:t>
            </w:r>
          </w:p>
        </w:tc>
        <w:tc>
          <w:tcPr>
            <w:tcW w:w="1842" w:type="dxa"/>
            <w:gridSpan w:val="2"/>
            <w:vMerge/>
          </w:tcPr>
          <w:p w14:paraId="143D1B18" w14:textId="77777777" w:rsidR="00CA7C4A" w:rsidRPr="00377764" w:rsidRDefault="00CA7C4A" w:rsidP="00CA7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47E38D1" w14:textId="77777777" w:rsidR="00E17561" w:rsidRPr="00EF40CB" w:rsidRDefault="00E17561" w:rsidP="00305678">
      <w:pPr>
        <w:spacing w:line="432" w:lineRule="auto"/>
        <w:rPr>
          <w:rFonts w:ascii="Times New Roman" w:eastAsiaTheme="minorEastAsia" w:hAnsi="Times New Roman" w:cs="Times New Roman"/>
          <w:b/>
        </w:rPr>
      </w:pPr>
    </w:p>
    <w:sectPr w:rsidR="00E17561" w:rsidRPr="00EF40CB" w:rsidSect="0015442F">
      <w:footerReference w:type="default" r:id="rId10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6D152" w14:textId="77777777" w:rsidR="00791CCC" w:rsidRDefault="00791CCC" w:rsidP="00A729D6">
      <w:pPr>
        <w:spacing w:after="0" w:line="240" w:lineRule="auto"/>
      </w:pPr>
      <w:r>
        <w:separator/>
      </w:r>
    </w:p>
  </w:endnote>
  <w:endnote w:type="continuationSeparator" w:id="0">
    <w:p w14:paraId="59C6A62B" w14:textId="77777777" w:rsidR="00791CCC" w:rsidRDefault="00791CCC" w:rsidP="00A729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1988532"/>
      <w:docPartObj>
        <w:docPartGallery w:val="Page Numbers (Bottom of Page)"/>
        <w:docPartUnique/>
      </w:docPartObj>
    </w:sdtPr>
    <w:sdtEndPr/>
    <w:sdtContent>
      <w:p w14:paraId="4F9DA075" w14:textId="77777777" w:rsidR="00CB4F61" w:rsidRDefault="00CB4F6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7C45" w:rsidRPr="002F7C45">
          <w:rPr>
            <w:noProof/>
            <w:lang w:val="ko-KR"/>
          </w:rPr>
          <w:t>11</w:t>
        </w:r>
        <w:r>
          <w:fldChar w:fldCharType="end"/>
        </w:r>
      </w:p>
    </w:sdtContent>
  </w:sdt>
  <w:p w14:paraId="6D2194B3" w14:textId="77777777" w:rsidR="00CB4F61" w:rsidRDefault="00CB4F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66CFC" w14:textId="77777777" w:rsidR="00791CCC" w:rsidRDefault="00791CCC" w:rsidP="00A729D6">
      <w:pPr>
        <w:spacing w:after="0" w:line="240" w:lineRule="auto"/>
      </w:pPr>
      <w:r>
        <w:separator/>
      </w:r>
    </w:p>
  </w:footnote>
  <w:footnote w:type="continuationSeparator" w:id="0">
    <w:p w14:paraId="29A7F728" w14:textId="77777777" w:rsidR="00791CCC" w:rsidRDefault="00791CCC" w:rsidP="00A729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67FC1"/>
    <w:multiLevelType w:val="hybridMultilevel"/>
    <w:tmpl w:val="FD3EB956"/>
    <w:lvl w:ilvl="0" w:tplc="460A73B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40013EB"/>
    <w:multiLevelType w:val="multilevel"/>
    <w:tmpl w:val="A7609D48"/>
    <w:lvl w:ilvl="0">
      <w:start w:val="1"/>
      <w:numFmt w:val="decimal"/>
      <w:lvlText w:val="%1."/>
      <w:lvlJc w:val="left"/>
      <w:pPr>
        <w:ind w:left="760" w:hanging="360"/>
      </w:pPr>
    </w:lvl>
    <w:lvl w:ilvl="1">
      <w:start w:val="1"/>
      <w:numFmt w:val="upp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upp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upp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00104A0"/>
    <w:multiLevelType w:val="hybridMultilevel"/>
    <w:tmpl w:val="340C199C"/>
    <w:lvl w:ilvl="0" w:tplc="4088F9D0">
      <w:start w:val="16"/>
      <w:numFmt w:val="bullet"/>
      <w:lvlText w:val="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52D613CF"/>
    <w:multiLevelType w:val="hybridMultilevel"/>
    <w:tmpl w:val="42D41BD4"/>
    <w:lvl w:ilvl="0" w:tplc="A650F680">
      <w:start w:val="16"/>
      <w:numFmt w:val="bullet"/>
      <w:lvlText w:val="＞"/>
      <w:lvlJc w:val="left"/>
      <w:pPr>
        <w:ind w:left="76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202518941">
    <w:abstractNumId w:val="1"/>
  </w:num>
  <w:num w:numId="2" w16cid:durableId="1255936324">
    <w:abstractNumId w:val="2"/>
  </w:num>
  <w:num w:numId="3" w16cid:durableId="1777746215">
    <w:abstractNumId w:val="3"/>
  </w:num>
  <w:num w:numId="4" w16cid:durableId="12299230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442F"/>
    <w:rsid w:val="000374F6"/>
    <w:rsid w:val="00093BB1"/>
    <w:rsid w:val="000F179F"/>
    <w:rsid w:val="001207E7"/>
    <w:rsid w:val="0015442F"/>
    <w:rsid w:val="00157906"/>
    <w:rsid w:val="00161EEC"/>
    <w:rsid w:val="00170C0E"/>
    <w:rsid w:val="0017288F"/>
    <w:rsid w:val="001852A6"/>
    <w:rsid w:val="00191667"/>
    <w:rsid w:val="001A36F3"/>
    <w:rsid w:val="001E4BF7"/>
    <w:rsid w:val="001F7A5B"/>
    <w:rsid w:val="002150DE"/>
    <w:rsid w:val="002334F5"/>
    <w:rsid w:val="00246B4C"/>
    <w:rsid w:val="002555CF"/>
    <w:rsid w:val="002A3215"/>
    <w:rsid w:val="002F7C45"/>
    <w:rsid w:val="00305678"/>
    <w:rsid w:val="00311548"/>
    <w:rsid w:val="00312EF1"/>
    <w:rsid w:val="00333398"/>
    <w:rsid w:val="00345BD5"/>
    <w:rsid w:val="003469D9"/>
    <w:rsid w:val="00365D8F"/>
    <w:rsid w:val="00387AA7"/>
    <w:rsid w:val="003A4A81"/>
    <w:rsid w:val="003B027B"/>
    <w:rsid w:val="003B6762"/>
    <w:rsid w:val="00406A8D"/>
    <w:rsid w:val="00413C00"/>
    <w:rsid w:val="00417161"/>
    <w:rsid w:val="0043646B"/>
    <w:rsid w:val="00440EC4"/>
    <w:rsid w:val="00470E57"/>
    <w:rsid w:val="00480D80"/>
    <w:rsid w:val="00495811"/>
    <w:rsid w:val="004D7A5A"/>
    <w:rsid w:val="004E18B6"/>
    <w:rsid w:val="004E7798"/>
    <w:rsid w:val="00505485"/>
    <w:rsid w:val="00590438"/>
    <w:rsid w:val="005A7A5D"/>
    <w:rsid w:val="005B4870"/>
    <w:rsid w:val="0060006B"/>
    <w:rsid w:val="0061444C"/>
    <w:rsid w:val="006200E5"/>
    <w:rsid w:val="006365B7"/>
    <w:rsid w:val="00682C37"/>
    <w:rsid w:val="006930A5"/>
    <w:rsid w:val="006B0620"/>
    <w:rsid w:val="006C1E31"/>
    <w:rsid w:val="006D2CB2"/>
    <w:rsid w:val="006D6C8B"/>
    <w:rsid w:val="006F773A"/>
    <w:rsid w:val="0070053C"/>
    <w:rsid w:val="00711339"/>
    <w:rsid w:val="0075317B"/>
    <w:rsid w:val="00791CCC"/>
    <w:rsid w:val="007A07DC"/>
    <w:rsid w:val="00864F70"/>
    <w:rsid w:val="00873261"/>
    <w:rsid w:val="00877FBC"/>
    <w:rsid w:val="00893726"/>
    <w:rsid w:val="008A3CEE"/>
    <w:rsid w:val="008C540A"/>
    <w:rsid w:val="008D78DE"/>
    <w:rsid w:val="008E4477"/>
    <w:rsid w:val="008F6B63"/>
    <w:rsid w:val="00904D47"/>
    <w:rsid w:val="00947800"/>
    <w:rsid w:val="00A04353"/>
    <w:rsid w:val="00A36D1B"/>
    <w:rsid w:val="00A56D91"/>
    <w:rsid w:val="00A729D6"/>
    <w:rsid w:val="00AC3031"/>
    <w:rsid w:val="00AD7919"/>
    <w:rsid w:val="00B15478"/>
    <w:rsid w:val="00B20B0D"/>
    <w:rsid w:val="00B61BE6"/>
    <w:rsid w:val="00B81C04"/>
    <w:rsid w:val="00B8354B"/>
    <w:rsid w:val="00B83FBC"/>
    <w:rsid w:val="00B92D8A"/>
    <w:rsid w:val="00B946F3"/>
    <w:rsid w:val="00BB3D67"/>
    <w:rsid w:val="00BE7431"/>
    <w:rsid w:val="00C26131"/>
    <w:rsid w:val="00C561F8"/>
    <w:rsid w:val="00C70132"/>
    <w:rsid w:val="00C73F56"/>
    <w:rsid w:val="00C92133"/>
    <w:rsid w:val="00C95FC8"/>
    <w:rsid w:val="00C97FA4"/>
    <w:rsid w:val="00CA7C4A"/>
    <w:rsid w:val="00CB4F61"/>
    <w:rsid w:val="00D02FDE"/>
    <w:rsid w:val="00D2746B"/>
    <w:rsid w:val="00D60B12"/>
    <w:rsid w:val="00D76E48"/>
    <w:rsid w:val="00D939C5"/>
    <w:rsid w:val="00DA4CBF"/>
    <w:rsid w:val="00DF11BF"/>
    <w:rsid w:val="00E17561"/>
    <w:rsid w:val="00E44A61"/>
    <w:rsid w:val="00E7717C"/>
    <w:rsid w:val="00E818F1"/>
    <w:rsid w:val="00EE3FE1"/>
    <w:rsid w:val="00EF40CB"/>
    <w:rsid w:val="00F126FB"/>
    <w:rsid w:val="00F639AD"/>
    <w:rsid w:val="00F64C36"/>
    <w:rsid w:val="00F73096"/>
    <w:rsid w:val="00FA1EB5"/>
    <w:rsid w:val="00FA290F"/>
    <w:rsid w:val="00FB6A59"/>
    <w:rsid w:val="00FC0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55A7D6"/>
  <w15:chartTrackingRefBased/>
  <w15:docId w15:val="{D458252B-0662-4C1B-97D8-D6E95EAF1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42F"/>
    <w:pPr>
      <w:widowControl w:val="0"/>
    </w:pPr>
    <w:rPr>
      <w:rFonts w:ascii="Malgun Gothic" w:eastAsia="Malgun Gothic" w:hAnsi="Malgun Gothic" w:cs="Malgun Gothic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5442F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5442F"/>
  </w:style>
  <w:style w:type="paragraph" w:styleId="Header">
    <w:name w:val="header"/>
    <w:basedOn w:val="Normal"/>
    <w:link w:val="HeaderChar"/>
    <w:uiPriority w:val="99"/>
    <w:unhideWhenUsed/>
    <w:rsid w:val="00A729D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729D6"/>
    <w:rPr>
      <w:rFonts w:ascii="Malgun Gothic" w:eastAsia="Malgun Gothic" w:hAnsi="Malgun Gothic" w:cs="Malgun Gothic"/>
      <w:kern w:val="0"/>
      <w:szCs w:val="20"/>
    </w:rPr>
  </w:style>
  <w:style w:type="paragraph" w:styleId="Footer">
    <w:name w:val="footer"/>
    <w:basedOn w:val="Normal"/>
    <w:link w:val="FooterChar"/>
    <w:uiPriority w:val="99"/>
    <w:unhideWhenUsed/>
    <w:rsid w:val="00A729D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729D6"/>
    <w:rPr>
      <w:rFonts w:ascii="Malgun Gothic" w:eastAsia="Malgun Gothic" w:hAnsi="Malgun Gothic" w:cs="Malgun Gothic"/>
      <w:kern w:val="0"/>
      <w:szCs w:val="20"/>
    </w:rPr>
  </w:style>
  <w:style w:type="paragraph" w:styleId="ListParagraph">
    <w:name w:val="List Paragraph"/>
    <w:basedOn w:val="Normal"/>
    <w:uiPriority w:val="34"/>
    <w:qFormat/>
    <w:rsid w:val="00495811"/>
    <w:pPr>
      <w:ind w:leftChars="400" w:left="800"/>
    </w:pPr>
  </w:style>
  <w:style w:type="table" w:styleId="PlainTable2">
    <w:name w:val="Plain Table 2"/>
    <w:basedOn w:val="TableNormal"/>
    <w:uiPriority w:val="42"/>
    <w:rsid w:val="004958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1">
    <w:name w:val="Grid Table 2 Accent 1"/>
    <w:basedOn w:val="TableNormal"/>
    <w:uiPriority w:val="47"/>
    <w:rsid w:val="00495811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49581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CB4F61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9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ewstar153@hanmail.ne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B78CB9-84C7-4450-BE29-337462860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1</Pages>
  <Words>2575</Words>
  <Characters>14679</Characters>
  <Application>Microsoft Office Word</Application>
  <DocSecurity>0</DocSecurity>
  <Lines>122</Lines>
  <Paragraphs>3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ohammed Rafi</cp:lastModifiedBy>
  <cp:revision>7</cp:revision>
  <dcterms:created xsi:type="dcterms:W3CDTF">2023-08-08T07:54:00Z</dcterms:created>
  <dcterms:modified xsi:type="dcterms:W3CDTF">2023-08-09T11:23:00Z</dcterms:modified>
</cp:coreProperties>
</file>